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8AE99" w14:textId="77777777" w:rsidR="007A468D" w:rsidRDefault="007A468D">
      <w:pPr>
        <w:pStyle w:val="pf0"/>
        <w:widowControl w:val="0"/>
        <w:spacing w:before="0" w:beforeAutospacing="0" w:after="0" w:afterAutospacing="0"/>
        <w:ind w:right="1418"/>
        <w:rPr>
          <w:rStyle w:val="cf01"/>
          <w:rFonts w:asciiTheme="minorHAnsi" w:eastAsiaTheme="minorHAnsi" w:hAnsiTheme="minorHAnsi" w:cstheme="minorHAnsi"/>
          <w:lang w:val="en" w:eastAsia="en-US"/>
        </w:rPr>
      </w:pPr>
    </w:p>
    <w:p w14:paraId="175231E0" w14:textId="61CD1A7D" w:rsidR="00DE05AE" w:rsidRPr="00626A72" w:rsidRDefault="00F43AA1" w:rsidP="00812E37">
      <w:pPr>
        <w:pStyle w:val="berschrift1"/>
        <w:spacing w:before="0" w:line="360" w:lineRule="auto"/>
        <w:rPr>
          <w:rStyle w:val="cf01"/>
          <w:rFonts w:asciiTheme="minorHAnsi" w:hAnsiTheme="minorHAnsi" w:cstheme="minorHAnsi"/>
          <w:b/>
          <w:bCs/>
          <w:color w:val="1F497D" w:themeColor="text2"/>
          <w:sz w:val="32"/>
          <w:szCs w:val="32"/>
        </w:rPr>
      </w:pPr>
      <w:bookmarkStart w:id="0" w:name="_Hlk126963431"/>
      <w:r w:rsidRPr="00626A72">
        <w:rPr>
          <w:rStyle w:val="cf01"/>
          <w:rFonts w:asciiTheme="minorHAnsi" w:hAnsiTheme="minorHAnsi" w:cstheme="minorHAnsi"/>
          <w:b/>
          <w:bCs/>
          <w:color w:val="1F497D" w:themeColor="text2"/>
          <w:sz w:val="32"/>
          <w:szCs w:val="32"/>
        </w:rPr>
        <w:t>Supplement</w:t>
      </w:r>
      <w:r w:rsidR="00A10DA4" w:rsidRPr="00626A72">
        <w:rPr>
          <w:rStyle w:val="cf01"/>
          <w:rFonts w:asciiTheme="minorHAnsi" w:hAnsiTheme="minorHAnsi" w:cstheme="minorHAnsi"/>
          <w:b/>
          <w:bCs/>
          <w:color w:val="1F497D" w:themeColor="text2"/>
          <w:sz w:val="32"/>
          <w:szCs w:val="32"/>
        </w:rPr>
        <w:t>ary material</w:t>
      </w:r>
    </w:p>
    <w:p w14:paraId="2A25D571" w14:textId="77777777" w:rsidR="009E4ADF" w:rsidRPr="00626A72" w:rsidRDefault="009E4ADF" w:rsidP="009E4ADF">
      <w:pPr>
        <w:rPr>
          <w:color w:val="1F497D" w:themeColor="text2"/>
        </w:rPr>
      </w:pPr>
    </w:p>
    <w:p w14:paraId="7F14E66E" w14:textId="77777777" w:rsidR="009D717E" w:rsidRDefault="009D717E" w:rsidP="00F043CB">
      <w:pPr>
        <w:spacing w:after="0" w:line="360" w:lineRule="auto"/>
        <w:rPr>
          <w:rFonts w:asciiTheme="minorHAnsi" w:eastAsiaTheme="majorEastAsia" w:hAnsiTheme="minorHAnsi" w:cstheme="minorHAnsi"/>
          <w:b/>
          <w:bCs/>
          <w:color w:val="1F497D" w:themeColor="text2"/>
          <w:sz w:val="32"/>
          <w:szCs w:val="32"/>
        </w:rPr>
      </w:pPr>
      <w:r w:rsidRPr="009D717E">
        <w:rPr>
          <w:rFonts w:asciiTheme="minorHAnsi" w:eastAsiaTheme="majorEastAsia" w:hAnsiTheme="minorHAnsi" w:cstheme="minorHAnsi"/>
          <w:b/>
          <w:bCs/>
          <w:color w:val="1F497D" w:themeColor="text2"/>
          <w:sz w:val="32"/>
          <w:szCs w:val="32"/>
        </w:rPr>
        <w:t>Associations between serum mineral concentrations and mortality by renal function in the Ludwigshafen Risk and Cardiovascular Health Study</w:t>
      </w:r>
    </w:p>
    <w:p w14:paraId="689E3E7C" w14:textId="05754641" w:rsidR="00F043CB" w:rsidRPr="00611E39" w:rsidRDefault="00F043CB" w:rsidP="00F043CB">
      <w:pPr>
        <w:spacing w:after="0" w:line="360" w:lineRule="auto"/>
        <w:rPr>
          <w:rFonts w:eastAsia="Times New Roman" w:cstheme="minorHAnsi"/>
          <w:color w:val="000000" w:themeColor="text1"/>
          <w:szCs w:val="24"/>
          <w:vertAlign w:val="superscript"/>
          <w:lang w:val="de-DE" w:eastAsia="en-GB"/>
        </w:rPr>
      </w:pPr>
      <w:r w:rsidRPr="00611E39">
        <w:rPr>
          <w:rFonts w:eastAsia="Times New Roman" w:cstheme="minorHAnsi"/>
          <w:color w:val="000000" w:themeColor="text1"/>
          <w:szCs w:val="24"/>
          <w:lang w:val="de-DE" w:eastAsia="en-GB"/>
        </w:rPr>
        <w:t>Angela P. Moissl</w:t>
      </w:r>
      <w:r w:rsidRPr="00611E39">
        <w:rPr>
          <w:rFonts w:eastAsia="Times New Roman" w:cstheme="minorHAnsi"/>
          <w:color w:val="000000" w:themeColor="text1"/>
          <w:szCs w:val="24"/>
          <w:vertAlign w:val="superscript"/>
          <w:lang w:val="de-DE" w:eastAsia="en-GB"/>
        </w:rPr>
        <w:t>1,2,3</w:t>
      </w:r>
      <w:r w:rsidRPr="00611E39">
        <w:rPr>
          <w:rFonts w:eastAsia="Times New Roman" w:cstheme="minorHAnsi"/>
          <w:color w:val="000000" w:themeColor="text1"/>
          <w:szCs w:val="24"/>
          <w:lang w:val="de-DE" w:eastAsia="en-GB"/>
        </w:rPr>
        <w:t>, Graciela E. Delgado</w:t>
      </w:r>
      <w:r w:rsidRPr="00611E39">
        <w:rPr>
          <w:rFonts w:eastAsia="Times New Roman" w:cstheme="minorHAnsi"/>
          <w:color w:val="000000" w:themeColor="text1"/>
          <w:szCs w:val="24"/>
          <w:vertAlign w:val="superscript"/>
          <w:lang w:val="de-DE" w:eastAsia="en-GB"/>
        </w:rPr>
        <w:t>3</w:t>
      </w:r>
      <w:r w:rsidRPr="00611E39">
        <w:rPr>
          <w:rFonts w:eastAsia="Times New Roman" w:cstheme="minorHAnsi"/>
          <w:color w:val="000000" w:themeColor="text1"/>
          <w:szCs w:val="24"/>
          <w:lang w:val="de-DE" w:eastAsia="en-GB"/>
        </w:rPr>
        <w:t>, Marcus E. Kleber</w:t>
      </w:r>
      <w:r w:rsidRPr="00611E39">
        <w:rPr>
          <w:rFonts w:eastAsia="Times New Roman" w:cstheme="minorHAnsi"/>
          <w:color w:val="000000" w:themeColor="text1"/>
          <w:szCs w:val="24"/>
          <w:vertAlign w:val="superscript"/>
          <w:lang w:val="de-DE" w:eastAsia="en-GB"/>
        </w:rPr>
        <w:t>3,6</w:t>
      </w:r>
      <w:r w:rsidRPr="00611E39">
        <w:rPr>
          <w:rFonts w:eastAsia="Times New Roman" w:cstheme="minorHAnsi"/>
          <w:color w:val="000000" w:themeColor="text1"/>
          <w:szCs w:val="24"/>
          <w:lang w:val="de-DE" w:eastAsia="en-GB"/>
        </w:rPr>
        <w:t>,</w:t>
      </w:r>
      <w:r w:rsidRPr="00611E39">
        <w:rPr>
          <w:rFonts w:cstheme="minorHAnsi"/>
          <w:color w:val="000000" w:themeColor="text1"/>
          <w:szCs w:val="24"/>
          <w:lang w:val="de-DE"/>
        </w:rPr>
        <w:t xml:space="preserve"> Bernhard K. Krämer</w:t>
      </w:r>
      <w:r w:rsidRPr="00611E39">
        <w:rPr>
          <w:rFonts w:eastAsia="Times New Roman" w:cstheme="minorHAnsi"/>
          <w:color w:val="000000" w:themeColor="text1"/>
          <w:szCs w:val="24"/>
          <w:vertAlign w:val="superscript"/>
          <w:lang w:val="de-DE" w:eastAsia="en-GB"/>
        </w:rPr>
        <w:t xml:space="preserve"> 3,4,5</w:t>
      </w:r>
      <w:r w:rsidRPr="00611E39">
        <w:rPr>
          <w:rFonts w:cstheme="minorHAnsi"/>
          <w:color w:val="000000" w:themeColor="text1"/>
          <w:szCs w:val="24"/>
          <w:lang w:val="de-DE"/>
        </w:rPr>
        <w:t>,</w:t>
      </w:r>
      <w:r w:rsidRPr="00611E39">
        <w:rPr>
          <w:rFonts w:eastAsia="Times New Roman" w:cstheme="minorHAnsi"/>
          <w:color w:val="000000" w:themeColor="text1"/>
          <w:szCs w:val="24"/>
          <w:lang w:val="de-DE" w:eastAsia="en-GB"/>
        </w:rPr>
        <w:t xml:space="preserve"> Winfried März</w:t>
      </w:r>
      <w:r w:rsidRPr="00611E39">
        <w:rPr>
          <w:rFonts w:eastAsia="Times New Roman" w:cstheme="minorHAnsi"/>
          <w:color w:val="000000" w:themeColor="text1"/>
          <w:szCs w:val="24"/>
          <w:vertAlign w:val="superscript"/>
          <w:lang w:val="de-DE" w:eastAsia="en-GB"/>
        </w:rPr>
        <w:t>3,7,8</w:t>
      </w:r>
      <w:r w:rsidRPr="00611E39">
        <w:rPr>
          <w:rFonts w:eastAsia="Times New Roman" w:cstheme="minorHAnsi"/>
          <w:color w:val="000000" w:themeColor="text1"/>
          <w:szCs w:val="24"/>
          <w:lang w:val="de-DE" w:eastAsia="en-GB"/>
        </w:rPr>
        <w:t>, Stefan Lorkowski,</w:t>
      </w:r>
      <w:r w:rsidRPr="00611E39">
        <w:rPr>
          <w:rFonts w:eastAsia="Times New Roman" w:cstheme="minorHAnsi"/>
          <w:color w:val="000000" w:themeColor="text1"/>
          <w:szCs w:val="24"/>
          <w:vertAlign w:val="superscript"/>
          <w:lang w:val="de-DE" w:eastAsia="en-GB"/>
        </w:rPr>
        <w:t>1,2</w:t>
      </w:r>
    </w:p>
    <w:p w14:paraId="19CFF93C" w14:textId="77777777" w:rsidR="00F043CB" w:rsidRPr="00611E39" w:rsidRDefault="00F043CB" w:rsidP="00F043CB">
      <w:pPr>
        <w:tabs>
          <w:tab w:val="left" w:pos="284"/>
        </w:tabs>
        <w:spacing w:line="360" w:lineRule="auto"/>
        <w:ind w:left="284" w:hanging="284"/>
        <w:rPr>
          <w:rFonts w:eastAsia="Times New Roman" w:cstheme="minorHAnsi"/>
          <w:color w:val="000000" w:themeColor="text1"/>
          <w:szCs w:val="24"/>
          <w:lang w:eastAsia="en-GB"/>
        </w:rPr>
      </w:pPr>
      <w:r w:rsidRPr="00611E39">
        <w:rPr>
          <w:rFonts w:eastAsia="Times New Roman" w:cstheme="minorHAnsi"/>
          <w:color w:val="000000" w:themeColor="text1"/>
          <w:szCs w:val="24"/>
          <w:vertAlign w:val="superscript"/>
          <w:lang w:eastAsia="en-GB"/>
        </w:rPr>
        <w:t>1</w:t>
      </w:r>
      <w:r w:rsidRPr="00611E39">
        <w:rPr>
          <w:rFonts w:eastAsia="Times New Roman" w:cstheme="minorHAnsi"/>
          <w:color w:val="000000" w:themeColor="text1"/>
          <w:szCs w:val="24"/>
          <w:lang w:eastAsia="en-GB"/>
        </w:rPr>
        <w:tab/>
        <w:t>Institute of Nutritional Sciences, Friedrich Schiller University Jena, Jena, Germany</w:t>
      </w:r>
    </w:p>
    <w:p w14:paraId="5A9932A2" w14:textId="77777777" w:rsidR="00F043CB" w:rsidRPr="00611E39" w:rsidRDefault="00F043CB" w:rsidP="00F043CB">
      <w:pPr>
        <w:tabs>
          <w:tab w:val="left" w:pos="284"/>
        </w:tabs>
        <w:spacing w:line="360" w:lineRule="auto"/>
        <w:ind w:left="284" w:hanging="284"/>
        <w:rPr>
          <w:rFonts w:eastAsia="Times New Roman" w:cstheme="minorHAnsi"/>
          <w:color w:val="000000" w:themeColor="text1"/>
          <w:szCs w:val="24"/>
          <w:lang w:eastAsia="en-GB"/>
        </w:rPr>
      </w:pPr>
      <w:r w:rsidRPr="00611E39">
        <w:rPr>
          <w:rFonts w:eastAsia="Times New Roman" w:cstheme="minorHAnsi"/>
          <w:color w:val="000000" w:themeColor="text1"/>
          <w:szCs w:val="24"/>
          <w:vertAlign w:val="superscript"/>
          <w:lang w:eastAsia="en-GB"/>
        </w:rPr>
        <w:t>2</w:t>
      </w:r>
      <w:r w:rsidRPr="00611E39">
        <w:rPr>
          <w:rFonts w:eastAsia="Times New Roman" w:cstheme="minorHAnsi"/>
          <w:color w:val="000000" w:themeColor="text1"/>
          <w:szCs w:val="24"/>
          <w:lang w:eastAsia="en-GB"/>
        </w:rPr>
        <w:tab/>
        <w:t>Competence Cluster for Nutrition and Cardiovascular Health (nutriCARD) Halle-Jena-Leipzig, Jena, Germany</w:t>
      </w:r>
    </w:p>
    <w:p w14:paraId="423867C3" w14:textId="77777777" w:rsidR="00F043CB" w:rsidRPr="00611E39" w:rsidRDefault="00F043CB" w:rsidP="00F043CB">
      <w:pPr>
        <w:tabs>
          <w:tab w:val="left" w:pos="284"/>
        </w:tabs>
        <w:spacing w:line="360" w:lineRule="auto"/>
        <w:ind w:left="284" w:hanging="284"/>
        <w:rPr>
          <w:rFonts w:eastAsia="Times New Roman" w:cstheme="minorHAnsi"/>
          <w:color w:val="000000" w:themeColor="text1"/>
          <w:szCs w:val="24"/>
          <w:lang w:eastAsia="en-GB"/>
        </w:rPr>
      </w:pPr>
      <w:r w:rsidRPr="00611E39">
        <w:rPr>
          <w:rFonts w:eastAsia="Times New Roman" w:cstheme="minorHAnsi"/>
          <w:color w:val="000000" w:themeColor="text1"/>
          <w:szCs w:val="24"/>
          <w:vertAlign w:val="superscript"/>
          <w:lang w:eastAsia="en-GB"/>
        </w:rPr>
        <w:t>3</w:t>
      </w:r>
      <w:r w:rsidRPr="00611E39">
        <w:rPr>
          <w:rFonts w:eastAsia="Times New Roman" w:cstheme="minorHAnsi"/>
          <w:color w:val="000000" w:themeColor="text1"/>
          <w:szCs w:val="24"/>
          <w:lang w:eastAsia="en-GB"/>
        </w:rPr>
        <w:tab/>
        <w:t>Vth Department of Medicine (Nephrology, Hypertensiology, Endocrinology, Diabetology, Rheumatology, Pneumology), Medical Faculty Mannheim, University of Heidelberg, Mannheim, Germany</w:t>
      </w:r>
    </w:p>
    <w:p w14:paraId="08F187CC" w14:textId="77777777" w:rsidR="00F043CB" w:rsidRPr="00611E39" w:rsidRDefault="00F043CB" w:rsidP="00F043CB">
      <w:pPr>
        <w:tabs>
          <w:tab w:val="left" w:pos="284"/>
        </w:tabs>
        <w:spacing w:line="360" w:lineRule="auto"/>
        <w:ind w:left="284" w:hanging="284"/>
        <w:rPr>
          <w:rFonts w:eastAsia="Times New Roman" w:cstheme="minorHAnsi"/>
          <w:color w:val="000000" w:themeColor="text1"/>
          <w:szCs w:val="24"/>
        </w:rPr>
      </w:pPr>
      <w:r w:rsidRPr="00611E39">
        <w:rPr>
          <w:rFonts w:eastAsia="Times New Roman" w:cstheme="minorHAnsi"/>
          <w:color w:val="000000" w:themeColor="text1"/>
          <w:szCs w:val="24"/>
          <w:vertAlign w:val="superscript"/>
          <w:lang w:eastAsia="en-GB"/>
        </w:rPr>
        <w:t>4</w:t>
      </w:r>
      <w:r w:rsidRPr="00611E39">
        <w:rPr>
          <w:rFonts w:eastAsia="Times New Roman" w:cstheme="minorHAnsi"/>
          <w:color w:val="000000" w:themeColor="text1"/>
          <w:szCs w:val="24"/>
          <w:lang w:eastAsia="en-GB"/>
        </w:rPr>
        <w:t xml:space="preserve"> </w:t>
      </w:r>
      <w:r w:rsidRPr="00611E39">
        <w:rPr>
          <w:rFonts w:cstheme="minorHAnsi"/>
          <w:color w:val="000000" w:themeColor="text1"/>
          <w:szCs w:val="24"/>
        </w:rPr>
        <w:t xml:space="preserve">European Center for Angioscience (ECAS), </w:t>
      </w:r>
      <w:r w:rsidRPr="00611E39">
        <w:rPr>
          <w:rFonts w:eastAsia="Times New Roman" w:cstheme="minorHAnsi"/>
          <w:color w:val="000000" w:themeColor="text1"/>
          <w:szCs w:val="24"/>
        </w:rPr>
        <w:t>Faculty of Medicine of the University of Heidelberg, Mannheim, Germany</w:t>
      </w:r>
    </w:p>
    <w:p w14:paraId="34F35C6D" w14:textId="77777777" w:rsidR="00F043CB" w:rsidRPr="00611E39" w:rsidRDefault="00F043CB" w:rsidP="00F043CB">
      <w:pPr>
        <w:tabs>
          <w:tab w:val="left" w:pos="284"/>
        </w:tabs>
        <w:spacing w:line="360" w:lineRule="auto"/>
        <w:ind w:left="284" w:hanging="284"/>
        <w:rPr>
          <w:rFonts w:eastAsia="Times New Roman" w:cstheme="minorHAnsi"/>
          <w:color w:val="000000" w:themeColor="text1"/>
          <w:szCs w:val="24"/>
          <w:lang w:eastAsia="en-GB"/>
        </w:rPr>
      </w:pPr>
      <w:r w:rsidRPr="00611E39">
        <w:rPr>
          <w:rFonts w:eastAsia="Times New Roman" w:cstheme="minorHAnsi"/>
          <w:color w:val="000000" w:themeColor="text1"/>
          <w:szCs w:val="24"/>
          <w:vertAlign w:val="superscript"/>
        </w:rPr>
        <w:t>5</w:t>
      </w:r>
      <w:r w:rsidRPr="00611E39">
        <w:rPr>
          <w:rFonts w:eastAsia="Times New Roman" w:cstheme="minorHAnsi"/>
          <w:color w:val="000000" w:themeColor="text1"/>
          <w:szCs w:val="24"/>
        </w:rPr>
        <w:tab/>
      </w:r>
      <w:r w:rsidRPr="00611E39">
        <w:rPr>
          <w:rFonts w:cstheme="minorHAnsi"/>
          <w:color w:val="000000" w:themeColor="text1"/>
          <w:szCs w:val="24"/>
          <w:shd w:val="clear" w:color="auto" w:fill="FFFFFF"/>
        </w:rPr>
        <w:t>Center for Preventive Medicine and Digital Health Baden-Württemberg (CPD</w:t>
      </w:r>
      <w:r w:rsidRPr="00611E39">
        <w:rPr>
          <w:rFonts w:cstheme="minorHAnsi"/>
          <w:color w:val="000000" w:themeColor="text1"/>
          <w:szCs w:val="24"/>
        </w:rPr>
        <w:t>BW</w:t>
      </w:r>
      <w:r w:rsidRPr="00611E39">
        <w:rPr>
          <w:rFonts w:cstheme="minorHAnsi"/>
          <w:color w:val="000000" w:themeColor="text1"/>
          <w:szCs w:val="24"/>
          <w:shd w:val="clear" w:color="auto" w:fill="FFFFFF"/>
        </w:rPr>
        <w:t>), Medical Faculty Mannheim, Heidelberg University, Mannheim, Germany</w:t>
      </w:r>
    </w:p>
    <w:p w14:paraId="772D87BA" w14:textId="77777777" w:rsidR="00F043CB" w:rsidRPr="00611E39" w:rsidRDefault="00F043CB" w:rsidP="00F043CB">
      <w:pPr>
        <w:tabs>
          <w:tab w:val="left" w:pos="284"/>
        </w:tabs>
        <w:spacing w:line="360" w:lineRule="auto"/>
        <w:ind w:left="284" w:hanging="284"/>
        <w:rPr>
          <w:rFonts w:eastAsia="Times New Roman" w:cstheme="minorHAnsi"/>
          <w:color w:val="000000" w:themeColor="text1"/>
          <w:szCs w:val="24"/>
          <w:lang w:val="de-DE" w:eastAsia="en-GB"/>
        </w:rPr>
      </w:pPr>
      <w:r w:rsidRPr="00611E39">
        <w:rPr>
          <w:rFonts w:eastAsia="Times New Roman" w:cstheme="minorHAnsi"/>
          <w:color w:val="000000" w:themeColor="text1"/>
          <w:szCs w:val="24"/>
          <w:vertAlign w:val="superscript"/>
          <w:lang w:val="de-DE" w:eastAsia="en-GB"/>
        </w:rPr>
        <w:t>6</w:t>
      </w:r>
      <w:r w:rsidRPr="00611E39">
        <w:rPr>
          <w:rFonts w:eastAsia="Times New Roman" w:cstheme="minorHAnsi"/>
          <w:color w:val="000000" w:themeColor="text1"/>
          <w:szCs w:val="24"/>
          <w:lang w:val="de-DE" w:eastAsia="en-GB"/>
        </w:rPr>
        <w:tab/>
        <w:t>SYNLAB MVZ für Humangenetik Mannheim, Mannheim, Germany</w:t>
      </w:r>
    </w:p>
    <w:p w14:paraId="28BCEB60" w14:textId="77777777" w:rsidR="00F043CB" w:rsidRPr="00611E39" w:rsidRDefault="00F043CB" w:rsidP="00F043CB">
      <w:pPr>
        <w:tabs>
          <w:tab w:val="left" w:pos="284"/>
        </w:tabs>
        <w:spacing w:line="360" w:lineRule="auto"/>
        <w:ind w:left="284" w:hanging="284"/>
        <w:rPr>
          <w:rFonts w:eastAsia="Times New Roman" w:cstheme="minorHAnsi"/>
          <w:color w:val="000000" w:themeColor="text1"/>
          <w:szCs w:val="24"/>
          <w:lang w:eastAsia="en-GB"/>
        </w:rPr>
      </w:pPr>
      <w:r w:rsidRPr="00611E39">
        <w:rPr>
          <w:rFonts w:eastAsia="Times New Roman" w:cstheme="minorHAnsi"/>
          <w:color w:val="000000" w:themeColor="text1"/>
          <w:szCs w:val="24"/>
          <w:vertAlign w:val="superscript"/>
          <w:lang w:eastAsia="en-GB"/>
        </w:rPr>
        <w:t>7</w:t>
      </w:r>
      <w:r w:rsidRPr="00611E39">
        <w:rPr>
          <w:rFonts w:eastAsia="Times New Roman" w:cstheme="minorHAnsi"/>
          <w:color w:val="000000" w:themeColor="text1"/>
          <w:szCs w:val="24"/>
          <w:lang w:eastAsia="en-GB"/>
        </w:rPr>
        <w:tab/>
        <w:t>Clinical Institute of Medical and Chemical Laboratory Diagnostics, Medical University of Graz, Graz, Austria</w:t>
      </w:r>
    </w:p>
    <w:p w14:paraId="456D3F55" w14:textId="25D9735F" w:rsidR="00F043CB" w:rsidRPr="00600082" w:rsidRDefault="00F043CB" w:rsidP="00600082">
      <w:pPr>
        <w:tabs>
          <w:tab w:val="left" w:pos="284"/>
        </w:tabs>
        <w:spacing w:line="360" w:lineRule="auto"/>
        <w:ind w:left="284" w:hanging="284"/>
        <w:rPr>
          <w:rFonts w:eastAsia="Times New Roman" w:cstheme="minorHAnsi"/>
          <w:color w:val="000000" w:themeColor="text1"/>
          <w:szCs w:val="24"/>
          <w:lang w:val="de-DE" w:eastAsia="en-GB"/>
        </w:rPr>
      </w:pPr>
      <w:r w:rsidRPr="00611E39">
        <w:rPr>
          <w:rFonts w:eastAsia="Times New Roman" w:cstheme="minorHAnsi"/>
          <w:color w:val="000000" w:themeColor="text1"/>
          <w:szCs w:val="24"/>
          <w:vertAlign w:val="superscript"/>
          <w:lang w:val="de-DE" w:eastAsia="en-GB"/>
        </w:rPr>
        <w:t>8</w:t>
      </w:r>
      <w:r w:rsidRPr="00611E39">
        <w:rPr>
          <w:rFonts w:eastAsia="Times New Roman" w:cstheme="minorHAnsi"/>
          <w:color w:val="000000" w:themeColor="text1"/>
          <w:szCs w:val="24"/>
          <w:lang w:val="de-DE" w:eastAsia="en-GB"/>
        </w:rPr>
        <w:tab/>
      </w:r>
      <w:r w:rsidRPr="00611E39">
        <w:rPr>
          <w:rFonts w:cstheme="minorHAnsi"/>
          <w:color w:val="000000" w:themeColor="text1"/>
          <w:kern w:val="24"/>
          <w:szCs w:val="24"/>
          <w:lang w:val="de-DE"/>
        </w:rPr>
        <w:t xml:space="preserve">SYNLAB Academy, SYNLAB Holding Deutschland, Augsburg and Mannheim, </w:t>
      </w:r>
      <w:r w:rsidRPr="00611E39">
        <w:rPr>
          <w:rFonts w:eastAsia="Times New Roman" w:cstheme="minorHAnsi"/>
          <w:color w:val="000000" w:themeColor="text1"/>
          <w:szCs w:val="24"/>
          <w:lang w:val="de-DE" w:eastAsia="en-GB"/>
        </w:rPr>
        <w:t>Germany</w:t>
      </w:r>
      <w:bookmarkEnd w:id="0"/>
    </w:p>
    <w:p w14:paraId="0B236D22" w14:textId="77777777" w:rsidR="00F043CB" w:rsidRPr="00611E39" w:rsidRDefault="00F043CB" w:rsidP="00F043CB">
      <w:pPr>
        <w:spacing w:after="0" w:line="360" w:lineRule="auto"/>
        <w:rPr>
          <w:rFonts w:cstheme="minorHAnsi"/>
          <w:b/>
          <w:bCs/>
          <w:i/>
          <w:iCs/>
          <w:color w:val="000000" w:themeColor="text1"/>
          <w:szCs w:val="24"/>
        </w:rPr>
      </w:pPr>
      <w:r w:rsidRPr="00611E39">
        <w:rPr>
          <w:rFonts w:cstheme="minorHAnsi"/>
          <w:b/>
          <w:bCs/>
          <w:i/>
          <w:iCs/>
          <w:color w:val="000000" w:themeColor="text1"/>
          <w:szCs w:val="24"/>
        </w:rPr>
        <w:t>Address for correspondence:</w:t>
      </w:r>
    </w:p>
    <w:p w14:paraId="691E6F3D" w14:textId="77777777" w:rsidR="00F043CB" w:rsidRPr="00611E39" w:rsidRDefault="00F043CB" w:rsidP="00F043CB">
      <w:pPr>
        <w:spacing w:after="0"/>
        <w:rPr>
          <w:rFonts w:cstheme="minorHAnsi"/>
          <w:color w:val="000000" w:themeColor="text1"/>
          <w:szCs w:val="24"/>
        </w:rPr>
      </w:pPr>
      <w:r w:rsidRPr="00611E39">
        <w:rPr>
          <w:rFonts w:cstheme="minorHAnsi"/>
          <w:color w:val="000000" w:themeColor="text1"/>
          <w:szCs w:val="24"/>
        </w:rPr>
        <w:t>Prof. Dr. Stefan Lorkowski</w:t>
      </w:r>
    </w:p>
    <w:p w14:paraId="4F9E78B6" w14:textId="77777777" w:rsidR="00F043CB" w:rsidRPr="00611E39" w:rsidRDefault="00F043CB" w:rsidP="00F043CB">
      <w:pPr>
        <w:spacing w:after="0"/>
        <w:ind w:left="284" w:hanging="284"/>
        <w:rPr>
          <w:rFonts w:cstheme="minorHAnsi"/>
          <w:color w:val="000000" w:themeColor="text1"/>
          <w:szCs w:val="24"/>
        </w:rPr>
      </w:pPr>
      <w:r w:rsidRPr="00611E39">
        <w:rPr>
          <w:rFonts w:cstheme="minorHAnsi"/>
          <w:color w:val="000000" w:themeColor="text1"/>
          <w:szCs w:val="24"/>
        </w:rPr>
        <w:t>Institute of Nutritional Sciences</w:t>
      </w:r>
    </w:p>
    <w:p w14:paraId="0D89BA22" w14:textId="77777777" w:rsidR="00F043CB" w:rsidRPr="00611E39" w:rsidRDefault="00F043CB" w:rsidP="00F043CB">
      <w:pPr>
        <w:spacing w:after="0"/>
        <w:ind w:left="284" w:hanging="284"/>
        <w:rPr>
          <w:rFonts w:cstheme="minorHAnsi"/>
          <w:color w:val="000000" w:themeColor="text1"/>
          <w:szCs w:val="24"/>
        </w:rPr>
      </w:pPr>
      <w:r w:rsidRPr="00611E39">
        <w:rPr>
          <w:rFonts w:cstheme="minorHAnsi"/>
          <w:color w:val="000000" w:themeColor="text1"/>
          <w:szCs w:val="24"/>
        </w:rPr>
        <w:t>Friedrich Schiller University Jena</w:t>
      </w:r>
    </w:p>
    <w:p w14:paraId="77B65FEC" w14:textId="77777777" w:rsidR="00F043CB" w:rsidRPr="00611E39" w:rsidRDefault="00F043CB" w:rsidP="00F043CB">
      <w:pPr>
        <w:spacing w:after="0"/>
        <w:ind w:left="284" w:hanging="284"/>
        <w:rPr>
          <w:rFonts w:cstheme="minorHAnsi"/>
          <w:color w:val="000000" w:themeColor="text1"/>
          <w:szCs w:val="24"/>
          <w:lang w:val="de-DE"/>
        </w:rPr>
      </w:pPr>
      <w:r w:rsidRPr="00611E39">
        <w:rPr>
          <w:rFonts w:cstheme="minorHAnsi"/>
          <w:color w:val="000000" w:themeColor="text1"/>
          <w:szCs w:val="24"/>
          <w:lang w:val="de-DE"/>
        </w:rPr>
        <w:t>Dornburger Straße 25</w:t>
      </w:r>
    </w:p>
    <w:p w14:paraId="2A8ADC11" w14:textId="77777777" w:rsidR="00F043CB" w:rsidRPr="00611E39" w:rsidRDefault="00F043CB" w:rsidP="00F043CB">
      <w:pPr>
        <w:spacing w:after="0"/>
        <w:ind w:left="284" w:hanging="284"/>
        <w:rPr>
          <w:rFonts w:cstheme="minorHAnsi"/>
          <w:color w:val="000000" w:themeColor="text1"/>
          <w:szCs w:val="24"/>
          <w:lang w:val="de-DE"/>
        </w:rPr>
      </w:pPr>
      <w:r w:rsidRPr="00611E39">
        <w:rPr>
          <w:rFonts w:cstheme="minorHAnsi"/>
          <w:color w:val="000000" w:themeColor="text1"/>
          <w:szCs w:val="24"/>
          <w:lang w:val="de-DE"/>
        </w:rPr>
        <w:t>07743 Jena</w:t>
      </w:r>
    </w:p>
    <w:p w14:paraId="2C29516B" w14:textId="77777777" w:rsidR="00F043CB" w:rsidRPr="00611E39" w:rsidRDefault="00F043CB" w:rsidP="00F043CB">
      <w:pPr>
        <w:spacing w:after="0"/>
        <w:ind w:left="284" w:hanging="284"/>
        <w:rPr>
          <w:rFonts w:cstheme="minorHAnsi"/>
          <w:color w:val="000000" w:themeColor="text1"/>
          <w:szCs w:val="24"/>
          <w:lang w:val="de-DE"/>
        </w:rPr>
      </w:pPr>
      <w:r w:rsidRPr="00611E39">
        <w:rPr>
          <w:rFonts w:cstheme="minorHAnsi"/>
          <w:color w:val="000000" w:themeColor="text1"/>
          <w:szCs w:val="24"/>
          <w:lang w:val="de-DE"/>
        </w:rPr>
        <w:t>Germany</w:t>
      </w:r>
    </w:p>
    <w:p w14:paraId="29F8740F" w14:textId="77777777" w:rsidR="00F043CB" w:rsidRPr="00611E39" w:rsidRDefault="00F043CB" w:rsidP="00F043CB">
      <w:pPr>
        <w:spacing w:after="0"/>
        <w:ind w:left="284" w:hanging="284"/>
        <w:rPr>
          <w:rFonts w:cstheme="minorHAnsi"/>
          <w:color w:val="000000" w:themeColor="text1"/>
          <w:szCs w:val="24"/>
          <w:lang w:val="de-DE"/>
        </w:rPr>
      </w:pPr>
      <w:r w:rsidRPr="00611E39">
        <w:rPr>
          <w:rFonts w:cstheme="minorHAnsi"/>
          <w:color w:val="000000" w:themeColor="text1"/>
          <w:szCs w:val="24"/>
          <w:lang w:val="de-DE"/>
        </w:rPr>
        <w:t>E-Mail: stefan.lorkowski@uni-jena.de</w:t>
      </w:r>
    </w:p>
    <w:p w14:paraId="3FB78570" w14:textId="3B892503" w:rsidR="007A468D" w:rsidRPr="00F043CB" w:rsidRDefault="007A468D">
      <w:pPr>
        <w:spacing w:before="0" w:after="160"/>
        <w:jc w:val="left"/>
        <w:rPr>
          <w:rStyle w:val="cf01"/>
          <w:rFonts w:asciiTheme="minorHAnsi" w:hAnsiTheme="minorHAnsi" w:cstheme="minorHAnsi"/>
          <w:lang w:val="de-DE"/>
        </w:rPr>
      </w:pPr>
    </w:p>
    <w:p w14:paraId="203B5612" w14:textId="324E9759" w:rsidR="005A64CD" w:rsidRPr="009E4ADF" w:rsidRDefault="005A64CD" w:rsidP="00C868B2">
      <w:pPr>
        <w:pStyle w:val="pf0"/>
        <w:widowControl w:val="0"/>
        <w:spacing w:before="0" w:beforeAutospacing="0" w:after="0" w:afterAutospacing="0"/>
        <w:ind w:right="1418"/>
        <w:rPr>
          <w:rStyle w:val="cf01"/>
          <w:rFonts w:asciiTheme="minorHAnsi" w:eastAsiaTheme="minorHAnsi" w:hAnsiTheme="minorHAnsi" w:cstheme="minorHAnsi"/>
          <w:lang w:eastAsia="en-US"/>
        </w:rPr>
      </w:pPr>
    </w:p>
    <w:p w14:paraId="01A1C647" w14:textId="02288B92" w:rsidR="00600082" w:rsidRPr="009E4ADF" w:rsidRDefault="007771FD" w:rsidP="00F82899">
      <w:pPr>
        <w:pStyle w:val="pf0"/>
        <w:widowControl w:val="0"/>
        <w:spacing w:before="0" w:beforeAutospacing="0" w:after="0" w:afterAutospacing="0"/>
        <w:ind w:right="-143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18"/>
          <w:szCs w:val="18"/>
          <w:lang w:val="en"/>
        </w:rPr>
        <w:lastRenderedPageBreak/>
        <w:drawing>
          <wp:inline distT="0" distB="0" distL="0" distR="0" wp14:anchorId="19E9EA90" wp14:editId="5CDC5F8D">
            <wp:extent cx="6198870" cy="8039735"/>
            <wp:effectExtent l="0" t="0" r="0" b="0"/>
            <wp:docPr id="79014433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803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FD492" w14:textId="1EAB54D3" w:rsidR="00F82899" w:rsidRPr="009E4ADF" w:rsidRDefault="005A64CD" w:rsidP="00F82899">
      <w:pPr>
        <w:pStyle w:val="pf0"/>
        <w:widowControl w:val="0"/>
        <w:spacing w:before="0" w:beforeAutospacing="0" w:after="0" w:afterAutospacing="0"/>
        <w:ind w:right="-143"/>
        <w:jc w:val="both"/>
        <w:rPr>
          <w:rStyle w:val="cf01"/>
          <w:rFonts w:asciiTheme="minorHAnsi" w:hAnsiTheme="minorHAnsi" w:cstheme="minorHAnsi"/>
          <w:sz w:val="20"/>
          <w:szCs w:val="20"/>
          <w:lang w:val="en"/>
        </w:rPr>
      </w:pPr>
      <w:r w:rsidRPr="009E4AD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Supplementary Figure </w:t>
      </w:r>
      <w:r w:rsidR="00D948EF" w:rsidRPr="009E4AD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S</w:t>
      </w:r>
      <w:r w:rsidRPr="009E4ADF">
        <w:rPr>
          <w:rFonts w:asciiTheme="minorHAnsi" w:hAnsiTheme="minorHAnsi" w:cstheme="minorHAnsi"/>
          <w:b/>
          <w:bCs/>
          <w:i/>
          <w:iCs/>
          <w:color w:val="000000" w:themeColor="text1"/>
          <w:sz w:val="20"/>
          <w:szCs w:val="20"/>
        </w:rPr>
        <w:fldChar w:fldCharType="begin"/>
      </w:r>
      <w:r w:rsidRPr="009E4AD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instrText xml:space="preserve"> SEQ Figure \* ARABIC </w:instrText>
      </w:r>
      <w:r w:rsidRPr="009E4ADF">
        <w:rPr>
          <w:rFonts w:asciiTheme="minorHAnsi" w:hAnsiTheme="minorHAnsi" w:cstheme="minorHAnsi"/>
          <w:b/>
          <w:bCs/>
          <w:i/>
          <w:iCs/>
          <w:color w:val="000000" w:themeColor="text1"/>
          <w:sz w:val="20"/>
          <w:szCs w:val="20"/>
        </w:rPr>
        <w:fldChar w:fldCharType="separate"/>
      </w:r>
      <w:r w:rsidR="003329B6">
        <w:rPr>
          <w:rFonts w:asciiTheme="minorHAnsi" w:hAnsiTheme="minorHAnsi" w:cstheme="minorHAnsi"/>
          <w:b/>
          <w:bCs/>
          <w:noProof/>
          <w:color w:val="000000" w:themeColor="text1"/>
          <w:sz w:val="20"/>
          <w:szCs w:val="20"/>
          <w:lang w:val="en-US"/>
        </w:rPr>
        <w:t>1</w:t>
      </w:r>
      <w:r w:rsidRPr="009E4ADF">
        <w:rPr>
          <w:rFonts w:asciiTheme="minorHAnsi" w:hAnsiTheme="minorHAnsi" w:cstheme="minorHAnsi"/>
          <w:b/>
          <w:bCs/>
          <w:i/>
          <w:iCs/>
          <w:noProof/>
          <w:color w:val="000000" w:themeColor="text1"/>
          <w:sz w:val="20"/>
          <w:szCs w:val="20"/>
        </w:rPr>
        <w:fldChar w:fldCharType="end"/>
      </w:r>
      <w:r w:rsidRPr="009E4ADF">
        <w:rPr>
          <w:rStyle w:val="cf01"/>
          <w:rFonts w:asciiTheme="minorHAnsi" w:hAnsiTheme="minorHAnsi" w:cstheme="minorHAnsi"/>
          <w:sz w:val="20"/>
          <w:szCs w:val="20"/>
          <w:lang w:val="en"/>
        </w:rPr>
        <w:t>: Unadjusted risk stratification depending on renal function</w:t>
      </w:r>
      <w:r w:rsidR="00F82899" w:rsidRPr="009E4ADF">
        <w:rPr>
          <w:rStyle w:val="cf01"/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Pr="009E4ADF">
        <w:rPr>
          <w:rStyle w:val="cf01"/>
          <w:rFonts w:asciiTheme="minorHAnsi" w:hAnsiTheme="minorHAnsi" w:cstheme="minorHAnsi"/>
          <w:sz w:val="20"/>
          <w:szCs w:val="20"/>
          <w:lang w:val="en"/>
        </w:rPr>
        <w:t>categories.</w:t>
      </w:r>
      <w:r w:rsidR="000F56B8" w:rsidRPr="009E4ADF">
        <w:rPr>
          <w:rStyle w:val="cf01"/>
          <w:rFonts w:asciiTheme="minorHAnsi" w:hAnsiTheme="minorHAnsi" w:cstheme="minorHAnsi"/>
          <w:sz w:val="20"/>
          <w:szCs w:val="20"/>
          <w:lang w:val="en"/>
        </w:rPr>
        <w:t xml:space="preserve"> </w:t>
      </w:r>
    </w:p>
    <w:p w14:paraId="75A1E0B1" w14:textId="4C69C400" w:rsidR="005A64CD" w:rsidRPr="009E4ADF" w:rsidRDefault="007771FD" w:rsidP="00354019">
      <w:pPr>
        <w:pStyle w:val="pf0"/>
        <w:widowControl w:val="0"/>
        <w:spacing w:before="0" w:beforeAutospacing="0" w:after="0" w:afterAutospacing="0"/>
        <w:ind w:right="-1"/>
        <w:jc w:val="both"/>
        <w:rPr>
          <w:rFonts w:asciiTheme="minorHAnsi" w:hAnsiTheme="minorHAnsi" w:cstheme="minorHAnsi"/>
          <w:sz w:val="20"/>
          <w:szCs w:val="20"/>
          <w:lang w:val="en"/>
        </w:rPr>
      </w:pPr>
      <w:r>
        <w:rPr>
          <w:rStyle w:val="cf21"/>
          <w:rFonts w:asciiTheme="minorHAnsi" w:hAnsiTheme="minorHAnsi" w:cstheme="minorHAnsi"/>
          <w:b/>
          <w:bCs/>
          <w:sz w:val="20"/>
          <w:szCs w:val="20"/>
          <w:lang w:val="en"/>
        </w:rPr>
        <w:t>a</w:t>
      </w:r>
      <w:r w:rsidR="005A64CD" w:rsidRPr="009E4ADF">
        <w:rPr>
          <w:rStyle w:val="cf21"/>
          <w:rFonts w:asciiTheme="minorHAnsi" w:hAnsiTheme="minorHAnsi" w:cstheme="minorHAnsi"/>
          <w:b/>
          <w:bCs/>
          <w:sz w:val="20"/>
          <w:szCs w:val="20"/>
          <w:lang w:val="en"/>
        </w:rPr>
        <w:t>)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="00B323A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>All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-cause mortality and </w:t>
      </w:r>
      <w:r>
        <w:rPr>
          <w:rStyle w:val="cf21"/>
          <w:rFonts w:asciiTheme="minorHAnsi" w:hAnsiTheme="minorHAnsi" w:cstheme="minorHAnsi"/>
          <w:b/>
          <w:bCs/>
          <w:sz w:val="20"/>
          <w:szCs w:val="20"/>
          <w:lang w:val="en"/>
        </w:rPr>
        <w:t>b</w:t>
      </w:r>
      <w:r w:rsidR="005A64CD" w:rsidRPr="009E4ADF">
        <w:rPr>
          <w:rStyle w:val="cf21"/>
          <w:rFonts w:asciiTheme="minorHAnsi" w:hAnsiTheme="minorHAnsi" w:cstheme="minorHAnsi"/>
          <w:b/>
          <w:bCs/>
          <w:sz w:val="20"/>
          <w:szCs w:val="20"/>
          <w:lang w:val="en"/>
        </w:rPr>
        <w:t>)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 cardiovascular mortality according to three groups of renal function (squares: eGFR &lt; 60 mL/min/1.73</w:t>
      </w:r>
      <w:r w:rsidR="000F56B8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>m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vertAlign w:val="superscript"/>
          <w:lang w:val="en"/>
        </w:rPr>
        <w:t>2</w:t>
      </w:r>
      <w:r w:rsidR="000F56B8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; 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>circles: eGFR 60-89 mL/min/1.73</w:t>
      </w:r>
      <w:r w:rsidR="000F56B8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>m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vertAlign w:val="superscript"/>
          <w:lang w:val="en"/>
        </w:rPr>
        <w:t>2</w:t>
      </w:r>
      <w:r w:rsidR="000F56B8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; 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triangles: eGFR: </w:t>
      </w:r>
      <w:r w:rsidR="005A64CD" w:rsidRPr="009E4ADF">
        <w:rPr>
          <w:rStyle w:val="cf31"/>
          <w:rFonts w:asciiTheme="minorHAnsi" w:hAnsiTheme="minorHAnsi" w:cstheme="minorHAnsi"/>
          <w:sz w:val="20"/>
          <w:szCs w:val="20"/>
          <w:lang w:val="en"/>
        </w:rPr>
        <w:t>≥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 90 mL/min/1.73</w:t>
      </w:r>
      <w:r w:rsidR="000F56B8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  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>m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vertAlign w:val="superscript"/>
          <w:lang w:val="en"/>
        </w:rPr>
        <w:t>2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); green marks a protective, yellow a neutral and red a harmful association with the risk of all-cause and cardiovascular death, respectively. </w:t>
      </w:r>
      <w:r w:rsidR="005A64CD" w:rsidRPr="009E4ADF">
        <w:rPr>
          <w:rStyle w:val="cf21"/>
          <w:rFonts w:asciiTheme="minorHAnsi" w:hAnsiTheme="minorHAnsi" w:cstheme="minorHAnsi"/>
          <w:b/>
          <w:bCs/>
          <w:sz w:val="20"/>
          <w:szCs w:val="20"/>
          <w:lang w:val="en"/>
        </w:rPr>
        <w:t>Abbreviations: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="000F56B8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Bonferroni, statistical significance after Bonferroni correction for multiple testing; 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eGFR, estimated glomerular filtration rate; </w:t>
      </w:r>
      <w:r w:rsidR="000F56B8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 xml:space="preserve">FDR, false discovery rate; </w:t>
      </w:r>
      <w:r w:rsidR="005A64CD" w:rsidRPr="009E4ADF">
        <w:rPr>
          <w:rStyle w:val="cf21"/>
          <w:rFonts w:asciiTheme="minorHAnsi" w:hAnsiTheme="minorHAnsi" w:cstheme="minorHAnsi"/>
          <w:sz w:val="20"/>
          <w:szCs w:val="20"/>
          <w:lang w:val="en"/>
        </w:rPr>
        <w:t>HR, hazard ratios (95% confidence intervals).</w:t>
      </w:r>
    </w:p>
    <w:p w14:paraId="46908E5C" w14:textId="2485A531" w:rsidR="005A64CD" w:rsidRPr="00354019" w:rsidRDefault="00354019" w:rsidP="00354019">
      <w:pPr>
        <w:widowControl w:val="0"/>
        <w:spacing w:before="0" w:after="0" w:line="240" w:lineRule="auto"/>
        <w:jc w:val="left"/>
        <w:rPr>
          <w:rFonts w:asciiTheme="minorHAnsi" w:eastAsia="Times New Roman" w:hAnsiTheme="minorHAnsi" w:cstheme="minorHAnsi"/>
          <w:sz w:val="20"/>
          <w:szCs w:val="20"/>
          <w:lang w:val="en" w:eastAsia="en-GB"/>
        </w:rPr>
        <w:sectPr w:rsidR="005A64CD" w:rsidRPr="00354019" w:rsidSect="00600082">
          <w:footerReference w:type="default" r:id="rId12"/>
          <w:pgSz w:w="11906" w:h="16838" w:code="9"/>
          <w:pgMar w:top="284" w:right="707" w:bottom="1418" w:left="1418" w:header="709" w:footer="567" w:gutter="0"/>
          <w:cols w:space="708"/>
          <w:docGrid w:linePitch="360"/>
        </w:sectPr>
      </w:pPr>
      <w:r w:rsidRPr="00354019">
        <w:rPr>
          <w:rFonts w:asciiTheme="minorHAnsi" w:eastAsia="Times New Roman" w:hAnsiTheme="minorHAnsi" w:cstheme="minorHAnsi"/>
          <w:sz w:val="20"/>
          <w:szCs w:val="20"/>
          <w:lang w:eastAsia="en-GB"/>
        </w:rPr>
        <w:t>All tests were two-sided; a p-value &lt; 0.05 was considered statistically significant.</w:t>
      </w:r>
    </w:p>
    <w:p w14:paraId="510383DC" w14:textId="5B6A2AD4" w:rsidR="00922474" w:rsidRPr="008B5400" w:rsidRDefault="005A43A0" w:rsidP="005A43A0">
      <w:pPr>
        <w:widowControl w:val="0"/>
        <w:spacing w:after="0" w:line="276" w:lineRule="auto"/>
        <w:ind w:left="284" w:hanging="284"/>
        <w:jc w:val="center"/>
        <w:rPr>
          <w:rFonts w:asciiTheme="minorHAnsi" w:eastAsia="Times New Roman" w:hAnsiTheme="minorHAnsi" w:cstheme="minorHAnsi"/>
          <w:szCs w:val="24"/>
          <w:lang w:val="it-IT" w:eastAsia="en-GB"/>
        </w:rPr>
      </w:pPr>
      <w:r>
        <w:rPr>
          <w:rFonts w:asciiTheme="minorHAnsi" w:hAnsiTheme="minorHAnsi" w:cstheme="minorHAnsi"/>
          <w:noProof/>
          <w:lang w:val="de-DE" w:eastAsia="de-DE"/>
        </w:rPr>
        <w:lastRenderedPageBreak/>
        <w:drawing>
          <wp:inline distT="0" distB="0" distL="0" distR="0" wp14:anchorId="5F4F1AE5" wp14:editId="7205A805">
            <wp:extent cx="7707735" cy="5379522"/>
            <wp:effectExtent l="0" t="0" r="7620" b="0"/>
            <wp:docPr id="57560927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2157" cy="5396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A83AA" w14:textId="77777777" w:rsidR="001A34F3" w:rsidRDefault="001A34F3" w:rsidP="006E1713">
      <w:pPr>
        <w:pStyle w:val="Beschriftung"/>
        <w:widowControl w:val="0"/>
        <w:spacing w:after="0"/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</w:pPr>
    </w:p>
    <w:p w14:paraId="5CD7C4FE" w14:textId="67E4460C" w:rsidR="001A34F3" w:rsidRPr="00FB4AA2" w:rsidRDefault="001A34F3" w:rsidP="006E1713">
      <w:pPr>
        <w:pStyle w:val="Beschriftung"/>
        <w:widowControl w:val="0"/>
        <w:spacing w:after="0"/>
        <w:rPr>
          <w:rFonts w:cs="Calibri"/>
          <w:i w:val="0"/>
          <w:iCs w:val="0"/>
          <w:noProof/>
          <w:sz w:val="20"/>
          <w:szCs w:val="20"/>
        </w:rPr>
      </w:pPr>
      <w:r w:rsidRPr="00FB4AA2"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  <w:t>Supplementary Figure S2</w:t>
      </w:r>
      <w:r w:rsidRPr="00B323AD"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6E1713"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  <w:t xml:space="preserve"> Unadjusted risk stratification depending on categories of kidney function</w:t>
      </w:r>
      <w:r w:rsidR="00B323AD" w:rsidRPr="006E1713"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 xml:space="preserve"> </w:t>
      </w:r>
      <w:r w:rsidRPr="00FB4AA2"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  <w:t>A)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 xml:space="preserve"> all-cause mortality for patients with diabetes mellitus</w:t>
      </w:r>
      <w:r w:rsidR="00B323AD">
        <w:rPr>
          <w:rFonts w:cs="Calibri"/>
          <w:i w:val="0"/>
          <w:iCs w:val="0"/>
          <w:color w:val="000000" w:themeColor="text1"/>
          <w:sz w:val="20"/>
          <w:szCs w:val="20"/>
        </w:rPr>
        <w:t>,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 xml:space="preserve"> </w:t>
      </w:r>
      <w:r w:rsidRPr="00FB4AA2"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  <w:t>B)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 xml:space="preserve"> cardiovascular mortality for patients with diabetes mellitus, </w:t>
      </w:r>
      <w:r w:rsidRPr="00FB4AA2"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  <w:t>C)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 xml:space="preserve"> all-cause mortality for patients without diabetes mellitus, and </w:t>
      </w:r>
      <w:r w:rsidRPr="00FB4AA2"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  <w:t>D)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 xml:space="preserve"> cardiovascular mortality for patients without diabetes mellitus according to the three groups of kidney function (depending on the estimated glomerular filtration rate squares: eGFR &lt; 60 mL/min/1.73 m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  <w:vertAlign w:val="superscript"/>
        </w:rPr>
        <w:t>2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>, circles: eGFR 60-89 mL/min/1.73 m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  <w:vertAlign w:val="superscript"/>
        </w:rPr>
        <w:t>2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>, triangles: eGFR: ≥ 90 mL/min/1.73 m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  <w:vertAlign w:val="superscript"/>
        </w:rPr>
        <w:t>2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 xml:space="preserve">). Green shows a protective, yellow a neutral, and red a harmful risk of all-cause and cardiovascular death, respectively. </w:t>
      </w:r>
      <w:r w:rsidRPr="00FB4AA2">
        <w:rPr>
          <w:rFonts w:cs="Calibri"/>
          <w:b/>
          <w:bCs/>
          <w:i w:val="0"/>
          <w:iCs w:val="0"/>
          <w:color w:val="000000" w:themeColor="text1"/>
          <w:sz w:val="20"/>
          <w:szCs w:val="20"/>
        </w:rPr>
        <w:t>Abbreviations:</w:t>
      </w:r>
      <w:r w:rsidRPr="00FB4AA2">
        <w:rPr>
          <w:rFonts w:cs="Calibri"/>
          <w:i w:val="0"/>
          <w:iCs w:val="0"/>
          <w:color w:val="000000" w:themeColor="text1"/>
          <w:sz w:val="20"/>
          <w:szCs w:val="20"/>
        </w:rPr>
        <w:t xml:space="preserve"> eGFR, estimated glomerular filtration rate; HR, hazard ratios.</w:t>
      </w:r>
      <w:r w:rsidR="00354019" w:rsidRPr="00354019">
        <w:rPr>
          <w:rFonts w:eastAsia="Times New Roman" w:cstheme="minorHAnsi"/>
          <w:i w:val="0"/>
          <w:iCs w:val="0"/>
          <w:color w:val="000000" w:themeColor="text1"/>
          <w:lang w:eastAsia="de-DE"/>
        </w:rPr>
        <w:t xml:space="preserve"> </w:t>
      </w:r>
      <w:r w:rsidR="00354019" w:rsidRPr="00354019">
        <w:rPr>
          <w:rFonts w:cs="Calibri"/>
          <w:i w:val="0"/>
          <w:iCs w:val="0"/>
          <w:color w:val="000000" w:themeColor="text1"/>
          <w:sz w:val="20"/>
          <w:szCs w:val="20"/>
        </w:rPr>
        <w:t>All tests were two-sided; a p-value &lt; 0.05 was considered statistically significant.</w:t>
      </w:r>
    </w:p>
    <w:p w14:paraId="68C41909" w14:textId="77777777" w:rsidR="001A34F3" w:rsidRDefault="001A34F3" w:rsidP="006E1713">
      <w:pPr>
        <w:widowControl w:val="0"/>
        <w:spacing w:before="0" w:after="160"/>
        <w:jc w:val="left"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i/>
          <w:iCs/>
          <w:sz w:val="20"/>
          <w:szCs w:val="20"/>
        </w:rPr>
        <w:br w:type="page"/>
      </w:r>
    </w:p>
    <w:p w14:paraId="4E12841D" w14:textId="08BD0F80" w:rsidR="007D63B1" w:rsidRPr="006E1713" w:rsidRDefault="000826F4" w:rsidP="00C868B2">
      <w:pPr>
        <w:pStyle w:val="Beschriftung"/>
        <w:widowControl w:val="0"/>
        <w:spacing w:after="120"/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</w:pPr>
      <w:r w:rsidRPr="006E1713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lastRenderedPageBreak/>
        <w:t>Supplementary Table S1:</w:t>
      </w:r>
      <w:r w:rsidR="009B0B60" w:rsidRPr="006E1713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B0B60" w:rsidRPr="006E1713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Comparison of eGFR categories with each other</w:t>
      </w:r>
    </w:p>
    <w:tbl>
      <w:tblPr>
        <w:tblW w:w="1434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665"/>
        <w:gridCol w:w="1814"/>
        <w:gridCol w:w="1361"/>
        <w:gridCol w:w="1361"/>
        <w:gridCol w:w="2665"/>
        <w:gridCol w:w="1757"/>
        <w:gridCol w:w="1361"/>
        <w:gridCol w:w="1361"/>
      </w:tblGrid>
      <w:tr w:rsidR="0007093D" w:rsidRPr="003E37D0" w14:paraId="72A4257B" w14:textId="77777777" w:rsidTr="00407861">
        <w:tc>
          <w:tcPr>
            <w:tcW w:w="26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ECC8CC" w14:textId="77777777" w:rsidR="002A0FFC" w:rsidRPr="00407861" w:rsidRDefault="002A0FFC" w:rsidP="00407861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40786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Mineral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2E00770" w14:textId="77777777" w:rsidR="002A0FFC" w:rsidRPr="00407861" w:rsidRDefault="002A0FFC" w:rsidP="00407861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40786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 xml:space="preserve">Group comparison </w:t>
            </w:r>
          </w:p>
        </w:tc>
        <w:tc>
          <w:tcPr>
            <w:tcW w:w="266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8A188C" w14:textId="77777777" w:rsidR="002A0FFC" w:rsidRPr="00407861" w:rsidRDefault="002A0FFC" w:rsidP="00407861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40786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Mineral</w:t>
            </w:r>
          </w:p>
        </w:tc>
        <w:tc>
          <w:tcPr>
            <w:tcW w:w="447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DC89ED" w14:textId="001C78D5" w:rsidR="002A0FFC" w:rsidRPr="00407861" w:rsidRDefault="002A0FFC" w:rsidP="00407861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40786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Group comparison</w:t>
            </w:r>
          </w:p>
        </w:tc>
      </w:tr>
      <w:tr w:rsidR="0007093D" w:rsidRPr="003E37D0" w14:paraId="620357C3" w14:textId="77777777" w:rsidTr="00407861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3EDE77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E93B97" w14:textId="09B90C4F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p-Value</w:t>
            </w:r>
            <w:r w:rsidR="00655965" w:rsidRPr="0065596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A0112E" w14:textId="1B19F2C4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p-Value</w:t>
            </w:r>
            <w:r w:rsidR="00655965" w:rsidRPr="0065596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9BFFF54" w14:textId="1629DB53" w:rsidR="002A0FFC" w:rsidRPr="00C868B2" w:rsidRDefault="000A703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Significance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B32FC0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3BCADD" w14:textId="6B2BC888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p-Value</w:t>
            </w:r>
            <w:r w:rsidR="009B0B60"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E272A0" w14:textId="774B6026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p-Value</w:t>
            </w:r>
            <w:r w:rsidR="009B0B60"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544501" w14:textId="3ABACC3E" w:rsidR="002A0FFC" w:rsidRPr="00C868B2" w:rsidRDefault="000A703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Significance</w:t>
            </w:r>
          </w:p>
        </w:tc>
      </w:tr>
      <w:tr w:rsidR="0007093D" w:rsidRPr="003E37D0" w14:paraId="1684D8BA" w14:textId="77777777" w:rsidTr="00407861"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DC7088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Sodium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D5DC7C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785B08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34947E1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5753E3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Iron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39FA70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4985C2" w14:textId="12BD240F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9D52F9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</w:tr>
      <w:tr w:rsidR="005F4B8A" w:rsidRPr="003E37D0" w14:paraId="7B82CB84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08E1" w14:textId="0E2F352C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 </w:t>
            </w:r>
            <w:r w:rsidR="000E6AD0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.</w:t>
            </w:r>
            <w:r w:rsidR="000E6AD0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 60-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40C8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1678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74C86B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398E02" w14:textId="0063830F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.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 60-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B419" w14:textId="092FD602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06F7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EA13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</w:tr>
      <w:tr w:rsidR="005F4B8A" w:rsidRPr="003E37D0" w14:paraId="64134F8F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8761" w14:textId="541DBACB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90 </w:t>
            </w:r>
            <w:r w:rsidR="000E6AD0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.</w:t>
            </w:r>
            <w:r w:rsidR="000E6AD0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7AF7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30B2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0EE3C6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44E4DE" w14:textId="6DE029B2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9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.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EC7E" w14:textId="279EF708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816D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22EB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</w:tr>
      <w:tr w:rsidR="005F4B8A" w:rsidRPr="003E37D0" w14:paraId="6D42029D" w14:textId="77777777" w:rsidTr="00407861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01802" w14:textId="2B6DDD44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-89 </w:t>
            </w:r>
            <w:r w:rsidR="000E6AD0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.</w:t>
            </w:r>
            <w:r w:rsidR="000E6AD0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5F69E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2E8D6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3B20A0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F6D84" w14:textId="67AA032C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-89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.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96787" w14:textId="62A28C3B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56236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585FC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</w:tr>
      <w:tr w:rsidR="0007093D" w:rsidRPr="003E37D0" w14:paraId="641EC9CF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6B3ACC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Potassiu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BB5E07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131C0C" w14:textId="2E6E19FD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0F27A23F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E8812F7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Zin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4C9AE5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DF2520" w14:textId="4A4CF672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9FFF9C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</w:tr>
      <w:tr w:rsidR="005F4B8A" w:rsidRPr="003E37D0" w14:paraId="3CA179E4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E2A8" w14:textId="3E4768BB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.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 60-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1614" w14:textId="22C6D083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EF50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1C6EB6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CFFAC2" w14:textId="3796CC37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.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 60-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CF9F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FD3A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544A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</w:tr>
      <w:tr w:rsidR="005F4B8A" w:rsidRPr="003E37D0" w14:paraId="10335ED1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05F5" w14:textId="164ACF23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9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.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5196" w14:textId="554268BE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A934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151532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DAE8D1" w14:textId="4646F0ED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9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88F9" w14:textId="6512E6DF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7346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34D3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</w:tr>
      <w:tr w:rsidR="005F4B8A" w:rsidRPr="003E37D0" w14:paraId="56F16123" w14:textId="77777777" w:rsidTr="00407861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93B70" w14:textId="3ECF6B01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-89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A046A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49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83059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B39800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B37C1" w14:textId="5073D558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-89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6B56A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A763B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67D4A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</w:t>
            </w:r>
          </w:p>
        </w:tc>
      </w:tr>
      <w:tr w:rsidR="0007093D" w:rsidRPr="003E37D0" w14:paraId="4787F312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05287314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Magnesiu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BD3874D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CFA8849" w14:textId="3E3C6E33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hideMark/>
          </w:tcPr>
          <w:p w14:paraId="324B4757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noWrap/>
            <w:hideMark/>
          </w:tcPr>
          <w:p w14:paraId="0CFCA0F6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Copp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2B7B45D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6C8F3A0F" w14:textId="7F32CD39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4DB34F54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</w:tr>
      <w:tr w:rsidR="005F4B8A" w:rsidRPr="003E37D0" w14:paraId="24C0DFFE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2163" w14:textId="0C94F50A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.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 60-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95BA" w14:textId="29CA9F73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D458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01EA4A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860D2D" w14:textId="7264A05B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 60-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273B" w14:textId="2B0F531B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B888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18CB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</w:tr>
      <w:tr w:rsidR="005F4B8A" w:rsidRPr="003E37D0" w14:paraId="5EBB9713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C840" w14:textId="31D29366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9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02D6" w14:textId="29A86C11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9F70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7E6168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6BA4D4" w14:textId="43BE6DE3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9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2EE2" w14:textId="54A4C63E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67415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3DB2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</w:tr>
      <w:tr w:rsidR="005F4B8A" w:rsidRPr="003E37D0" w14:paraId="1A5C3BAF" w14:textId="77777777" w:rsidTr="00407861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FA3B2" w14:textId="2C31888D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-89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7BDCD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4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94F04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F93BB9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4F7EE" w14:textId="0CE85566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-89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8497E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82D0E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55A75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</w:t>
            </w:r>
          </w:p>
        </w:tc>
      </w:tr>
      <w:tr w:rsidR="0007093D" w:rsidRPr="003E37D0" w14:paraId="7F1B03D2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6A61BE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Calciu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34A692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E6DBC5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5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4089FF44" w14:textId="5F5421CC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912A05C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Inorganic phosphat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9E95EE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EAA142" w14:textId="1986CE6A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3913A0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</w:tr>
      <w:tr w:rsidR="005F4B8A" w:rsidRPr="003E37D0" w14:paraId="1956115A" w14:textId="77777777" w:rsidTr="0040786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B327" w14:textId="7F5F8ED2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 60-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CFCA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52C28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3BE814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43102D" w14:textId="0F185264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 60-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37B5" w14:textId="07304433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FEC8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2B4D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</w:tr>
      <w:tr w:rsidR="005F4B8A" w:rsidRPr="003E37D0" w14:paraId="6716AE47" w14:textId="77777777" w:rsidTr="00407861"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E45E26" w14:textId="3022157A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9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s.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FC90F9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4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529101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91803F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266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F1C329" w14:textId="7D56A054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90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D8C04D" w14:textId="6A02E21E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</w:t>
            </w:r>
            <w:r w:rsidR="00A26988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643F5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79DCC2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*</w:t>
            </w:r>
          </w:p>
        </w:tc>
      </w:tr>
      <w:tr w:rsidR="005F4B8A" w:rsidRPr="003E37D0" w14:paraId="59AC386E" w14:textId="77777777" w:rsidTr="00B423F3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8D5A6" w14:textId="4D298342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-89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826F4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924CE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6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5FB6F" w14:textId="77777777" w:rsidR="002A0FFC" w:rsidRPr="00C868B2" w:rsidRDefault="002A0FFC" w:rsidP="00404057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2B89E5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6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5F55B" w14:textId="195718A0" w:rsidR="002A0FFC" w:rsidRPr="00C868B2" w:rsidRDefault="002A0FFC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60-89 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vs.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GFR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≥</w:t>
            </w:r>
            <w:r w:rsidR="000A703F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24B65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3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34965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36A27" w14:textId="77777777" w:rsidR="002A0FFC" w:rsidRPr="00C868B2" w:rsidRDefault="002A0FFC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**</w:t>
            </w:r>
          </w:p>
        </w:tc>
      </w:tr>
    </w:tbl>
    <w:p w14:paraId="12BD32B8" w14:textId="5BF44E60" w:rsidR="000826F4" w:rsidRPr="00113CDC" w:rsidRDefault="009B0B60" w:rsidP="00C868B2">
      <w:pPr>
        <w:widowControl w:val="0"/>
        <w:spacing w:after="0" w:line="240" w:lineRule="auto"/>
        <w:jc w:val="left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a</w:t>
      </w:r>
      <w:r w:rsidR="000A703F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 xml:space="preserve">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p-Value after </w:t>
      </w:r>
      <w:r w:rsidR="000A703F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post-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hoc Tukey test.</w:t>
      </w:r>
    </w:p>
    <w:p w14:paraId="76049B33" w14:textId="5B7247F8" w:rsidR="000826F4" w:rsidRPr="00113CDC" w:rsidRDefault="009B0B60" w:rsidP="001A34F3">
      <w:pPr>
        <w:widowControl w:val="0"/>
        <w:spacing w:before="0" w:line="240" w:lineRule="auto"/>
        <w:jc w:val="left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b</w:t>
      </w:r>
      <w:r w:rsidR="000A703F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 xml:space="preserve">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p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-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Value after family-wise comparison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; </w:t>
      </w:r>
      <w:r w:rsidR="001A34F3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asterisks 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[*]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indicate significa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nt relationship between eGFR groups (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*</w:t>
      </w:r>
      <w:r w:rsidR="001A34F3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,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p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&lt;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 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0.05</w:t>
      </w:r>
      <w:r w:rsidR="001A34F3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;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**</w:t>
      </w:r>
      <w:r w:rsidR="001A34F3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,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p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&lt;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 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0.01</w:t>
      </w:r>
      <w:r w:rsidR="001A34F3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;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***</w:t>
      </w:r>
      <w:r w:rsidR="001A34F3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,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p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&lt;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 </w:t>
      </w:r>
      <w:r w:rsidR="000826F4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0.001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).</w:t>
      </w:r>
    </w:p>
    <w:p w14:paraId="7FB9CD3F" w14:textId="4397521E" w:rsidR="005B5635" w:rsidRPr="00551318" w:rsidRDefault="000826F4" w:rsidP="00C868B2">
      <w:pPr>
        <w:pStyle w:val="Beschriftung"/>
        <w:widowControl w:val="0"/>
        <w:spacing w:after="120"/>
        <w:rPr>
          <w:i w:val="0"/>
          <w:iCs w:val="0"/>
          <w:sz w:val="20"/>
          <w:szCs w:val="20"/>
        </w:rPr>
        <w:sectPr w:rsidR="005B5635" w:rsidRPr="00551318" w:rsidSect="00C868B2">
          <w:pgSz w:w="16838" w:h="11906" w:orient="landscape" w:code="9"/>
          <w:pgMar w:top="567" w:right="1134" w:bottom="851" w:left="1134" w:header="709" w:footer="567" w:gutter="0"/>
          <w:cols w:space="708"/>
          <w:docGrid w:linePitch="360"/>
        </w:sectPr>
      </w:pPr>
      <w:r w:rsidRPr="00551318">
        <w:rPr>
          <w:rFonts w:asciiTheme="minorHAnsi" w:eastAsia="Times New Roman" w:hAnsiTheme="minorHAnsi" w:cstheme="minorHAnsi"/>
          <w:b/>
          <w:bCs/>
          <w:i w:val="0"/>
          <w:iCs w:val="0"/>
          <w:color w:val="000000"/>
          <w:kern w:val="24"/>
          <w:sz w:val="20"/>
          <w:szCs w:val="20"/>
          <w:lang w:val="en-US"/>
        </w:rPr>
        <w:t xml:space="preserve">Abbreviation: </w:t>
      </w:r>
      <w:r w:rsidRPr="00551318">
        <w:rPr>
          <w:rFonts w:asciiTheme="minorHAnsi" w:eastAsia="Times New Roman" w:hAnsiTheme="minorHAnsi" w:cstheme="minorHAnsi"/>
          <w:i w:val="0"/>
          <w:iCs w:val="0"/>
          <w:color w:val="000000"/>
          <w:kern w:val="24"/>
          <w:sz w:val="20"/>
          <w:szCs w:val="20"/>
          <w:lang w:val="en-US"/>
        </w:rPr>
        <w:t>eGFR, estimated glomerular filtration rate</w:t>
      </w:r>
      <w:r w:rsidR="003F4877" w:rsidRPr="00551318">
        <w:rPr>
          <w:rFonts w:asciiTheme="minorHAnsi" w:eastAsia="Times New Roman" w:hAnsiTheme="minorHAnsi" w:cstheme="minorHAnsi"/>
          <w:i w:val="0"/>
          <w:iCs w:val="0"/>
          <w:color w:val="000000"/>
          <w:kern w:val="24"/>
          <w:sz w:val="20"/>
          <w:szCs w:val="20"/>
          <w:lang w:val="en-US"/>
        </w:rPr>
        <w:t>.</w:t>
      </w:r>
    </w:p>
    <w:p w14:paraId="27AD061F" w14:textId="1F362B22" w:rsidR="000F56B8" w:rsidRPr="00113CDC" w:rsidRDefault="00AF1402" w:rsidP="00C868B2">
      <w:pPr>
        <w:widowControl w:val="0"/>
        <w:spacing w:before="0" w:line="240" w:lineRule="auto"/>
        <w:ind w:right="-1"/>
        <w:rPr>
          <w:rFonts w:asciiTheme="minorHAnsi" w:hAnsiTheme="minorHAnsi" w:cstheme="minorHAnsi"/>
          <w:sz w:val="22"/>
        </w:rPr>
      </w:pPr>
      <w:r w:rsidRPr="00113CDC">
        <w:rPr>
          <w:rFonts w:asciiTheme="minorHAnsi" w:hAnsiTheme="minorHAnsi" w:cstheme="minorHAnsi"/>
          <w:b/>
          <w:bCs/>
          <w:sz w:val="22"/>
        </w:rPr>
        <w:lastRenderedPageBreak/>
        <w:t>Supplementary Table S2</w:t>
      </w:r>
      <w:r w:rsidRPr="00113CDC">
        <w:rPr>
          <w:rFonts w:asciiTheme="minorHAnsi" w:hAnsiTheme="minorHAnsi" w:cstheme="minorHAnsi"/>
          <w:sz w:val="22"/>
        </w:rPr>
        <w:t>:</w:t>
      </w:r>
      <w:r w:rsidR="00E615D0" w:rsidRPr="00113CDC">
        <w:rPr>
          <w:rFonts w:asciiTheme="minorHAnsi" w:hAnsiTheme="minorHAnsi" w:cstheme="minorHAnsi"/>
          <w:sz w:val="22"/>
        </w:rPr>
        <w:t xml:space="preserve"> Models of hazard ratios (95% CI) and interaction </w:t>
      </w:r>
      <w:r w:rsidR="00D91CA7" w:rsidRPr="00113CDC">
        <w:rPr>
          <w:rFonts w:asciiTheme="minorHAnsi" w:hAnsiTheme="minorHAnsi" w:cstheme="minorHAnsi"/>
          <w:sz w:val="22"/>
        </w:rPr>
        <w:t xml:space="preserve">analyses </w:t>
      </w:r>
      <w:r w:rsidR="00E615D0" w:rsidRPr="00113CDC">
        <w:rPr>
          <w:rFonts w:asciiTheme="minorHAnsi" w:hAnsiTheme="minorHAnsi" w:cstheme="minorHAnsi"/>
          <w:sz w:val="22"/>
        </w:rPr>
        <w:t>of mi</w:t>
      </w:r>
      <w:r w:rsidR="002401A8" w:rsidRPr="00113CDC">
        <w:rPr>
          <w:rFonts w:asciiTheme="minorHAnsi" w:hAnsiTheme="minorHAnsi" w:cstheme="minorHAnsi"/>
          <w:sz w:val="22"/>
        </w:rPr>
        <w:t>nerals</w:t>
      </w:r>
      <w:r w:rsidR="00E615D0" w:rsidRPr="00113CDC">
        <w:rPr>
          <w:rFonts w:asciiTheme="minorHAnsi" w:hAnsiTheme="minorHAnsi" w:cstheme="minorHAnsi"/>
          <w:sz w:val="22"/>
        </w:rPr>
        <w:t xml:space="preserve"> </w:t>
      </w:r>
      <w:r w:rsidR="00B323AD" w:rsidRPr="00113CDC">
        <w:rPr>
          <w:rFonts w:asciiTheme="minorHAnsi" w:hAnsiTheme="minorHAnsi" w:cstheme="minorHAnsi"/>
          <w:sz w:val="22"/>
        </w:rPr>
        <w:t xml:space="preserve">and inorganic phosphate </w:t>
      </w:r>
      <w:r w:rsidR="00E615D0" w:rsidRPr="00113CDC">
        <w:rPr>
          <w:rFonts w:asciiTheme="minorHAnsi" w:hAnsiTheme="minorHAnsi" w:cstheme="minorHAnsi"/>
          <w:sz w:val="22"/>
        </w:rPr>
        <w:t xml:space="preserve">according to </w:t>
      </w:r>
      <w:r w:rsidR="00D91CA7" w:rsidRPr="00113CDC">
        <w:rPr>
          <w:rFonts w:asciiTheme="minorHAnsi" w:hAnsiTheme="minorHAnsi" w:cstheme="minorHAnsi"/>
          <w:sz w:val="22"/>
        </w:rPr>
        <w:t xml:space="preserve">the </w:t>
      </w:r>
      <w:r w:rsidR="00E615D0" w:rsidRPr="00113CDC">
        <w:rPr>
          <w:rFonts w:asciiTheme="minorHAnsi" w:hAnsiTheme="minorHAnsi" w:cstheme="minorHAnsi"/>
          <w:sz w:val="22"/>
        </w:rPr>
        <w:t xml:space="preserve">three eGFR categories for </w:t>
      </w:r>
      <w:r w:rsidR="00A26988" w:rsidRPr="00113CDC">
        <w:rPr>
          <w:rFonts w:asciiTheme="minorHAnsi" w:hAnsiTheme="minorHAnsi" w:cstheme="minorHAnsi"/>
          <w:sz w:val="22"/>
        </w:rPr>
        <w:t xml:space="preserve">cardiovascular </w:t>
      </w:r>
      <w:r w:rsidR="00E615D0" w:rsidRPr="00113CDC">
        <w:rPr>
          <w:rFonts w:asciiTheme="minorHAnsi" w:hAnsiTheme="minorHAnsi" w:cstheme="minorHAnsi"/>
          <w:sz w:val="22"/>
        </w:rPr>
        <w:t>mortality.</w:t>
      </w:r>
    </w:p>
    <w:tbl>
      <w:tblPr>
        <w:tblW w:w="964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1588"/>
        <w:gridCol w:w="1588"/>
        <w:gridCol w:w="1134"/>
        <w:gridCol w:w="1247"/>
        <w:gridCol w:w="1701"/>
        <w:gridCol w:w="1021"/>
      </w:tblGrid>
      <w:tr w:rsidR="001A485F" w:rsidRPr="008B5400" w14:paraId="4DF6044E" w14:textId="77777777" w:rsidTr="00C868B2">
        <w:trPr>
          <w:trHeight w:val="113"/>
        </w:trPr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28" w:type="dxa"/>
              <w:bottom w:w="28" w:type="dxa"/>
            </w:tcMar>
          </w:tcPr>
          <w:p w14:paraId="4458CE46" w14:textId="7702D744" w:rsidR="00E615D0" w:rsidRPr="008B5400" w:rsidRDefault="00E615D0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Mineral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14:paraId="1DEE1A2A" w14:textId="7C216FD8" w:rsidR="00E615D0" w:rsidRPr="008B5400" w:rsidRDefault="00B33DB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 xml:space="preserve">eGFR </w:t>
            </w:r>
            <w:r w:rsidR="00E615D0"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&lt;</w:t>
            </w:r>
            <w:r w:rsidR="00A26988"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 </w:t>
            </w:r>
            <w:r w:rsidR="00E615D0"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60</w:t>
            </w:r>
            <w:r w:rsidR="00725E05" w:rsidRPr="00C868B2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eastAsia="en-GB"/>
              </w:rPr>
              <w:t>1</w:t>
            </w:r>
            <w:r w:rsidR="00E615D0"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14:paraId="74998EED" w14:textId="29CCB006" w:rsidR="00E615D0" w:rsidRPr="008B5400" w:rsidRDefault="00B33DB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 xml:space="preserve">eGFR </w:t>
            </w:r>
            <w:r w:rsidR="00E615D0"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60-89</w:t>
            </w:r>
            <w:r w:rsidR="00725E05" w:rsidRPr="00E513E8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eastAsia="en-GB"/>
              </w:rPr>
              <w:t>1</w:t>
            </w:r>
            <w:r w:rsidR="00E615D0"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14:paraId="0CE78004" w14:textId="3801CF33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eGFR</w:t>
            </w:r>
            <w:r w:rsidR="00B33DB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="00B33DB1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≥ </w:t>
            </w:r>
            <w:r w:rsidR="00B33DB1"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90</w:t>
            </w:r>
            <w:r w:rsidR="00725E05" w:rsidRPr="00E513E8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14:paraId="2826C49D" w14:textId="05583639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Interac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  <w:hideMark/>
          </w:tcPr>
          <w:p w14:paraId="7251867C" w14:textId="6C747574" w:rsidR="00E615D0" w:rsidRPr="008B5400" w:rsidRDefault="000A703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 xml:space="preserve">For </w:t>
            </w:r>
            <w:r w:rsidR="00E615D0"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eGFR total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  <w:hideMark/>
          </w:tcPr>
          <w:p w14:paraId="3CA13FE1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1A485F" w:rsidRPr="008B5400" w14:paraId="67D3C29D" w14:textId="77777777" w:rsidTr="00C868B2">
        <w:trPr>
          <w:trHeight w:val="113"/>
        </w:trPr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hideMark/>
          </w:tcPr>
          <w:p w14:paraId="097DBCCA" w14:textId="785B7214" w:rsidR="00E615D0" w:rsidRPr="008B5400" w:rsidRDefault="00E615D0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Sodium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tcMar>
              <w:top w:w="28" w:type="dxa"/>
              <w:bottom w:w="28" w:type="dxa"/>
            </w:tcMar>
            <w:vAlign w:val="center"/>
          </w:tcPr>
          <w:p w14:paraId="37C04682" w14:textId="50241F13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8" w:type="dxa"/>
              <w:bottom w:w="28" w:type="dxa"/>
            </w:tcMar>
            <w:vAlign w:val="center"/>
          </w:tcPr>
          <w:p w14:paraId="34D22334" w14:textId="7C1830BC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8" w:type="dxa"/>
              <w:bottom w:w="28" w:type="dxa"/>
            </w:tcMar>
            <w:vAlign w:val="center"/>
          </w:tcPr>
          <w:p w14:paraId="3B538C6D" w14:textId="4712A351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8" w:type="dxa"/>
              <w:bottom w:w="28" w:type="dxa"/>
            </w:tcMar>
            <w:vAlign w:val="center"/>
          </w:tcPr>
          <w:p w14:paraId="0F3F04B2" w14:textId="3110408E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FA3E4FF" w14:textId="2BFCF9A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90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0.84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98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4D94FDA7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1A485F" w:rsidRPr="008B5400" w14:paraId="691614AF" w14:textId="77777777" w:rsidTr="001A485F">
        <w:trPr>
          <w:trHeight w:val="113"/>
        </w:trPr>
        <w:tc>
          <w:tcPr>
            <w:tcW w:w="1361" w:type="dxa"/>
            <w:shd w:val="clear" w:color="auto" w:fill="auto"/>
            <w:noWrap/>
            <w:hideMark/>
          </w:tcPr>
          <w:p w14:paraId="41DDDDC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792B000" w14:textId="7BD1814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7 (0.77 - 2.11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9C1B9E2" w14:textId="2F598D96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0 (0.82 - 1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047B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2DCAE3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1479B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78EB72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20CEA01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0F24678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45361" w14:textId="199972A9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00 (0.86 - 1.16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hideMark/>
          </w:tcPr>
          <w:p w14:paraId="4FA31C44" w14:textId="2ED07598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86 (0.77 - 0.9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3635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560F3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9377D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6872E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343A77B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4479D2E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D882C" w14:textId="2839E76E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5.67 (4.50 - 7.14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hideMark/>
          </w:tcPr>
          <w:p w14:paraId="217CAEF8" w14:textId="507024A0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6 (1.75 - 2.6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BB736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48242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9F697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9E0C1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4C7BA8A9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557CBF3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C0C7A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B077F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A5919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00ACE" w14:textId="31055CB1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 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3B415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46DC3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43AD17A2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3F02447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5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08963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C6BEF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5E5B9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B5A76" w14:textId="35C1BE94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 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FA2EB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DF181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3E961FDB" w14:textId="77777777" w:rsidTr="001A485F">
        <w:trPr>
          <w:trHeight w:val="113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70686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35F3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9666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B8F3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411D" w14:textId="64B90A28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 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BC81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8941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44717985" w14:textId="77777777" w:rsidTr="00C868B2">
        <w:trPr>
          <w:trHeight w:val="113"/>
        </w:trPr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hideMark/>
          </w:tcPr>
          <w:p w14:paraId="2050E4CF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Potassium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5A66A147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51EB79A3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38E1D68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2E0B1C70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B4EBFB0" w14:textId="0CE7E7E5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98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0.91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.06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171CBC53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596</w:t>
            </w:r>
          </w:p>
        </w:tc>
      </w:tr>
      <w:tr w:rsidR="001A485F" w:rsidRPr="008B5400" w14:paraId="72D66838" w14:textId="77777777" w:rsidTr="001A485F">
        <w:trPr>
          <w:trHeight w:val="113"/>
        </w:trPr>
        <w:tc>
          <w:tcPr>
            <w:tcW w:w="1361" w:type="dxa"/>
            <w:shd w:val="clear" w:color="auto" w:fill="auto"/>
            <w:noWrap/>
            <w:hideMark/>
          </w:tcPr>
          <w:p w14:paraId="6F2C4C4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178730E" w14:textId="29C78AEE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7 (0.77 - 2.1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42402E6" w14:textId="32B0CB3F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0 (0.82 - 1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30D3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5AF560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84B40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7FAFD5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328AE1E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2669165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BEEE3" w14:textId="3FC77A20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03 (0.89 - 1.16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62835" w14:textId="62A4F42A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94 (0.84 - 1.0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C7DA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6E371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44D7C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17E13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756BFA10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4AAC56E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F3AAE" w14:textId="118AF8E4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5.72 (4.54 - 7.20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3BE88" w14:textId="1B7AEB72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3 (1.73 - 2.6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05EE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569BE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A8368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41913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63008859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4A651BE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ECD3A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6CF7A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1FBEC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746B7" w14:textId="55A729C3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 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90B39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45C0C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214AE6E4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267BAF2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5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FC19F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41C2B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1541E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D7E01" w14:textId="08FA0445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 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27AC5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0BD72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3F6CC012" w14:textId="77777777" w:rsidTr="001A485F">
        <w:trPr>
          <w:trHeight w:val="113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8870E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F161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D65A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0464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65B1" w14:textId="7A828A2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 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B04D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5F8F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24EA3B35" w14:textId="77777777" w:rsidTr="00C868B2">
        <w:trPr>
          <w:trHeight w:val="113"/>
        </w:trPr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hideMark/>
          </w:tcPr>
          <w:p w14:paraId="4A11500D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 xml:space="preserve">Magnesium 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1538D093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6DBDDB6E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09F7B53A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F01548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5B6D7998" w14:textId="663EC1AA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.01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0.93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.09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11DEA19A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885</w:t>
            </w:r>
          </w:p>
        </w:tc>
      </w:tr>
      <w:tr w:rsidR="001A485F" w:rsidRPr="008B5400" w14:paraId="04AB7253" w14:textId="77777777" w:rsidTr="001A485F">
        <w:trPr>
          <w:trHeight w:val="113"/>
        </w:trPr>
        <w:tc>
          <w:tcPr>
            <w:tcW w:w="1361" w:type="dxa"/>
            <w:shd w:val="clear" w:color="auto" w:fill="auto"/>
            <w:noWrap/>
            <w:hideMark/>
          </w:tcPr>
          <w:p w14:paraId="56EBAD0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A5955BC" w14:textId="42D5314F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7 (0.77 - 2.1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CE1F0FC" w14:textId="51238D3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7C56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E5D98B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B8DEE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A4C1AC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362E7201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404D989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2D846" w14:textId="5BED4F05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0 (1.05 - 1.37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F856C" w14:textId="39FD5D11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9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1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0E14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3F93B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12F0C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AB001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575ED25D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2ED8646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91C885" w14:textId="47E81E61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5.68 (4.5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7.17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7CF01" w14:textId="2EE25AD6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3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1.73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6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D373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4C455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0C3CC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85281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7BDD6B35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6BB930D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93C05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41CCC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A68DA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94AF1C" w14:textId="3CC3974A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0E998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25313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242770CF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7866CFD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5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40EB4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607E0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E1EDA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68CB5" w14:textId="0E1C5823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30FDA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80E03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413D63A9" w14:textId="77777777" w:rsidTr="001A485F">
        <w:trPr>
          <w:trHeight w:val="113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1F773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D2D6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D365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3B40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E768" w14:textId="706DFD4B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32E1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CE44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098AB4F2" w14:textId="77777777" w:rsidTr="00C868B2">
        <w:trPr>
          <w:trHeight w:val="113"/>
        </w:trPr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hideMark/>
          </w:tcPr>
          <w:p w14:paraId="6B252043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Calcium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538A54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0E015E5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384306CA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684128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00988A34" w14:textId="29659C6F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97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0.90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.05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6FAAB4E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017</w:t>
            </w:r>
          </w:p>
        </w:tc>
      </w:tr>
      <w:tr w:rsidR="00AF1402" w:rsidRPr="008B5400" w14:paraId="49855148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63A0248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67084" w14:textId="276F65B8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7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1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AEFCC" w14:textId="779DFE82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4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2E1F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B3A0C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2C39F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B9087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AD48064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1A8C118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8F768" w14:textId="79696C70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7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3FA00" w14:textId="5CAE4A82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9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1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0C96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5C223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99FDC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A9E57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644EEEC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154E295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58EA1" w14:textId="256D3D96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5.7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4.53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7.18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42943" w14:textId="5FC1929D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3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1.73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6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C4E8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ED405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C97B3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89606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457C3A28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1D8E857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A3D74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3EDB2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AB9B1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9391E" w14:textId="20228720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C0E82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95DE4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43BFDE3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49CFE28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5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313DC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57222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9641E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C0B0C" w14:textId="67A6944A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F09F0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12B1C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2F80AD28" w14:textId="77777777" w:rsidTr="001A485F">
        <w:trPr>
          <w:trHeight w:val="113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879CF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DB61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60D8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F161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C798" w14:textId="7C93C78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BF34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FC0B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42A467D3" w14:textId="77777777" w:rsidTr="00C868B2">
        <w:trPr>
          <w:trHeight w:val="113"/>
        </w:trPr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hideMark/>
          </w:tcPr>
          <w:p w14:paraId="767FA35B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Iron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19AAD35F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25CF3469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26005EA7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73C0501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5498FD7C" w14:textId="2ABAAD62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90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0.83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98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0C415D49" w14:textId="13F20C6F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&lt;</w:t>
            </w:r>
            <w:r w:rsidR="003F141E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1A485F" w:rsidRPr="008B5400" w14:paraId="46C519C2" w14:textId="77777777" w:rsidTr="001A485F">
        <w:trPr>
          <w:trHeight w:val="113"/>
        </w:trPr>
        <w:tc>
          <w:tcPr>
            <w:tcW w:w="1361" w:type="dxa"/>
            <w:shd w:val="clear" w:color="auto" w:fill="auto"/>
            <w:noWrap/>
            <w:hideMark/>
          </w:tcPr>
          <w:p w14:paraId="2F43CA0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6A9A26A" w14:textId="5D2D0C36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7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0D78800" w14:textId="243A4E48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1626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DF809F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A323C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0A00AA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638164F0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1279FBC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C9BAA" w14:textId="6BD9F1C0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83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71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96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A5B40" w14:textId="231C4B89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76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6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8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0BBBF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367DA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7FF6E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2F66A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E615D0" w:rsidRPr="008B5400" w14:paraId="2F6599F6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760A3056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D5BAF" w14:textId="0F8A991E" w:rsidR="00E615D0" w:rsidRPr="008B5400" w:rsidRDefault="00AF1402" w:rsidP="00C868B2">
            <w:pPr>
              <w:widowControl w:val="0"/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5.18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4.11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6.54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89B4C" w14:textId="5320DF47" w:rsidR="00E615D0" w:rsidRPr="008B5400" w:rsidRDefault="00AF1402" w:rsidP="00C868B2">
            <w:pPr>
              <w:widowControl w:val="0"/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08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1.68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5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79174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B3D4D2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F879A4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5F845D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125385C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67D0325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28AB8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9F0AA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5F438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D53E1" w14:textId="2F22764B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77921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2B59E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16D40507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0BEFC67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5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9C863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F2D91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3EEBE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D96DF" w14:textId="5820EA5F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C1D68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50F50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2E27948B" w14:textId="77777777" w:rsidTr="001A485F">
        <w:trPr>
          <w:trHeight w:val="113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D192F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FFB2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01DF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D6DF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B088" w14:textId="01CC1129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4468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2327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0B264E97" w14:textId="77777777" w:rsidTr="00C868B2">
        <w:trPr>
          <w:trHeight w:val="113"/>
        </w:trPr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hideMark/>
          </w:tcPr>
          <w:p w14:paraId="3F7A55A3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Zinc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53343072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129AA9A0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4924DD74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2650977D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CD062E9" w14:textId="4C11EB81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79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0.73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87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616F6FF1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A485F" w:rsidRPr="008B5400" w14:paraId="4E8F0787" w14:textId="77777777" w:rsidTr="001A485F">
        <w:trPr>
          <w:trHeight w:val="113"/>
        </w:trPr>
        <w:tc>
          <w:tcPr>
            <w:tcW w:w="1361" w:type="dxa"/>
            <w:shd w:val="clear" w:color="auto" w:fill="auto"/>
            <w:noWrap/>
            <w:hideMark/>
          </w:tcPr>
          <w:p w14:paraId="01AF0F7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3F0E527" w14:textId="0CBB12C9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7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41F64E7" w14:textId="7FCC6808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B62D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A9B6AF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6404B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31598A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6B35D7BF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6020A85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74428" w14:textId="5FC008E2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83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71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96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AE51EE" w14:textId="6521BF1C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76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6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8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979A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7D16C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DF5D4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0970B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1A5299DF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0BA2AE3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2BA03" w14:textId="5AAD7C6C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5.18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4.11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6.54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2FB06" w14:textId="4C8B209D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08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1.68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5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0F9C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CA3DB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AECF8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5C486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20EB8329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6DE5BC8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7F647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FF2D7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6ADB9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7C983" w14:textId="106EF7A9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7A784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647BB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93FE819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061387A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5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47B74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3222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2281A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44A91" w14:textId="0C1FD2F5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3D7C4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D5CDA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454B9280" w14:textId="77777777" w:rsidTr="001A485F">
        <w:trPr>
          <w:trHeight w:val="113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B7CBC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1F3E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0A71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D35C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6404" w14:textId="3BECBC33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DAFB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9F9A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20F4871E" w14:textId="77777777" w:rsidTr="00C868B2">
        <w:trPr>
          <w:trHeight w:val="113"/>
        </w:trPr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hideMark/>
          </w:tcPr>
          <w:p w14:paraId="7F4004A0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Copper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55FE6868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1EFE8378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C4DB71F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4C772329" w14:textId="77777777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118CC253" w14:textId="50CC7325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.19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1</w:t>
            </w:r>
            <w:r w:rsidR="00AF1402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2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.26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6007A93E" w14:textId="1926D749" w:rsidR="00E615D0" w:rsidRPr="008B5400" w:rsidRDefault="00E615D0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&lt;</w:t>
            </w:r>
            <w:r w:rsidR="00A26988"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1A485F" w:rsidRPr="008B5400" w14:paraId="330E0BBD" w14:textId="77777777" w:rsidTr="001A485F">
        <w:trPr>
          <w:trHeight w:val="113"/>
        </w:trPr>
        <w:tc>
          <w:tcPr>
            <w:tcW w:w="1361" w:type="dxa"/>
            <w:shd w:val="clear" w:color="auto" w:fill="auto"/>
            <w:noWrap/>
            <w:hideMark/>
          </w:tcPr>
          <w:p w14:paraId="55C294A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4CD4919" w14:textId="03FCB70A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7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D2C0E56" w14:textId="1106AB31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86C8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DD8496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844CB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77F8B4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76324E6D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3CE5244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AEAB96" w14:textId="47E21EE3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5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1.0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9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8501A3" w14:textId="48C7CB1F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3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1.1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3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E237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4438E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48665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8BD33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5EA80E93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02F791F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A6F5E9" w14:textId="33C84A3D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5.25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4.16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6.63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79383" w14:textId="25D4E82B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09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1.7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5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4F782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C06E3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521BD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03B0F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7D425B0B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7044155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F4633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99716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D8E73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B47AF" w14:textId="73DB8393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69AD1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22EF4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9DE09DC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75ABB68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5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86F4F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C78B0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2C051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CCC748" w14:textId="475382F5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05F34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5256E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5503B53C" w14:textId="77777777" w:rsidTr="001A485F">
        <w:trPr>
          <w:trHeight w:val="113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2CFA4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AB9A8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8F85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FEB1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7699" w14:textId="69D3C1D9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489A0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081E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5706FE55" w14:textId="77777777" w:rsidTr="00C868B2">
        <w:trPr>
          <w:trHeight w:val="113"/>
        </w:trPr>
        <w:tc>
          <w:tcPr>
            <w:tcW w:w="2949" w:type="dxa"/>
            <w:gridSpan w:val="2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hideMark/>
          </w:tcPr>
          <w:p w14:paraId="37F5B1F9" w14:textId="1F15D8AB" w:rsidR="001A485F" w:rsidRPr="008B5400" w:rsidRDefault="001A485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Inorganic Phosphate</w:t>
            </w: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5098767D" w14:textId="77777777" w:rsidR="001A485F" w:rsidRPr="008B5400" w:rsidRDefault="001A485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0754E65B" w14:textId="77777777" w:rsidR="001A485F" w:rsidRPr="008B5400" w:rsidRDefault="001A485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15E608" w14:textId="77777777" w:rsidR="001A485F" w:rsidRPr="008B5400" w:rsidRDefault="001A485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6626AADA" w14:textId="6474B2A0" w:rsidR="001A485F" w:rsidRPr="008B5400" w:rsidRDefault="001A485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.01 (0.94 - 1.09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bottom w:w="28" w:type="dxa"/>
            </w:tcMar>
            <w:vAlign w:val="center"/>
            <w:hideMark/>
          </w:tcPr>
          <w:p w14:paraId="74756740" w14:textId="77777777" w:rsidR="001A485F" w:rsidRPr="008B5400" w:rsidRDefault="001A485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0.702</w:t>
            </w:r>
          </w:p>
        </w:tc>
      </w:tr>
      <w:tr w:rsidR="001A485F" w:rsidRPr="008B5400" w14:paraId="24920CCC" w14:textId="77777777" w:rsidTr="001A485F">
        <w:trPr>
          <w:trHeight w:val="113"/>
        </w:trPr>
        <w:tc>
          <w:tcPr>
            <w:tcW w:w="1361" w:type="dxa"/>
            <w:shd w:val="clear" w:color="auto" w:fill="auto"/>
            <w:noWrap/>
            <w:hideMark/>
          </w:tcPr>
          <w:p w14:paraId="69F994A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6C878FA" w14:textId="7BC0A1A8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2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7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C015E77" w14:textId="2806A59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0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A218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034C09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CD093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EE865B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0A8F5440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1201AB4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3987B" w14:textId="220B5990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87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6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8FDB0" w14:textId="2877BCA2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04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0.93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1.1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046BC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A883D2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D5DBC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5DBFAE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23A73FB8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379FCD27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E29F6" w14:textId="148C6C18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5.71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4.5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–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7.2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900FA" w14:textId="6A1B9501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15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(1.74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2.6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27722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53953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91392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4A478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AF1402" w:rsidRPr="008B5400" w14:paraId="2F046DA9" w14:textId="77777777" w:rsidTr="00C868B2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62442D5D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8D397A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79053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630043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DC5F1" w14:textId="3F3041B9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6FAE9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88D29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0DE0F2B2" w14:textId="77777777" w:rsidTr="001A485F">
        <w:trPr>
          <w:trHeight w:val="113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hideMark/>
          </w:tcPr>
          <w:p w14:paraId="57EFAEB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5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0E261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949B1B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4479EF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06739A" w14:textId="39562170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8DDA79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0333A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1A485F" w:rsidRPr="008B5400" w14:paraId="1B1A9D7A" w14:textId="77777777" w:rsidTr="001A485F">
        <w:trPr>
          <w:trHeight w:val="113"/>
        </w:trPr>
        <w:tc>
          <w:tcPr>
            <w:tcW w:w="13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9CB6185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58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68F066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BF8D9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1B9324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8B5F5" w14:textId="384D8740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F141E" w:rsidRPr="008B5400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8B54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991E71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31B5DC" w14:textId="77777777" w:rsidR="00AF1402" w:rsidRPr="008B5400" w:rsidRDefault="00AF1402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-</w:t>
            </w:r>
          </w:p>
        </w:tc>
      </w:tr>
    </w:tbl>
    <w:p w14:paraId="1854478D" w14:textId="0E408C87" w:rsidR="009B0B60" w:rsidRPr="00354019" w:rsidRDefault="00A26988" w:rsidP="00354019">
      <w:pPr>
        <w:widowControl w:val="0"/>
        <w:spacing w:before="0" w:after="0" w:line="240" w:lineRule="auto"/>
        <w:rPr>
          <w:rFonts w:asciiTheme="minorHAnsi" w:hAnsiTheme="minorHAnsi" w:cstheme="minorHAnsi"/>
          <w:sz w:val="16"/>
          <w:szCs w:val="16"/>
        </w:rPr>
      </w:pPr>
      <w:r w:rsidRPr="00354019">
        <w:rPr>
          <w:rFonts w:asciiTheme="minorHAnsi" w:hAnsiTheme="minorHAnsi" w:cstheme="minorHAnsi"/>
          <w:b/>
          <w:bCs/>
          <w:sz w:val="16"/>
          <w:szCs w:val="16"/>
        </w:rPr>
        <w:t>Model 1</w:t>
      </w:r>
      <w:r w:rsidRPr="00354019">
        <w:rPr>
          <w:rFonts w:asciiTheme="minorHAnsi" w:hAnsiTheme="minorHAnsi" w:cstheme="minorHAnsi"/>
          <w:sz w:val="16"/>
          <w:szCs w:val="16"/>
        </w:rPr>
        <w:t xml:space="preserve">: eGFR </w:t>
      </w:r>
      <w:r w:rsidR="00E447C5" w:rsidRPr="00354019">
        <w:rPr>
          <w:rFonts w:asciiTheme="minorHAnsi" w:hAnsiTheme="minorHAnsi" w:cstheme="minorHAnsi"/>
          <w:sz w:val="16"/>
          <w:szCs w:val="16"/>
        </w:rPr>
        <w:t>continuous</w:t>
      </w:r>
      <w:r w:rsidRPr="00354019">
        <w:rPr>
          <w:rFonts w:asciiTheme="minorHAnsi" w:hAnsiTheme="minorHAnsi" w:cstheme="minorHAnsi"/>
          <w:sz w:val="16"/>
          <w:szCs w:val="16"/>
        </w:rPr>
        <w:t xml:space="preserve">; </w:t>
      </w:r>
      <w:r w:rsidRPr="00354019">
        <w:rPr>
          <w:rFonts w:asciiTheme="minorHAnsi" w:hAnsiTheme="minorHAnsi" w:cstheme="minorHAnsi"/>
          <w:b/>
          <w:bCs/>
          <w:sz w:val="16"/>
          <w:szCs w:val="16"/>
        </w:rPr>
        <w:t>Model 2</w:t>
      </w:r>
      <w:r w:rsidRPr="00354019">
        <w:rPr>
          <w:rFonts w:asciiTheme="minorHAnsi" w:hAnsiTheme="minorHAnsi" w:cstheme="minorHAnsi"/>
          <w:sz w:val="16"/>
          <w:szCs w:val="16"/>
        </w:rPr>
        <w:t xml:space="preserve">: Mineral continuous; </w:t>
      </w:r>
      <w:r w:rsidRPr="00354019">
        <w:rPr>
          <w:rFonts w:asciiTheme="minorHAnsi" w:hAnsiTheme="minorHAnsi" w:cstheme="minorHAnsi"/>
          <w:b/>
          <w:bCs/>
          <w:sz w:val="16"/>
          <w:szCs w:val="16"/>
        </w:rPr>
        <w:t>Model 3:</w:t>
      </w:r>
      <w:r w:rsidRPr="00354019">
        <w:rPr>
          <w:rFonts w:asciiTheme="minorHAnsi" w:hAnsiTheme="minorHAnsi" w:cstheme="minorHAnsi"/>
          <w:sz w:val="16"/>
          <w:szCs w:val="16"/>
        </w:rPr>
        <w:t xml:space="preserve"> Mineral continuous + eGFR </w:t>
      </w:r>
      <w:r w:rsidR="00E447C5" w:rsidRPr="00354019">
        <w:rPr>
          <w:rFonts w:asciiTheme="minorHAnsi" w:hAnsiTheme="minorHAnsi" w:cstheme="minorHAnsi"/>
          <w:sz w:val="16"/>
          <w:szCs w:val="16"/>
        </w:rPr>
        <w:t>continuous</w:t>
      </w:r>
      <w:r w:rsidRPr="00354019">
        <w:rPr>
          <w:rFonts w:asciiTheme="minorHAnsi" w:hAnsiTheme="minorHAnsi" w:cstheme="minorHAnsi"/>
          <w:sz w:val="16"/>
          <w:szCs w:val="16"/>
        </w:rPr>
        <w:t xml:space="preserve">; </w:t>
      </w:r>
      <w:r w:rsidRPr="00354019">
        <w:rPr>
          <w:rFonts w:asciiTheme="minorHAnsi" w:hAnsiTheme="minorHAnsi" w:cstheme="minorHAnsi"/>
          <w:b/>
          <w:bCs/>
          <w:sz w:val="16"/>
          <w:szCs w:val="16"/>
        </w:rPr>
        <w:t>Model 4:</w:t>
      </w:r>
      <w:r w:rsidRPr="00354019">
        <w:rPr>
          <w:rFonts w:asciiTheme="minorHAnsi" w:hAnsiTheme="minorHAnsi" w:cstheme="minorHAnsi"/>
          <w:sz w:val="16"/>
          <w:szCs w:val="16"/>
        </w:rPr>
        <w:t xml:space="preserve"> M</w:t>
      </w:r>
      <w:r w:rsidR="00636F56" w:rsidRPr="00354019">
        <w:rPr>
          <w:rFonts w:asciiTheme="minorHAnsi" w:hAnsiTheme="minorHAnsi" w:cstheme="minorHAnsi"/>
          <w:sz w:val="16"/>
          <w:szCs w:val="16"/>
        </w:rPr>
        <w:t xml:space="preserve"> </w:t>
      </w:r>
      <w:r w:rsidRPr="00354019">
        <w:rPr>
          <w:rFonts w:asciiTheme="minorHAnsi" w:hAnsiTheme="minorHAnsi" w:cstheme="minorHAnsi"/>
          <w:sz w:val="16"/>
          <w:szCs w:val="16"/>
        </w:rPr>
        <w:t xml:space="preserve">+ interaction; </w:t>
      </w:r>
      <w:r w:rsidRPr="00354019">
        <w:rPr>
          <w:rFonts w:asciiTheme="minorHAnsi" w:hAnsiTheme="minorHAnsi" w:cstheme="minorHAnsi"/>
          <w:b/>
          <w:bCs/>
          <w:sz w:val="16"/>
          <w:szCs w:val="16"/>
        </w:rPr>
        <w:t>Model 5:</w:t>
      </w:r>
      <w:r w:rsidRPr="00354019">
        <w:rPr>
          <w:rFonts w:asciiTheme="minorHAnsi" w:hAnsiTheme="minorHAnsi" w:cstheme="minorHAnsi"/>
          <w:sz w:val="16"/>
          <w:szCs w:val="16"/>
        </w:rPr>
        <w:t xml:space="preserve"> eGFR </w:t>
      </w:r>
      <w:r w:rsidR="00E447C5" w:rsidRPr="00354019">
        <w:rPr>
          <w:rFonts w:asciiTheme="minorHAnsi" w:hAnsiTheme="minorHAnsi" w:cstheme="minorHAnsi"/>
          <w:sz w:val="16"/>
          <w:szCs w:val="16"/>
        </w:rPr>
        <w:t>continuous</w:t>
      </w:r>
      <w:r w:rsidRPr="00354019">
        <w:rPr>
          <w:rFonts w:asciiTheme="minorHAnsi" w:hAnsiTheme="minorHAnsi" w:cstheme="minorHAnsi"/>
          <w:sz w:val="16"/>
          <w:szCs w:val="16"/>
        </w:rPr>
        <w:t xml:space="preserve"> + interaction; </w:t>
      </w:r>
      <w:r w:rsidRPr="00354019">
        <w:rPr>
          <w:rFonts w:asciiTheme="minorHAnsi" w:hAnsiTheme="minorHAnsi" w:cstheme="minorHAnsi"/>
          <w:b/>
          <w:bCs/>
          <w:sz w:val="16"/>
          <w:szCs w:val="16"/>
        </w:rPr>
        <w:t>Model 6:</w:t>
      </w:r>
      <w:r w:rsidRPr="00354019">
        <w:rPr>
          <w:rFonts w:asciiTheme="minorHAnsi" w:hAnsiTheme="minorHAnsi" w:cstheme="minorHAnsi"/>
          <w:sz w:val="16"/>
          <w:szCs w:val="16"/>
        </w:rPr>
        <w:t xml:space="preserve"> Mineral continuous + eGFR </w:t>
      </w:r>
      <w:r w:rsidR="00E447C5" w:rsidRPr="00354019">
        <w:rPr>
          <w:rFonts w:asciiTheme="minorHAnsi" w:hAnsiTheme="minorHAnsi" w:cstheme="minorHAnsi"/>
          <w:sz w:val="16"/>
          <w:szCs w:val="16"/>
        </w:rPr>
        <w:t>continuous</w:t>
      </w:r>
      <w:r w:rsidR="00E447C5" w:rsidRPr="00354019" w:rsidDel="00E447C5">
        <w:rPr>
          <w:rFonts w:asciiTheme="minorHAnsi" w:hAnsiTheme="minorHAnsi" w:cstheme="minorHAnsi"/>
          <w:sz w:val="16"/>
          <w:szCs w:val="16"/>
        </w:rPr>
        <w:t xml:space="preserve"> </w:t>
      </w:r>
      <w:r w:rsidRPr="00354019">
        <w:rPr>
          <w:rFonts w:asciiTheme="minorHAnsi" w:hAnsiTheme="minorHAnsi" w:cstheme="minorHAnsi"/>
          <w:sz w:val="16"/>
          <w:szCs w:val="16"/>
        </w:rPr>
        <w:t xml:space="preserve">+ interaction. </w:t>
      </w:r>
      <w:r w:rsidRPr="00354019">
        <w:rPr>
          <w:rFonts w:asciiTheme="minorHAnsi" w:hAnsiTheme="minorHAnsi" w:cstheme="minorHAnsi"/>
          <w:b/>
          <w:bCs/>
          <w:sz w:val="16"/>
          <w:szCs w:val="16"/>
        </w:rPr>
        <w:t>Abbreviations:</w:t>
      </w:r>
      <w:r w:rsidRPr="00354019">
        <w:rPr>
          <w:rFonts w:asciiTheme="minorHAnsi" w:eastAsia="Times New Roman" w:hAnsiTheme="minorHAnsi" w:cstheme="minorHAnsi"/>
          <w:color w:val="000000"/>
          <w:kern w:val="24"/>
          <w:sz w:val="16"/>
          <w:szCs w:val="16"/>
          <w:lang w:val="en-US"/>
        </w:rPr>
        <w:t xml:space="preserve"> eGFR, estimated glomerular filtration rate; </w:t>
      </w:r>
      <w:r w:rsidRPr="00354019">
        <w:rPr>
          <w:rFonts w:asciiTheme="minorHAnsi" w:hAnsiTheme="minorHAnsi" w:cstheme="minorHAnsi"/>
          <w:sz w:val="16"/>
          <w:szCs w:val="16"/>
          <w:lang w:val="en-US"/>
        </w:rPr>
        <w:t>HR, Hazard ratio.</w:t>
      </w:r>
      <w:r w:rsidR="002C419C" w:rsidRPr="00354019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725E05" w:rsidRPr="00354019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1</w:t>
      </w:r>
      <w:r w:rsidR="00725E05" w:rsidRPr="00354019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2C419C" w:rsidRPr="00354019">
        <w:rPr>
          <w:rFonts w:asciiTheme="minorHAnsi" w:hAnsiTheme="minorHAnsi" w:cstheme="minorHAnsi"/>
          <w:sz w:val="16"/>
          <w:szCs w:val="16"/>
          <w:lang w:val="en-US"/>
        </w:rPr>
        <w:t xml:space="preserve">eGFR </w:t>
      </w:r>
      <w:r w:rsidR="00725E05" w:rsidRPr="00354019">
        <w:rPr>
          <w:rFonts w:asciiTheme="minorHAnsi" w:hAnsiTheme="minorHAnsi" w:cstheme="minorHAnsi"/>
          <w:sz w:val="16"/>
          <w:szCs w:val="16"/>
          <w:lang w:val="en-US"/>
        </w:rPr>
        <w:t xml:space="preserve">categories </w:t>
      </w:r>
      <w:r w:rsidR="002C419C" w:rsidRPr="00354019">
        <w:rPr>
          <w:rFonts w:asciiTheme="minorHAnsi" w:hAnsiTheme="minorHAnsi" w:cstheme="minorHAnsi"/>
          <w:sz w:val="16"/>
          <w:szCs w:val="16"/>
          <w:lang w:val="en-US"/>
        </w:rPr>
        <w:t xml:space="preserve">in </w:t>
      </w:r>
      <w:r w:rsidR="002C419C" w:rsidRPr="00354019">
        <w:rPr>
          <w:rFonts w:cs="Calibri"/>
          <w:color w:val="000000" w:themeColor="text1"/>
          <w:sz w:val="16"/>
          <w:szCs w:val="16"/>
        </w:rPr>
        <w:t>mL/min/1.73 m</w:t>
      </w:r>
      <w:r w:rsidR="002C419C" w:rsidRPr="00354019">
        <w:rPr>
          <w:rFonts w:cs="Calibri"/>
          <w:color w:val="000000" w:themeColor="text1"/>
          <w:sz w:val="16"/>
          <w:szCs w:val="16"/>
          <w:vertAlign w:val="superscript"/>
        </w:rPr>
        <w:t>2</w:t>
      </w:r>
      <w:r w:rsidR="00725E05" w:rsidRPr="00354019">
        <w:rPr>
          <w:rFonts w:cs="Calibri"/>
          <w:color w:val="000000" w:themeColor="text1"/>
          <w:sz w:val="16"/>
          <w:szCs w:val="16"/>
        </w:rPr>
        <w:t>.</w:t>
      </w:r>
      <w:r w:rsidR="00354019" w:rsidRPr="00354019">
        <w:rPr>
          <w:rFonts w:cs="Calibri"/>
          <w:color w:val="000000" w:themeColor="text1"/>
          <w:sz w:val="16"/>
          <w:szCs w:val="16"/>
        </w:rPr>
        <w:t xml:space="preserve"> </w:t>
      </w:r>
      <w:r w:rsidR="00354019" w:rsidRPr="00354019">
        <w:rPr>
          <w:rFonts w:eastAsia="Times New Roman" w:cstheme="minorHAnsi"/>
          <w:color w:val="000000" w:themeColor="text1"/>
          <w:sz w:val="16"/>
          <w:szCs w:val="16"/>
          <w:lang w:eastAsia="de-DE"/>
        </w:rPr>
        <w:t>All tests were two-sided; a p-value &lt; 0.05 was considered statistically significant.</w:t>
      </w:r>
    </w:p>
    <w:p w14:paraId="6549A67D" w14:textId="0938A622" w:rsidR="007D63B1" w:rsidRPr="008B5400" w:rsidRDefault="007D63B1" w:rsidP="00C868B2">
      <w:pPr>
        <w:widowControl w:val="0"/>
        <w:rPr>
          <w:rFonts w:asciiTheme="minorHAnsi" w:hAnsiTheme="minorHAnsi" w:cstheme="minorHAnsi"/>
        </w:rPr>
        <w:sectPr w:rsidR="007D63B1" w:rsidRPr="008B5400" w:rsidSect="00C868B2">
          <w:pgSz w:w="11906" w:h="16838" w:code="9"/>
          <w:pgMar w:top="992" w:right="1134" w:bottom="1134" w:left="1134" w:header="709" w:footer="567" w:gutter="0"/>
          <w:cols w:space="708"/>
          <w:docGrid w:linePitch="360"/>
        </w:sectPr>
      </w:pPr>
    </w:p>
    <w:p w14:paraId="6D66FE4E" w14:textId="3AF163A6" w:rsidR="00CA10A6" w:rsidRDefault="00CA10A6">
      <w:r w:rsidRPr="00E513E8">
        <w:rPr>
          <w:rFonts w:asciiTheme="minorHAnsi" w:eastAsia="Times New Roman" w:hAnsiTheme="minorHAnsi" w:cstheme="minorHAnsi"/>
          <w:b/>
          <w:bCs/>
          <w:color w:val="000000"/>
          <w:sz w:val="22"/>
          <w:lang w:val="en-US"/>
        </w:rPr>
        <w:lastRenderedPageBreak/>
        <w:t>Supplementary Table S3</w:t>
      </w:r>
      <w:r w:rsidRPr="00E513E8">
        <w:rPr>
          <w:rFonts w:asciiTheme="minorHAnsi" w:eastAsia="Times New Roman" w:hAnsiTheme="minorHAnsi" w:cstheme="minorHAnsi"/>
          <w:color w:val="000000"/>
          <w:sz w:val="22"/>
          <w:lang w:val="en-US"/>
        </w:rPr>
        <w:t>: Optimal serum concentration</w:t>
      </w:r>
      <w:r w:rsidR="00B323AD">
        <w:rPr>
          <w:rFonts w:asciiTheme="minorHAnsi" w:eastAsia="Times New Roman" w:hAnsiTheme="minorHAnsi" w:cstheme="minorHAnsi"/>
          <w:color w:val="000000"/>
          <w:sz w:val="22"/>
          <w:lang w:val="en-US"/>
        </w:rPr>
        <w:t>s of minerals and inorganic phosphate</w:t>
      </w:r>
      <w:r w:rsidRPr="00E513E8">
        <w:rPr>
          <w:rFonts w:asciiTheme="minorHAnsi" w:eastAsia="Times New Roman" w:hAnsiTheme="minorHAnsi" w:cstheme="minorHAnsi"/>
          <w:color w:val="000000"/>
          <w:sz w:val="22"/>
          <w:lang w:val="en-US"/>
        </w:rPr>
        <w:t xml:space="preserve"> according to eGFR categories [43].</w:t>
      </w:r>
    </w:p>
    <w:tbl>
      <w:tblPr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289"/>
        <w:gridCol w:w="2722"/>
        <w:gridCol w:w="3289"/>
        <w:gridCol w:w="2722"/>
      </w:tblGrid>
      <w:tr w:rsidR="009714CD" w:rsidRPr="009714CD" w14:paraId="3EB39ECF" w14:textId="77777777" w:rsidTr="00C868B2">
        <w:tc>
          <w:tcPr>
            <w:tcW w:w="3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FEA39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Variable</w:t>
            </w:r>
          </w:p>
        </w:tc>
        <w:tc>
          <w:tcPr>
            <w:tcW w:w="27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94E59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Poor kidney function</w:t>
            </w:r>
          </w:p>
        </w:tc>
        <w:tc>
          <w:tcPr>
            <w:tcW w:w="3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F644E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Satisfactory kidney function</w:t>
            </w:r>
          </w:p>
        </w:tc>
        <w:tc>
          <w:tcPr>
            <w:tcW w:w="27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7D21D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Good kidney function</w:t>
            </w:r>
          </w:p>
        </w:tc>
      </w:tr>
      <w:tr w:rsidR="009714CD" w:rsidRPr="009714CD" w14:paraId="1F0C0848" w14:textId="77777777" w:rsidTr="00C868B2">
        <w:tc>
          <w:tcPr>
            <w:tcW w:w="3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E049D6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eGFR categories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7D5A07" w14:textId="78BA88A4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eGFR &lt; 60</w:t>
            </w:r>
            <w:r w:rsidR="00725E05" w:rsidRPr="00C868B2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F39CBB" w14:textId="077E4494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eGFR 60-89</w:t>
            </w:r>
            <w:r w:rsidR="00725E05" w:rsidRPr="00E513E8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D071C5" w14:textId="681A63A8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eGFR ≥ 90</w:t>
            </w:r>
            <w:r w:rsidR="00725E05" w:rsidRPr="00E513E8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val="en-US"/>
              </w:rPr>
              <w:t>1</w:t>
            </w:r>
          </w:p>
        </w:tc>
      </w:tr>
      <w:tr w:rsidR="009714CD" w:rsidRPr="009714CD" w14:paraId="25EEAF85" w14:textId="77777777" w:rsidTr="00C868B2">
        <w:tc>
          <w:tcPr>
            <w:tcW w:w="3289" w:type="dxa"/>
            <w:tcBorders>
              <w:top w:val="single" w:sz="6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A66868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All-cause mortality</w:t>
            </w:r>
          </w:p>
        </w:tc>
        <w:tc>
          <w:tcPr>
            <w:tcW w:w="2722" w:type="dxa"/>
            <w:tcBorders>
              <w:top w:val="single" w:sz="6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024BD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3289" w:type="dxa"/>
            <w:tcBorders>
              <w:top w:val="single" w:sz="6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E4106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2722" w:type="dxa"/>
            <w:tcBorders>
              <w:top w:val="single" w:sz="6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615F45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 </w:t>
            </w:r>
          </w:p>
        </w:tc>
      </w:tr>
      <w:tr w:rsidR="009714CD" w:rsidRPr="009714CD" w14:paraId="64626A80" w14:textId="77777777" w:rsidTr="00C868B2">
        <w:tc>
          <w:tcPr>
            <w:tcW w:w="3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AC8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Sodium (mmol/L)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FD9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139 - 144</w:t>
            </w:r>
          </w:p>
        </w:tc>
        <w:tc>
          <w:tcPr>
            <w:tcW w:w="3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5D4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140 - 145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25F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140 - 147</w:t>
            </w:r>
          </w:p>
        </w:tc>
      </w:tr>
      <w:tr w:rsidR="009714CD" w:rsidRPr="009714CD" w14:paraId="2025A18C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E62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Potassium (mmol/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9F12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4.2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5B98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3.9 - 4.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8D4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3.9 - 4.4</w:t>
            </w:r>
          </w:p>
        </w:tc>
      </w:tr>
      <w:tr w:rsidR="009714CD" w:rsidRPr="009714CD" w14:paraId="6885E087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4509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Magnesium (mmol/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478F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0.94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1E5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0.80 - 1.0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B9D4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0.80 - 1.04</w:t>
            </w:r>
          </w:p>
        </w:tc>
      </w:tr>
      <w:tr w:rsidR="009714CD" w:rsidRPr="009714CD" w14:paraId="0D1E86B3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989F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Calcium (mmol/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615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2.26 - 2.57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7A3D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2.3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64AE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2.30</w:t>
            </w:r>
          </w:p>
        </w:tc>
      </w:tr>
      <w:tr w:rsidR="009714CD" w:rsidRPr="009714CD" w14:paraId="07F4179C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43A3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Iron (µg/d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06A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57 - 125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9113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76 - 21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313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72 - 144</w:t>
            </w:r>
          </w:p>
        </w:tc>
      </w:tr>
      <w:tr w:rsidR="009714CD" w:rsidRPr="009714CD" w14:paraId="54322B05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77EA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Zinc (µmol/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2758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76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44EB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88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F38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83</w:t>
            </w:r>
          </w:p>
        </w:tc>
      </w:tr>
      <w:tr w:rsidR="009714CD" w:rsidRPr="009714CD" w14:paraId="27A38B90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570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Copper (µg/d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BC44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110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477B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10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1E2A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112</w:t>
            </w:r>
          </w:p>
        </w:tc>
      </w:tr>
      <w:tr w:rsidR="009714CD" w:rsidRPr="009714CD" w14:paraId="5E3292FD" w14:textId="77777777" w:rsidTr="00C868B2">
        <w:tc>
          <w:tcPr>
            <w:tcW w:w="3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CA03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Inorganic phosphate (mg/dL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9F7F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3.3 - 4.8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8CC7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3.8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6643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2.9 - 3.8</w:t>
            </w:r>
          </w:p>
        </w:tc>
      </w:tr>
      <w:tr w:rsidR="009714CD" w:rsidRPr="009714CD" w14:paraId="45185530" w14:textId="77777777" w:rsidTr="00C868B2">
        <w:tc>
          <w:tcPr>
            <w:tcW w:w="3289" w:type="dxa"/>
            <w:tcBorders>
              <w:top w:val="single" w:sz="6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DD89D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Cardiovascular mortality</w:t>
            </w:r>
          </w:p>
        </w:tc>
        <w:tc>
          <w:tcPr>
            <w:tcW w:w="2722" w:type="dxa"/>
            <w:tcBorders>
              <w:top w:val="single" w:sz="6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ABDDAB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3289" w:type="dxa"/>
            <w:tcBorders>
              <w:top w:val="single" w:sz="6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3D2C6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2722" w:type="dxa"/>
            <w:tcBorders>
              <w:top w:val="single" w:sz="6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9ADC0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US"/>
              </w:rPr>
              <w:t> </w:t>
            </w:r>
          </w:p>
        </w:tc>
      </w:tr>
      <w:tr w:rsidR="009714CD" w:rsidRPr="009714CD" w14:paraId="7C386202" w14:textId="77777777" w:rsidTr="00C868B2">
        <w:tc>
          <w:tcPr>
            <w:tcW w:w="3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F677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Sodium (mmol/L)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FE1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138 - 144</w:t>
            </w:r>
          </w:p>
        </w:tc>
        <w:tc>
          <w:tcPr>
            <w:tcW w:w="3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BCC0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140  s 145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C90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140</w:t>
            </w:r>
          </w:p>
        </w:tc>
      </w:tr>
      <w:tr w:rsidR="009714CD" w:rsidRPr="009714CD" w14:paraId="52C0B913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E030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Potassium (mmol/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55D9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4.4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3973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3.93 - 4.5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5E3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3.99 - 4.52</w:t>
            </w:r>
          </w:p>
        </w:tc>
      </w:tr>
      <w:tr w:rsidR="009714CD" w:rsidRPr="009714CD" w14:paraId="3023AD48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F441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Magnesium (mmol/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401A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0.90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DACB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0.80 - 0.97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842C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0.78 - 0.96</w:t>
            </w:r>
          </w:p>
        </w:tc>
      </w:tr>
      <w:tr w:rsidR="009714CD" w:rsidRPr="009714CD" w14:paraId="36A157CC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6398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Calcium (mmol/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027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2.21 - 2.43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BB27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2.27-2.5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AFD7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2.36</w:t>
            </w:r>
          </w:p>
        </w:tc>
      </w:tr>
      <w:tr w:rsidR="009714CD" w:rsidRPr="009714CD" w14:paraId="25F45286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F8C9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Iron (µg/d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2264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70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B54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73 - 16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0007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74 - 149</w:t>
            </w:r>
          </w:p>
        </w:tc>
      </w:tr>
      <w:tr w:rsidR="009714CD" w:rsidRPr="009714CD" w14:paraId="4FBC1181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B2AD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Zinc (µmol/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214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78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5AD5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8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4E61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gt; 82</w:t>
            </w:r>
          </w:p>
        </w:tc>
      </w:tr>
      <w:tr w:rsidR="009714CD" w:rsidRPr="009714CD" w14:paraId="181DD743" w14:textId="77777777" w:rsidTr="00C868B2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710E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Copper (µg/d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1534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110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541F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10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CFC5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112</w:t>
            </w:r>
          </w:p>
        </w:tc>
      </w:tr>
      <w:tr w:rsidR="009714CD" w:rsidRPr="009714CD" w14:paraId="7536846A" w14:textId="77777777" w:rsidTr="00C868B2">
        <w:tc>
          <w:tcPr>
            <w:tcW w:w="3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E015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Inorganic phosphate (mg/dL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6F0E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3.3 - 4.6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355D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&lt; 3.7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235A" w14:textId="77777777" w:rsidR="009714CD" w:rsidRPr="00C868B2" w:rsidRDefault="009714CD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val="en-US"/>
              </w:rPr>
              <w:t>3.0 - 4.0</w:t>
            </w:r>
          </w:p>
        </w:tc>
      </w:tr>
    </w:tbl>
    <w:p w14:paraId="76EF6AE5" w14:textId="42FD6139" w:rsidR="00B33DB1" w:rsidRPr="00113CDC" w:rsidRDefault="00B33DB1" w:rsidP="00B33DB1">
      <w:pPr>
        <w:spacing w:after="0" w:line="240" w:lineRule="auto"/>
        <w:ind w:right="1985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color w:val="000000"/>
          <w:sz w:val="20"/>
          <w:szCs w:val="20"/>
          <w:lang w:val="en-US"/>
        </w:rPr>
        <w:t xml:space="preserve">Optimal concentration ranges after determining the hazard ratio curves vs. serum concentrations with the intercept of a hazard ratio of 1. </w:t>
      </w:r>
      <w:r w:rsidRPr="00113CDC">
        <w:rPr>
          <w:rFonts w:asciiTheme="minorHAnsi" w:hAnsiTheme="minorHAnsi" w:cstheme="minorHAnsi"/>
          <w:b/>
          <w:bCs/>
          <w:sz w:val="20"/>
          <w:szCs w:val="20"/>
        </w:rPr>
        <w:t>Abbreviation: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eGFR, estimated glomerular filtration rate.</w:t>
      </w:r>
    </w:p>
    <w:p w14:paraId="41851704" w14:textId="08224CEA" w:rsidR="00725E05" w:rsidRPr="00113CDC" w:rsidRDefault="00725E05" w:rsidP="00C868B2">
      <w:pPr>
        <w:spacing w:after="0" w:line="240" w:lineRule="auto"/>
        <w:ind w:right="1985"/>
        <w:rPr>
          <w:sz w:val="20"/>
          <w:szCs w:val="20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1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eGFR categories in mL/min/1.73 m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2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>.</w:t>
      </w:r>
    </w:p>
    <w:p w14:paraId="3BDB3E58" w14:textId="12C6B966" w:rsidR="005675B5" w:rsidRPr="00354019" w:rsidRDefault="00354019" w:rsidP="00C868B2">
      <w:pPr>
        <w:widowControl w:val="0"/>
        <w:rPr>
          <w:rFonts w:asciiTheme="minorHAnsi" w:hAnsiTheme="minorHAnsi" w:cstheme="minorHAnsi"/>
          <w:sz w:val="20"/>
          <w:szCs w:val="20"/>
          <w:lang w:val="en-US"/>
        </w:rPr>
        <w:sectPr w:rsidR="005675B5" w:rsidRPr="00354019" w:rsidSect="00C868B2">
          <w:pgSz w:w="16838" w:h="11906" w:orient="landscape" w:code="9"/>
          <w:pgMar w:top="992" w:right="1418" w:bottom="992" w:left="1418" w:header="709" w:footer="567" w:gutter="0"/>
          <w:cols w:space="708"/>
          <w:docGrid w:linePitch="360"/>
        </w:sectPr>
      </w:pPr>
      <w:r w:rsidRPr="00354019">
        <w:rPr>
          <w:rFonts w:eastAsia="Times New Roman" w:cstheme="minorHAnsi"/>
          <w:color w:val="000000" w:themeColor="text1"/>
          <w:sz w:val="20"/>
          <w:szCs w:val="20"/>
          <w:lang w:eastAsia="de-DE"/>
        </w:rPr>
        <w:t>All tests were two-sided; a p-value &lt; 0.05 was considered statistically significant.</w:t>
      </w:r>
    </w:p>
    <w:p w14:paraId="2E5C316E" w14:textId="5BFA6555" w:rsidR="00922474" w:rsidRPr="00113CDC" w:rsidRDefault="00141C8D" w:rsidP="00C868B2">
      <w:pPr>
        <w:pStyle w:val="Beschriftung"/>
        <w:widowControl w:val="0"/>
        <w:spacing w:after="120"/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</w:pPr>
      <w:r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lastRenderedPageBreak/>
        <w:t>Supplementary</w:t>
      </w:r>
      <w:r w:rsidR="00067F78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D26162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T</w:t>
      </w:r>
      <w:r w:rsidR="00922474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able</w:t>
      </w:r>
      <w:r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3F141E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="00BC021E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4</w:t>
      </w:r>
      <w:r w:rsidR="00922474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: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Study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characteristics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according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to</w:t>
      </w:r>
      <w:r w:rsidR="00917DA1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three eGFR</w:t>
      </w:r>
      <w:r w:rsidR="00044A4B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categories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in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7D63B1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individuals</w:t>
      </w:r>
      <w:r w:rsidR="00D307F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with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diabetes</w:t>
      </w:r>
    </w:p>
    <w:tbl>
      <w:tblPr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56"/>
        <w:gridCol w:w="1984"/>
        <w:gridCol w:w="1984"/>
        <w:gridCol w:w="2552"/>
        <w:gridCol w:w="2211"/>
        <w:gridCol w:w="1020"/>
        <w:gridCol w:w="1020"/>
      </w:tblGrid>
      <w:tr w:rsidR="005B2D69" w:rsidRPr="008B5400" w14:paraId="1BF0816B" w14:textId="77777777" w:rsidTr="00C868B2">
        <w:trPr>
          <w:trHeight w:val="183"/>
        </w:trPr>
        <w:tc>
          <w:tcPr>
            <w:tcW w:w="385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1E112EB" w14:textId="77777777" w:rsidR="00922474" w:rsidRPr="008B5400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29F7F90" w14:textId="77777777" w:rsidR="00922474" w:rsidRPr="008B5400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BED8803" w14:textId="5EE853FB" w:rsidR="00922474" w:rsidRPr="008B5400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oor</w:t>
            </w:r>
            <w:r w:rsidR="00154F67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kidney</w:t>
            </w:r>
            <w:r w:rsidR="00154F67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287A69D" w14:textId="133512BC" w:rsidR="00922474" w:rsidRPr="008B5400" w:rsidRDefault="00D254A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Satisfactory</w:t>
            </w:r>
            <w:r w:rsidR="00154F67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22474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kidney</w:t>
            </w:r>
            <w:r w:rsidR="00154F67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22474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2211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90FD8D5" w14:textId="58FF54D5" w:rsidR="00922474" w:rsidRPr="008B5400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Good</w:t>
            </w:r>
            <w:r w:rsidR="00AC107A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kidney</w:t>
            </w:r>
            <w:r w:rsidR="00AC107A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FFE50B3" w14:textId="183965B2" w:rsidR="00922474" w:rsidRPr="008B5400" w:rsidRDefault="00922474" w:rsidP="00C868B2">
            <w:pPr>
              <w:widowControl w:val="0"/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A6ABD63" w14:textId="6CFF1ABA" w:rsidR="00922474" w:rsidRPr="008B5400" w:rsidRDefault="00922474" w:rsidP="00C868B2">
            <w:pPr>
              <w:widowControl w:val="0"/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B2D69" w:rsidRPr="008B5400" w14:paraId="7206C8C5" w14:textId="77777777" w:rsidTr="00C868B2">
        <w:trPr>
          <w:trHeight w:val="113"/>
        </w:trPr>
        <w:tc>
          <w:tcPr>
            <w:tcW w:w="3856" w:type="dxa"/>
            <w:shd w:val="clear" w:color="auto" w:fill="D9D9D9" w:themeFill="background1" w:themeFillShade="D9"/>
            <w:noWrap/>
            <w:hideMark/>
          </w:tcPr>
          <w:p w14:paraId="74A1A269" w14:textId="2467BE94" w:rsidR="00E96831" w:rsidRPr="008B5400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eGFR categorie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7E08D5A" w14:textId="5EF34486" w:rsidR="00E96831" w:rsidRPr="008B5400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C9BB598" w14:textId="30D5D9C1" w:rsidR="00E96831" w:rsidRPr="008B5400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eGFR &lt;</w:t>
            </w:r>
            <w:r w:rsidR="00CB170F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  <w:r w:rsidR="00725E05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7C928AD1" w14:textId="5B1F84D3" w:rsidR="00E96831" w:rsidRPr="008B5400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GFR 60-89</w:t>
            </w:r>
            <w:r w:rsidR="00725E05" w:rsidRPr="00E51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11" w:type="dxa"/>
            <w:shd w:val="clear" w:color="auto" w:fill="D9D9D9" w:themeFill="background1" w:themeFillShade="D9"/>
            <w:noWrap/>
            <w:hideMark/>
          </w:tcPr>
          <w:p w14:paraId="1CE464D8" w14:textId="76814D5B" w:rsidR="00E96831" w:rsidRPr="008B5400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eGFR ≥</w:t>
            </w:r>
            <w:r w:rsidR="00CB170F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  <w:r w:rsidR="00725E05" w:rsidRPr="00E51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00FD821F" w14:textId="6F762699" w:rsidR="00E96831" w:rsidRPr="008B5400" w:rsidRDefault="00E9683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187595F6" w14:textId="0FB35739" w:rsidR="00E96831" w:rsidRPr="008B5400" w:rsidRDefault="00E9683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FDR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</w:tr>
      <w:tr w:rsidR="005B2D69" w:rsidRPr="008B5400" w14:paraId="64E21B2D" w14:textId="77777777" w:rsidTr="00C868B2">
        <w:trPr>
          <w:trHeight w:val="113"/>
        </w:trPr>
        <w:tc>
          <w:tcPr>
            <w:tcW w:w="385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09512112" w14:textId="77777777" w:rsidR="00922474" w:rsidRPr="008B5400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086E7633" w14:textId="70FBD5F3" w:rsidR="00922474" w:rsidRPr="008B5400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="00154F67"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10B94105" w14:textId="77777777" w:rsidR="00922474" w:rsidRPr="008B5400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2552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2E002307" w14:textId="77777777" w:rsidR="00922474" w:rsidRPr="008B5400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2211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564C7E96" w14:textId="77777777" w:rsidR="00922474" w:rsidRPr="008B5400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4FA11F6D" w14:textId="77777777" w:rsidR="00922474" w:rsidRPr="008B5400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733F77C1" w14:textId="77777777" w:rsidR="00922474" w:rsidRPr="008B5400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47ED9" w:rsidRPr="008B5400" w14:paraId="58B07036" w14:textId="77777777" w:rsidTr="00C868B2">
        <w:trPr>
          <w:trHeight w:val="113"/>
        </w:trPr>
        <w:tc>
          <w:tcPr>
            <w:tcW w:w="385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44F160F" w14:textId="0BA6BA4E" w:rsidR="00C7273B" w:rsidRPr="008B5400" w:rsidRDefault="005B2D6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eGFR </w:t>
            </w:r>
            <w:r w:rsidR="00C7273B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ml/min per 1.73 m</w:t>
            </w:r>
            <w:r w:rsidR="00C7273B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C7273B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090DF13A" w14:textId="7694E8CD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  <w:r w:rsidR="00F7414F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.9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</w:t>
            </w:r>
            <w:r w:rsidR="0037655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  <w:r w:rsidR="00F7414F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6EC0540" w14:textId="1B074B6E" w:rsidR="00C7273B" w:rsidRPr="008B5400" w:rsidRDefault="00A04DC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5.6</w:t>
            </w:r>
            <w:r w:rsidR="00C7273B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</w:t>
            </w:r>
            <w:r w:rsidR="0037655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11.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7925784" w14:textId="597A13FB" w:rsidR="00C7273B" w:rsidRPr="008B5400" w:rsidRDefault="00376555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6.3</w:t>
            </w:r>
            <w:r w:rsidR="00C7273B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8.</w:t>
            </w:r>
            <w:r w:rsidR="00A04DCB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1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434591E" w14:textId="6F3F1DBE" w:rsidR="00C7273B" w:rsidRPr="008B5400" w:rsidRDefault="00376555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0.0</w:t>
            </w:r>
            <w:r w:rsidR="00C7273B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  <w:r w:rsidR="00A04DCB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74B9889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A2781EE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747ED9" w:rsidRPr="008B5400" w14:paraId="28B017B7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03CD9F10" w14:textId="1777A0F6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ge (years)</w:t>
            </w:r>
          </w:p>
        </w:tc>
        <w:tc>
          <w:tcPr>
            <w:tcW w:w="1984" w:type="dxa"/>
          </w:tcPr>
          <w:p w14:paraId="025BDB51" w14:textId="333AE757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5.5 ± 0.</w:t>
            </w:r>
            <w:r w:rsidR="00FE29E6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</w:tcPr>
          <w:p w14:paraId="18F9763D" w14:textId="75C9D423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9.8 ± 7.8</w:t>
            </w:r>
          </w:p>
        </w:tc>
        <w:tc>
          <w:tcPr>
            <w:tcW w:w="2552" w:type="dxa"/>
            <w:shd w:val="clear" w:color="auto" w:fill="auto"/>
            <w:noWrap/>
          </w:tcPr>
          <w:p w14:paraId="3539C466" w14:textId="5ADC3341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5 ± 7.5</w:t>
            </w:r>
          </w:p>
        </w:tc>
        <w:tc>
          <w:tcPr>
            <w:tcW w:w="2211" w:type="dxa"/>
            <w:shd w:val="clear" w:color="auto" w:fill="auto"/>
            <w:noWrap/>
          </w:tcPr>
          <w:p w14:paraId="04305D6B" w14:textId="1694EE69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8.8 ± 8.6</w:t>
            </w:r>
          </w:p>
        </w:tc>
        <w:tc>
          <w:tcPr>
            <w:tcW w:w="1020" w:type="dxa"/>
            <w:shd w:val="clear" w:color="auto" w:fill="auto"/>
            <w:noWrap/>
          </w:tcPr>
          <w:p w14:paraId="4E7C759D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auto"/>
            <w:noWrap/>
          </w:tcPr>
          <w:p w14:paraId="17B8D42A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747ED9" w:rsidRPr="008B5400" w14:paraId="6402740D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068A93C3" w14:textId="78C2DBCC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Female sex (%)</w:t>
            </w:r>
          </w:p>
        </w:tc>
        <w:tc>
          <w:tcPr>
            <w:tcW w:w="1984" w:type="dxa"/>
          </w:tcPr>
          <w:p w14:paraId="0D534FDF" w14:textId="7879DC91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1984" w:type="dxa"/>
            <w:shd w:val="clear" w:color="auto" w:fill="auto"/>
            <w:noWrap/>
          </w:tcPr>
          <w:p w14:paraId="502BE20C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7.3</w:t>
            </w:r>
          </w:p>
        </w:tc>
        <w:tc>
          <w:tcPr>
            <w:tcW w:w="2552" w:type="dxa"/>
            <w:shd w:val="clear" w:color="auto" w:fill="auto"/>
            <w:noWrap/>
          </w:tcPr>
          <w:p w14:paraId="3E8BBD80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2211" w:type="dxa"/>
            <w:shd w:val="clear" w:color="auto" w:fill="auto"/>
            <w:noWrap/>
          </w:tcPr>
          <w:p w14:paraId="11F1BADC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1020" w:type="dxa"/>
            <w:shd w:val="clear" w:color="auto" w:fill="auto"/>
            <w:noWrap/>
          </w:tcPr>
          <w:p w14:paraId="019A37DB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auto"/>
            <w:noWrap/>
          </w:tcPr>
          <w:p w14:paraId="145D8D4D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747ED9" w:rsidRPr="008B5400" w14:paraId="01DB013F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4D2AFB17" w14:textId="022378F3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ody mass index (kg/m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</w:tcPr>
          <w:p w14:paraId="04EF73C8" w14:textId="7D1EB39A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8.3 ± 0.1</w:t>
            </w:r>
          </w:p>
        </w:tc>
        <w:tc>
          <w:tcPr>
            <w:tcW w:w="1984" w:type="dxa"/>
            <w:shd w:val="clear" w:color="auto" w:fill="auto"/>
            <w:noWrap/>
          </w:tcPr>
          <w:p w14:paraId="71396BA3" w14:textId="448D07F7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8.3 ± 4.6</w:t>
            </w:r>
          </w:p>
        </w:tc>
        <w:tc>
          <w:tcPr>
            <w:tcW w:w="2552" w:type="dxa"/>
            <w:shd w:val="clear" w:color="auto" w:fill="auto"/>
            <w:noWrap/>
          </w:tcPr>
          <w:p w14:paraId="42E33DF5" w14:textId="40719351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8.3 ± 4.1</w:t>
            </w:r>
          </w:p>
        </w:tc>
        <w:tc>
          <w:tcPr>
            <w:tcW w:w="2211" w:type="dxa"/>
            <w:shd w:val="clear" w:color="auto" w:fill="auto"/>
            <w:noWrap/>
          </w:tcPr>
          <w:p w14:paraId="22CCAFA8" w14:textId="49CF7DB9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8.3 ± 4.3</w:t>
            </w:r>
          </w:p>
        </w:tc>
        <w:tc>
          <w:tcPr>
            <w:tcW w:w="1020" w:type="dxa"/>
            <w:shd w:val="clear" w:color="auto" w:fill="auto"/>
            <w:noWrap/>
          </w:tcPr>
          <w:p w14:paraId="217B76BB" w14:textId="77777777" w:rsidR="00C7273B" w:rsidRPr="008B5400" w:rsidRDefault="00C7273B" w:rsidP="00C868B2">
            <w:pPr>
              <w:widowControl w:val="0"/>
              <w:spacing w:before="0" w:after="0" w:line="240" w:lineRule="auto"/>
              <w:ind w:left="200" w:hanging="20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950</w:t>
            </w:r>
          </w:p>
        </w:tc>
        <w:tc>
          <w:tcPr>
            <w:tcW w:w="1020" w:type="dxa"/>
            <w:shd w:val="clear" w:color="auto" w:fill="auto"/>
            <w:noWrap/>
          </w:tcPr>
          <w:p w14:paraId="1886AE57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950</w:t>
            </w:r>
          </w:p>
        </w:tc>
      </w:tr>
      <w:tr w:rsidR="00747ED9" w:rsidRPr="008B5400" w14:paraId="325C40B3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49CB85DC" w14:textId="49AB1453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DL-cholesterol (m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</w:tcPr>
          <w:p w14:paraId="1FDB16B4" w14:textId="2AD4E76E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3.8 ± 0.9</w:t>
            </w:r>
          </w:p>
        </w:tc>
        <w:tc>
          <w:tcPr>
            <w:tcW w:w="1984" w:type="dxa"/>
            <w:shd w:val="clear" w:color="auto" w:fill="auto"/>
            <w:noWrap/>
          </w:tcPr>
          <w:p w14:paraId="3302B056" w14:textId="7717964C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2.0 ± 34.1</w:t>
            </w:r>
          </w:p>
        </w:tc>
        <w:tc>
          <w:tcPr>
            <w:tcW w:w="2552" w:type="dxa"/>
            <w:shd w:val="clear" w:color="auto" w:fill="auto"/>
            <w:noWrap/>
          </w:tcPr>
          <w:p w14:paraId="0933AEE2" w14:textId="677B349E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6.0 ± 32.1</w:t>
            </w:r>
          </w:p>
        </w:tc>
        <w:tc>
          <w:tcPr>
            <w:tcW w:w="2211" w:type="dxa"/>
            <w:shd w:val="clear" w:color="auto" w:fill="auto"/>
            <w:noWrap/>
          </w:tcPr>
          <w:p w14:paraId="1EC8CD33" w14:textId="67115779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5.0 ± 36.7</w:t>
            </w:r>
          </w:p>
        </w:tc>
        <w:tc>
          <w:tcPr>
            <w:tcW w:w="1020" w:type="dxa"/>
            <w:shd w:val="clear" w:color="auto" w:fill="auto"/>
            <w:noWrap/>
          </w:tcPr>
          <w:p w14:paraId="1874E0BE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1020" w:type="dxa"/>
            <w:shd w:val="clear" w:color="auto" w:fill="auto"/>
            <w:noWrap/>
          </w:tcPr>
          <w:p w14:paraId="56DE89E0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152</w:t>
            </w:r>
          </w:p>
        </w:tc>
      </w:tr>
      <w:tr w:rsidR="00747ED9" w:rsidRPr="008B5400" w14:paraId="41F44ABD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182AE334" w14:textId="43377EDB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DL-cholesterol (m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</w:tcPr>
          <w:p w14:paraId="405B0301" w14:textId="2935AC72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6.5 ± 0.3</w:t>
            </w:r>
          </w:p>
        </w:tc>
        <w:tc>
          <w:tcPr>
            <w:tcW w:w="1984" w:type="dxa"/>
            <w:shd w:val="clear" w:color="auto" w:fill="auto"/>
            <w:noWrap/>
          </w:tcPr>
          <w:p w14:paraId="7E8F1148" w14:textId="77C7D6AE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.9 ± 10.2</w:t>
            </w:r>
          </w:p>
        </w:tc>
        <w:tc>
          <w:tcPr>
            <w:tcW w:w="2552" w:type="dxa"/>
            <w:shd w:val="clear" w:color="auto" w:fill="auto"/>
            <w:noWrap/>
          </w:tcPr>
          <w:p w14:paraId="5196E1C7" w14:textId="38D1320D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7.1 ± 9.1</w:t>
            </w:r>
          </w:p>
        </w:tc>
        <w:tc>
          <w:tcPr>
            <w:tcW w:w="2211" w:type="dxa"/>
            <w:shd w:val="clear" w:color="auto" w:fill="auto"/>
            <w:noWrap/>
          </w:tcPr>
          <w:p w14:paraId="24607B6B" w14:textId="7D625A01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6.8 ± 10.5</w:t>
            </w:r>
          </w:p>
        </w:tc>
        <w:tc>
          <w:tcPr>
            <w:tcW w:w="1020" w:type="dxa"/>
            <w:shd w:val="clear" w:color="auto" w:fill="auto"/>
            <w:noWrap/>
          </w:tcPr>
          <w:p w14:paraId="246B6F78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1020" w:type="dxa"/>
            <w:shd w:val="clear" w:color="auto" w:fill="auto"/>
            <w:noWrap/>
          </w:tcPr>
          <w:p w14:paraId="48A01FE4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147</w:t>
            </w:r>
          </w:p>
        </w:tc>
      </w:tr>
      <w:tr w:rsidR="00747ED9" w:rsidRPr="008B5400" w14:paraId="1218C40D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53E4177D" w14:textId="3362BF36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polipoprotein A1 (m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</w:tcPr>
          <w:p w14:paraId="706606A6" w14:textId="385FB1AA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5.1 ± 0.7</w:t>
            </w:r>
          </w:p>
        </w:tc>
        <w:tc>
          <w:tcPr>
            <w:tcW w:w="1984" w:type="dxa"/>
            <w:shd w:val="clear" w:color="auto" w:fill="auto"/>
            <w:noWrap/>
          </w:tcPr>
          <w:p w14:paraId="151A1242" w14:textId="1DC3FB31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3.0 ± 23.9</w:t>
            </w:r>
          </w:p>
        </w:tc>
        <w:tc>
          <w:tcPr>
            <w:tcW w:w="2552" w:type="dxa"/>
            <w:shd w:val="clear" w:color="auto" w:fill="auto"/>
            <w:noWrap/>
          </w:tcPr>
          <w:p w14:paraId="243B1C82" w14:textId="404A3ACB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7.0 ± 22.8</w:t>
            </w:r>
          </w:p>
        </w:tc>
        <w:tc>
          <w:tcPr>
            <w:tcW w:w="2211" w:type="dxa"/>
            <w:shd w:val="clear" w:color="auto" w:fill="auto"/>
            <w:noWrap/>
          </w:tcPr>
          <w:p w14:paraId="0AC1795A" w14:textId="7019A1DC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6.0 ± 25.1</w:t>
            </w:r>
          </w:p>
        </w:tc>
        <w:tc>
          <w:tcPr>
            <w:tcW w:w="1020" w:type="dxa"/>
            <w:shd w:val="clear" w:color="auto" w:fill="auto"/>
            <w:noWrap/>
          </w:tcPr>
          <w:p w14:paraId="3B59282B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1020" w:type="dxa"/>
            <w:shd w:val="clear" w:color="auto" w:fill="auto"/>
            <w:noWrap/>
          </w:tcPr>
          <w:p w14:paraId="6666D57B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88</w:t>
            </w:r>
          </w:p>
        </w:tc>
      </w:tr>
      <w:tr w:rsidR="00747ED9" w:rsidRPr="008B5400" w14:paraId="7A5B7246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5B25DD92" w14:textId="62C7A5EF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polipoprotein A2 (m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</w:tcPr>
          <w:p w14:paraId="56B20261" w14:textId="23EC1E97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9.6 ± 0.3</w:t>
            </w:r>
          </w:p>
        </w:tc>
        <w:tc>
          <w:tcPr>
            <w:tcW w:w="1984" w:type="dxa"/>
            <w:shd w:val="clear" w:color="auto" w:fill="auto"/>
            <w:noWrap/>
          </w:tcPr>
          <w:p w14:paraId="06122300" w14:textId="22DDD709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7.4 ± 8.8</w:t>
            </w:r>
          </w:p>
        </w:tc>
        <w:tc>
          <w:tcPr>
            <w:tcW w:w="2552" w:type="dxa"/>
            <w:shd w:val="clear" w:color="auto" w:fill="auto"/>
            <w:noWrap/>
          </w:tcPr>
          <w:p w14:paraId="00D56FBA" w14:textId="26CEFDD4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0.4 ± 9.2</w:t>
            </w:r>
          </w:p>
        </w:tc>
        <w:tc>
          <w:tcPr>
            <w:tcW w:w="2211" w:type="dxa"/>
            <w:shd w:val="clear" w:color="auto" w:fill="auto"/>
            <w:noWrap/>
          </w:tcPr>
          <w:p w14:paraId="172BD2F1" w14:textId="2E91C1E5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2.3 ± 10.5</w:t>
            </w:r>
          </w:p>
        </w:tc>
        <w:tc>
          <w:tcPr>
            <w:tcW w:w="1020" w:type="dxa"/>
            <w:shd w:val="clear" w:color="auto" w:fill="auto"/>
            <w:noWrap/>
          </w:tcPr>
          <w:p w14:paraId="07482D04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auto"/>
            <w:noWrap/>
          </w:tcPr>
          <w:p w14:paraId="76F399AD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747ED9" w:rsidRPr="008B5400" w14:paraId="0420D5B3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213BE9BB" w14:textId="354C195A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riglycerides (m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</w:tcPr>
          <w:p w14:paraId="12827FFB" w14:textId="17E5E9D3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9 (120 - 217)</w:t>
            </w:r>
          </w:p>
        </w:tc>
        <w:tc>
          <w:tcPr>
            <w:tcW w:w="1984" w:type="dxa"/>
            <w:shd w:val="clear" w:color="auto" w:fill="auto"/>
            <w:noWrap/>
          </w:tcPr>
          <w:p w14:paraId="337479E1" w14:textId="7595D78E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1 (120 - 217)</w:t>
            </w:r>
          </w:p>
        </w:tc>
        <w:tc>
          <w:tcPr>
            <w:tcW w:w="2552" w:type="dxa"/>
            <w:shd w:val="clear" w:color="auto" w:fill="auto"/>
            <w:noWrap/>
          </w:tcPr>
          <w:p w14:paraId="16748156" w14:textId="4B24BBF2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7 (120 - 210)</w:t>
            </w:r>
          </w:p>
        </w:tc>
        <w:tc>
          <w:tcPr>
            <w:tcW w:w="2211" w:type="dxa"/>
            <w:shd w:val="clear" w:color="auto" w:fill="auto"/>
            <w:noWrap/>
          </w:tcPr>
          <w:p w14:paraId="0E92767E" w14:textId="21D46261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0 (120 - 230)</w:t>
            </w:r>
          </w:p>
        </w:tc>
        <w:tc>
          <w:tcPr>
            <w:tcW w:w="1020" w:type="dxa"/>
            <w:shd w:val="clear" w:color="auto" w:fill="auto"/>
            <w:noWrap/>
          </w:tcPr>
          <w:p w14:paraId="23D886BC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552</w:t>
            </w:r>
          </w:p>
        </w:tc>
        <w:tc>
          <w:tcPr>
            <w:tcW w:w="1020" w:type="dxa"/>
            <w:shd w:val="clear" w:color="auto" w:fill="auto"/>
            <w:noWrap/>
          </w:tcPr>
          <w:p w14:paraId="44B58E4C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612</w:t>
            </w:r>
          </w:p>
        </w:tc>
      </w:tr>
      <w:tr w:rsidR="00747ED9" w:rsidRPr="008B5400" w14:paraId="3AA3627B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7AB2F091" w14:textId="2A0338CE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Fasting glucose (m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</w:tcPr>
          <w:p w14:paraId="3DC3E1E3" w14:textId="794896B4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6.0 (105.3 - 153.9)</w:t>
            </w:r>
          </w:p>
        </w:tc>
        <w:tc>
          <w:tcPr>
            <w:tcW w:w="1984" w:type="dxa"/>
            <w:shd w:val="clear" w:color="auto" w:fill="auto"/>
            <w:noWrap/>
          </w:tcPr>
          <w:p w14:paraId="1EBD9B02" w14:textId="35C0E2E4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4.0 (102.0 - 158.0)</w:t>
            </w:r>
          </w:p>
        </w:tc>
        <w:tc>
          <w:tcPr>
            <w:tcW w:w="2552" w:type="dxa"/>
            <w:shd w:val="clear" w:color="auto" w:fill="auto"/>
            <w:noWrap/>
          </w:tcPr>
          <w:p w14:paraId="6AF05186" w14:textId="2CF670A0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1.0 (106.0 - 147.0)</w:t>
            </w:r>
          </w:p>
        </w:tc>
        <w:tc>
          <w:tcPr>
            <w:tcW w:w="2211" w:type="dxa"/>
            <w:shd w:val="clear" w:color="auto" w:fill="auto"/>
            <w:noWrap/>
          </w:tcPr>
          <w:p w14:paraId="20746B8E" w14:textId="3AD94602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9.0 (108.0 - 157.0)</w:t>
            </w:r>
          </w:p>
        </w:tc>
        <w:tc>
          <w:tcPr>
            <w:tcW w:w="1020" w:type="dxa"/>
            <w:shd w:val="clear" w:color="auto" w:fill="auto"/>
            <w:noWrap/>
          </w:tcPr>
          <w:p w14:paraId="2D4EF364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1020" w:type="dxa"/>
            <w:shd w:val="clear" w:color="auto" w:fill="auto"/>
            <w:noWrap/>
          </w:tcPr>
          <w:p w14:paraId="48DBFDC6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</w:tr>
      <w:tr w:rsidR="00747ED9" w:rsidRPr="008B5400" w14:paraId="76436F79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2905E273" w14:textId="5BD77BD2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lycated haemoglobin A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(%)</w:t>
            </w:r>
          </w:p>
        </w:tc>
        <w:tc>
          <w:tcPr>
            <w:tcW w:w="1984" w:type="dxa"/>
          </w:tcPr>
          <w:p w14:paraId="61CD207B" w14:textId="08DF7E00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.2 ± 0.0</w:t>
            </w:r>
          </w:p>
        </w:tc>
        <w:tc>
          <w:tcPr>
            <w:tcW w:w="1984" w:type="dxa"/>
            <w:shd w:val="clear" w:color="auto" w:fill="auto"/>
            <w:noWrap/>
          </w:tcPr>
          <w:p w14:paraId="1563EC32" w14:textId="556B04D0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 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1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</w:tcPr>
          <w:p w14:paraId="35690804" w14:textId="63FCC614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 1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11" w:type="dxa"/>
            <w:shd w:val="clear" w:color="auto" w:fill="auto"/>
            <w:noWrap/>
          </w:tcPr>
          <w:p w14:paraId="196550BB" w14:textId="72FAFDDE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.2 ± 1.7</w:t>
            </w:r>
          </w:p>
        </w:tc>
        <w:tc>
          <w:tcPr>
            <w:tcW w:w="1020" w:type="dxa"/>
            <w:shd w:val="clear" w:color="auto" w:fill="auto"/>
            <w:noWrap/>
          </w:tcPr>
          <w:p w14:paraId="5ED6D027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020" w:type="dxa"/>
            <w:shd w:val="clear" w:color="auto" w:fill="auto"/>
            <w:noWrap/>
          </w:tcPr>
          <w:p w14:paraId="71FC472D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747ED9" w:rsidRPr="008B5400" w14:paraId="57744988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141864FA" w14:textId="074D2A08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ystolic blood pressure (mmHg)</w:t>
            </w:r>
          </w:p>
        </w:tc>
        <w:tc>
          <w:tcPr>
            <w:tcW w:w="1984" w:type="dxa"/>
          </w:tcPr>
          <w:p w14:paraId="06E69394" w14:textId="2B844288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5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 0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</w:tcPr>
          <w:p w14:paraId="56B8568D" w14:textId="38C5BED4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7</w:t>
            </w:r>
            <w:r w:rsidR="00360FA2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.0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 24.5</w:t>
            </w:r>
          </w:p>
        </w:tc>
        <w:tc>
          <w:tcPr>
            <w:tcW w:w="2552" w:type="dxa"/>
            <w:shd w:val="clear" w:color="auto" w:fill="auto"/>
            <w:noWrap/>
          </w:tcPr>
          <w:p w14:paraId="78DD4B7E" w14:textId="6BE95C88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6</w:t>
            </w:r>
            <w:r w:rsidR="00360FA2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.0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 23.3</w:t>
            </w:r>
          </w:p>
        </w:tc>
        <w:tc>
          <w:tcPr>
            <w:tcW w:w="2211" w:type="dxa"/>
            <w:shd w:val="clear" w:color="auto" w:fill="auto"/>
            <w:noWrap/>
          </w:tcPr>
          <w:p w14:paraId="5CA60CAB" w14:textId="0E51B391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2</w:t>
            </w:r>
            <w:r w:rsidR="00360FA2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.0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 23.1</w:t>
            </w:r>
          </w:p>
        </w:tc>
        <w:tc>
          <w:tcPr>
            <w:tcW w:w="1020" w:type="dxa"/>
            <w:shd w:val="clear" w:color="auto" w:fill="auto"/>
            <w:noWrap/>
          </w:tcPr>
          <w:p w14:paraId="6940EB8A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020" w:type="dxa"/>
            <w:shd w:val="clear" w:color="auto" w:fill="auto"/>
            <w:noWrap/>
          </w:tcPr>
          <w:p w14:paraId="7A98EACA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42</w:t>
            </w:r>
          </w:p>
        </w:tc>
      </w:tr>
      <w:tr w:rsidR="00747ED9" w:rsidRPr="008B5400" w14:paraId="5C375D6D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2335D3E1" w14:textId="09FDBC9A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iastolic blood pressure (mmHg)</w:t>
            </w:r>
          </w:p>
        </w:tc>
        <w:tc>
          <w:tcPr>
            <w:tcW w:w="1984" w:type="dxa"/>
          </w:tcPr>
          <w:p w14:paraId="630E20AC" w14:textId="05D86E1B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1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 0.3</w:t>
            </w:r>
          </w:p>
        </w:tc>
        <w:tc>
          <w:tcPr>
            <w:tcW w:w="1984" w:type="dxa"/>
            <w:shd w:val="clear" w:color="auto" w:fill="auto"/>
            <w:noWrap/>
          </w:tcPr>
          <w:p w14:paraId="300860B2" w14:textId="60A56C6E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0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.0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± 11.7</w:t>
            </w:r>
          </w:p>
        </w:tc>
        <w:tc>
          <w:tcPr>
            <w:tcW w:w="2552" w:type="dxa"/>
            <w:shd w:val="clear" w:color="auto" w:fill="auto"/>
            <w:noWrap/>
          </w:tcPr>
          <w:p w14:paraId="4C7249F4" w14:textId="56453F4B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2.6 ± 11.7</w:t>
            </w:r>
          </w:p>
        </w:tc>
        <w:tc>
          <w:tcPr>
            <w:tcW w:w="2211" w:type="dxa"/>
            <w:shd w:val="clear" w:color="auto" w:fill="auto"/>
            <w:noWrap/>
          </w:tcPr>
          <w:p w14:paraId="578C05CF" w14:textId="453D94F2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2.2 ± 10.5</w:t>
            </w:r>
          </w:p>
        </w:tc>
        <w:tc>
          <w:tcPr>
            <w:tcW w:w="1020" w:type="dxa"/>
            <w:shd w:val="clear" w:color="auto" w:fill="auto"/>
            <w:noWrap/>
          </w:tcPr>
          <w:p w14:paraId="31C7ACD1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</w:tcPr>
          <w:p w14:paraId="543DA6DD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747ED9" w:rsidRPr="008B5400" w14:paraId="7094E10A" w14:textId="77777777" w:rsidTr="00C868B2">
        <w:trPr>
          <w:trHeight w:val="113"/>
        </w:trPr>
        <w:tc>
          <w:tcPr>
            <w:tcW w:w="3856" w:type="dxa"/>
            <w:shd w:val="clear" w:color="auto" w:fill="auto"/>
            <w:noWrap/>
            <w:hideMark/>
          </w:tcPr>
          <w:p w14:paraId="53080313" w14:textId="34C22C2B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igh-sensitive C-reactive protein (m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</w:tcPr>
          <w:p w14:paraId="756ADFFE" w14:textId="5BC5278F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.5 (1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- 10.2)</w:t>
            </w:r>
          </w:p>
        </w:tc>
        <w:tc>
          <w:tcPr>
            <w:tcW w:w="1984" w:type="dxa"/>
            <w:shd w:val="clear" w:color="auto" w:fill="auto"/>
            <w:noWrap/>
          </w:tcPr>
          <w:p w14:paraId="2020094A" w14:textId="6F4B21DB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.7 (2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- 11.2)</w:t>
            </w:r>
          </w:p>
        </w:tc>
        <w:tc>
          <w:tcPr>
            <w:tcW w:w="2552" w:type="dxa"/>
            <w:shd w:val="clear" w:color="auto" w:fill="auto"/>
            <w:noWrap/>
          </w:tcPr>
          <w:p w14:paraId="081112A9" w14:textId="08B3332E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.1 (1.7 - 9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</w:tcPr>
          <w:p w14:paraId="12058868" w14:textId="4136D626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.5 (1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- 9.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</w:tcPr>
          <w:p w14:paraId="794EBB4B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auto"/>
            <w:noWrap/>
          </w:tcPr>
          <w:p w14:paraId="5C743151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3865BC0A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  <w:hideMark/>
          </w:tcPr>
          <w:p w14:paraId="1A8A3D10" w14:textId="47BEDBAC" w:rsidR="00917DA1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  <w:t>NT-pro-BNP (pg/mL)</w:t>
            </w:r>
          </w:p>
        </w:tc>
        <w:tc>
          <w:tcPr>
            <w:tcW w:w="1984" w:type="dxa"/>
            <w:shd w:val="clear" w:color="auto" w:fill="FFFFFF" w:themeFill="background1"/>
          </w:tcPr>
          <w:p w14:paraId="44554F2D" w14:textId="4C11EE19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  <w:r w:rsidR="00743B6E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(151 </w:t>
            </w:r>
            <w:r w:rsidR="00D307F4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1</w:t>
            </w:r>
            <w:r w:rsidR="00D307F4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34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17CB4C50" w14:textId="2BE45FBE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00 (305 </w:t>
            </w:r>
            <w:r w:rsidR="00D307F4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2</w:t>
            </w:r>
            <w:r w:rsidR="00D307F4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0)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6D3B602B" w14:textId="4905BD27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36 (130 - 998)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19E539ED" w14:textId="792C82B2" w:rsidR="00C7273B" w:rsidRPr="008B5400" w:rsidRDefault="00C7273B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1 (68 - 524)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09EBE695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39F99F6C" w14:textId="77777777" w:rsidR="00C7273B" w:rsidRPr="008B5400" w:rsidRDefault="00C7273B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19E12B29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</w:tcPr>
          <w:p w14:paraId="1030D9B7" w14:textId="38988B97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alectin-3 (n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3D1CEED0" w14:textId="27A140FA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.7 (12.1 - 20.5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1A027748" w14:textId="70466D71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.5 (14.9 - 24.8)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6BA6D733" w14:textId="58E171D9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.1 (11.7 - 18.7)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7A9ABBC1" w14:textId="5BD97DF4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 (10.2 - 15.8)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1D21E19D" w14:textId="41C1D79A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37D8F94F" w14:textId="4479003E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7F002A1F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</w:tcPr>
          <w:p w14:paraId="0ACF40BC" w14:textId="57B46024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reatinine (m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4BF332F4" w14:textId="53F4B027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9 (0.8 - 1.1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4BF69F7E" w14:textId="6D16B87C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1 (1 - 1.3)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4F519158" w14:textId="1BB0519A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9 (0.8 - 1.0)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0741BE61" w14:textId="563751CB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8 (0.7 - 0.9)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003147D0" w14:textId="2349B236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7D9CAF5B" w14:textId="5D4696CF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36DEFC9F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</w:tcPr>
          <w:p w14:paraId="7D3734F8" w14:textId="7B134A74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Renin (p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49F81424" w14:textId="43475784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2.0 (11.0 - 51.0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4D298145" w14:textId="22F54064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8.0 (13.0 - 73.0)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4C5105E3" w14:textId="35B40336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.0 (10.0 - 45.0)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5B5BBCCA" w14:textId="55EC0203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.0 (9.0 - 33.0)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69667DBA" w14:textId="5A160D4C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1BF23B70" w14:textId="1B08FF25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19B351F4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</w:tcPr>
          <w:p w14:paraId="610E82ED" w14:textId="26D77550" w:rsidR="00917DA1" w:rsidRPr="008B5400" w:rsidRDefault="00EE7FD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8B5400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en-GB"/>
              </w:rPr>
              <w:t>Blood urea nitrogen (mg/dL)</w:t>
            </w:r>
          </w:p>
        </w:tc>
        <w:tc>
          <w:tcPr>
            <w:tcW w:w="1984" w:type="dxa"/>
            <w:shd w:val="clear" w:color="auto" w:fill="FFFFFF" w:themeFill="background1"/>
          </w:tcPr>
          <w:p w14:paraId="04C1A5A7" w14:textId="4485EF7C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2.8 ± 0.5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13FCAC32" w14:textId="61413B5E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2.8 ± 22.4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5F66BA4D" w14:textId="1E8F5E64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7.3 ± 9.2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03060866" w14:textId="7D24E29D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3.3 ± 8.7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197CDE2A" w14:textId="0B169B66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6663B212" w14:textId="7D543CFE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3F13B2FB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</w:tcPr>
          <w:p w14:paraId="18905381" w14:textId="32BC3489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ric acid (mg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73E028BE" w14:textId="69E303DD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.1 (4.2 - 6.3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7987F9A8" w14:textId="45182DEB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.7 (4.7 - 7.2)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70818CF4" w14:textId="4BA67B25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.9 (4.0 - 6.0)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35094E46" w14:textId="4CCF0E10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.5 (3.8 - 5.5)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410CA0FB" w14:textId="3E5B4A90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1C8896F3" w14:textId="4F484C7B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6E709C2E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</w:tcPr>
          <w:p w14:paraId="71F8AA50" w14:textId="1645FA76" w:rsidR="00917DA1" w:rsidRPr="008B5400" w:rsidRDefault="00B323AD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en-GB"/>
              </w:rPr>
              <w:t>T</w:t>
            </w:r>
            <w:r w:rsidRPr="00B323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en-GB"/>
              </w:rPr>
              <w:t>rimethylamine N-oxide</w:t>
            </w:r>
            <w:r w:rsidRPr="00B323AD" w:rsidDel="00B323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="00917DA1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en-GB"/>
              </w:rPr>
              <w:t>(µmol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en-GB"/>
              </w:rPr>
              <w:t>L</w:t>
            </w:r>
            <w:r w:rsidR="00917DA1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6BAAC3AF" w14:textId="6D6701DA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.66 (3.22 - 6.89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1121FDE6" w14:textId="23BEEA6E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.80 (4.12 - 9.05)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601614A1" w14:textId="6E343688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.33 (3.24 - 6.06)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4A22478B" w14:textId="641CDE90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.47 (2.43 - 4.91)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201F7E48" w14:textId="42932E87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733C6160" w14:textId="236CC052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2CB50593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</w:tcPr>
          <w:p w14:paraId="2B5B2BF9" w14:textId="2CBA3E46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ymmetric dimethylamine (µmol/</w:t>
            </w:r>
            <w:r w:rsidR="00380335"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63B2B464" w14:textId="03DE5FBD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55 (0.46 - 0.68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59BF3E5D" w14:textId="050B956E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66 (0.55 - 0.83)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18C84E0E" w14:textId="2870402E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52 (0.45 - 0.60)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57672183" w14:textId="755AE66C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45 (0.40 - 0.52)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2A7D81CC" w14:textId="3B46A28A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2BE93578" w14:textId="1FD651CA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2C330BA4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  <w:hideMark/>
          </w:tcPr>
          <w:p w14:paraId="31EBA240" w14:textId="4823EDE9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ronary artery disease 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37BC4A31" w14:textId="078C2243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5.1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4D770494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5.9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69F7863E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4.9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57E5E89D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2A19C50D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740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39A93A6C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803</w:t>
            </w:r>
          </w:p>
        </w:tc>
      </w:tr>
      <w:tr w:rsidR="005B2D69" w:rsidRPr="008B5400" w14:paraId="74E0E905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  <w:hideMark/>
          </w:tcPr>
          <w:p w14:paraId="3D525437" w14:textId="0E1642DD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ypertension 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1A75A051" w14:textId="260B0F6D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1.9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2D941134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3.9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2464C033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3.1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482E22DE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6.9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2CFC7D49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6D5F1CCD" w14:textId="77777777" w:rsidR="00917DA1" w:rsidRPr="008B5400" w:rsidRDefault="00917DA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5B2D69" w:rsidRPr="008B5400" w14:paraId="109B4F6E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</w:tcPr>
          <w:p w14:paraId="16A56017" w14:textId="454851E6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en-GB"/>
              </w:rPr>
              <w:t>Hypertension medication 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616417F6" w14:textId="1DBACCA9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1.0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57F82EC1" w14:textId="5C8ABAAF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6.4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67267BA7" w14:textId="4C3C5173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8.5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4A6291D4" w14:textId="4A0705A2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42815BE4" w14:textId="01F5F0D6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77AF068D" w14:textId="5324E2EF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41D231FF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  <w:hideMark/>
          </w:tcPr>
          <w:p w14:paraId="7CBE2F60" w14:textId="271B62A6" w:rsidR="00947B29" w:rsidRPr="00C868B2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1984" w:type="dxa"/>
            <w:shd w:val="clear" w:color="auto" w:fill="FFFFFF" w:themeFill="background1"/>
          </w:tcPr>
          <w:p w14:paraId="272C76C1" w14:textId="2C9D4FC0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</w:tcPr>
          <w:p w14:paraId="6FD48DC5" w14:textId="38E10C30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</w:tcPr>
          <w:p w14:paraId="484FBF98" w14:textId="2E2E14CF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1" w:type="dxa"/>
            <w:shd w:val="clear" w:color="auto" w:fill="FFFFFF" w:themeFill="background1"/>
            <w:noWrap/>
          </w:tcPr>
          <w:p w14:paraId="3675FBF7" w14:textId="4E911060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</w:tcPr>
          <w:p w14:paraId="67501316" w14:textId="1892B0B0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</w:tcPr>
          <w:p w14:paraId="05F92377" w14:textId="439A7BF8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B2D69" w:rsidRPr="008B5400" w14:paraId="67E45BC5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  <w:hideMark/>
          </w:tcPr>
          <w:p w14:paraId="37D4CC18" w14:textId="4D75E15F" w:rsidR="00947B29" w:rsidRPr="008B5400" w:rsidRDefault="00947B29" w:rsidP="00C868B2">
            <w:pPr>
              <w:widowControl w:val="0"/>
              <w:spacing w:before="0" w:after="0" w:line="240" w:lineRule="auto"/>
              <w:ind w:left="170" w:hanging="113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ab/>
              <w:t>Smoking: active/former/never 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79A680FE" w14:textId="2EC0A51D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.1 / 44.8 / 34.1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03AF8D08" w14:textId="2F8B1DAE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.1 / 47.2 / 38.7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00C23005" w14:textId="06FE7561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.5 / 46.3 / 33.2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34B8E790" w14:textId="6AE9C38E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3.5 / 38.8 / 27.7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34985E8C" w14:textId="25001D11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54700107" w14:textId="1067E008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  <w:tr w:rsidR="005B2D69" w:rsidRPr="008B5400" w14:paraId="5038C150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  <w:hideMark/>
          </w:tcPr>
          <w:p w14:paraId="78A00652" w14:textId="79282E93" w:rsidR="00947B29" w:rsidRPr="008B5400" w:rsidRDefault="00947B29" w:rsidP="00C868B2">
            <w:pPr>
              <w:widowControl w:val="0"/>
              <w:spacing w:before="0" w:after="0" w:line="240" w:lineRule="auto"/>
              <w:ind w:left="170" w:hanging="113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ab/>
              <w:t>Cigarette packs per day 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2E1F6915" w14:textId="1BBA1D87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.0 (7.5 - 40.0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060F16AF" w14:textId="33909B52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.8 (6.0 - 37.5)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0BE5F911" w14:textId="13A4EE53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.0 (7.5 - 40.2)</w:t>
            </w:r>
          </w:p>
        </w:tc>
        <w:tc>
          <w:tcPr>
            <w:tcW w:w="2211" w:type="dxa"/>
            <w:shd w:val="clear" w:color="auto" w:fill="FFFFFF" w:themeFill="background1"/>
            <w:noWrap/>
          </w:tcPr>
          <w:p w14:paraId="1090AB37" w14:textId="43298507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.0 (10.0 - 40.0)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19050CA3" w14:textId="0CCE5CFE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020" w:type="dxa"/>
            <w:shd w:val="clear" w:color="auto" w:fill="FFFFFF" w:themeFill="background1"/>
            <w:noWrap/>
          </w:tcPr>
          <w:p w14:paraId="71C290C5" w14:textId="63D22615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5B2D69" w:rsidRPr="008B5400" w14:paraId="19CD46FE" w14:textId="77777777" w:rsidTr="00C868B2">
        <w:trPr>
          <w:trHeight w:val="113"/>
        </w:trPr>
        <w:tc>
          <w:tcPr>
            <w:tcW w:w="3856" w:type="dxa"/>
            <w:shd w:val="clear" w:color="auto" w:fill="FFFFFF" w:themeFill="background1"/>
            <w:noWrap/>
          </w:tcPr>
          <w:p w14:paraId="3D5528AC" w14:textId="1740569C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lcohol consump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07061825" w14:textId="77777777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</w:tcPr>
          <w:p w14:paraId="0FD8E5C3" w14:textId="77777777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</w:tcPr>
          <w:p w14:paraId="0EF324A9" w14:textId="77777777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1" w:type="dxa"/>
            <w:shd w:val="clear" w:color="auto" w:fill="FFFFFF" w:themeFill="background1"/>
            <w:noWrap/>
          </w:tcPr>
          <w:p w14:paraId="20D2316D" w14:textId="77777777" w:rsidR="00947B29" w:rsidRPr="008B5400" w:rsidRDefault="00947B29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</w:tcPr>
          <w:p w14:paraId="3ABEE7C2" w14:textId="77777777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</w:tcPr>
          <w:p w14:paraId="48CDCA0E" w14:textId="77777777" w:rsidR="00947B29" w:rsidRPr="008B5400" w:rsidRDefault="00947B29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B2D69" w:rsidRPr="008B5400" w14:paraId="778B8DAA" w14:textId="77777777" w:rsidTr="00C868B2">
        <w:trPr>
          <w:trHeight w:val="113"/>
        </w:trPr>
        <w:tc>
          <w:tcPr>
            <w:tcW w:w="385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3E0F89A" w14:textId="15A63638" w:rsidR="00947B29" w:rsidRPr="008B5400" w:rsidRDefault="00947B29" w:rsidP="001A34F3">
            <w:pPr>
              <w:pStyle w:val="Listenabsatz"/>
              <w:widowControl w:val="0"/>
              <w:numPr>
                <w:ilvl w:val="0"/>
                <w:numId w:val="2"/>
              </w:numPr>
              <w:spacing w:before="0" w:after="0" w:line="240" w:lineRule="auto"/>
              <w:ind w:left="170" w:hanging="113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otal alcohol consumption (g</w:t>
            </w:r>
            <w:r w:rsidR="005B2D6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d</w:t>
            </w: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ethanol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8AE034F" w14:textId="77777777" w:rsidR="00947B29" w:rsidRPr="008B5400" w:rsidRDefault="00947B29" w:rsidP="001A34F3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.8 ± 0.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26C1E5F6" w14:textId="77777777" w:rsidR="00947B29" w:rsidRPr="008B5400" w:rsidRDefault="00947B29" w:rsidP="001A34F3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.3 ± 17.6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779FD64C" w14:textId="77777777" w:rsidR="00947B29" w:rsidRPr="008B5400" w:rsidRDefault="00947B29" w:rsidP="001A34F3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.5 ± 24.8</w:t>
            </w:r>
          </w:p>
        </w:tc>
        <w:tc>
          <w:tcPr>
            <w:tcW w:w="221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49ED09D6" w14:textId="77777777" w:rsidR="00947B29" w:rsidRPr="008B5400" w:rsidRDefault="00947B29" w:rsidP="001A34F3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.2 ± 26.8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259F23B2" w14:textId="77777777" w:rsidR="00947B29" w:rsidRPr="008B5400" w:rsidRDefault="00947B29" w:rsidP="001A34F3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65292C0B" w14:textId="77777777" w:rsidR="00947B29" w:rsidRPr="008B5400" w:rsidRDefault="00947B29" w:rsidP="001A34F3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B540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 0.001</w:t>
            </w:r>
          </w:p>
        </w:tc>
      </w:tr>
    </w:tbl>
    <w:p w14:paraId="6BCEDAEF" w14:textId="39B97E97" w:rsidR="00725E05" w:rsidRPr="00113CDC" w:rsidRDefault="00780C1C" w:rsidP="00C868B2">
      <w:pPr>
        <w:spacing w:after="0" w:line="240" w:lineRule="auto"/>
        <w:ind w:right="195"/>
        <w:rPr>
          <w:sz w:val="20"/>
          <w:szCs w:val="20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>Values are given as either median (25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th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and 75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th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percentile) for non-normally distributed data, as mean ± SD for normally distributed data or percentage for categorial data.</w:t>
      </w:r>
      <w:r w:rsidR="00725E05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</w:t>
      </w:r>
      <w:r w:rsidR="00725E05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1</w:t>
      </w:r>
      <w:r w:rsidR="00725E05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eGFR categories in mL/min/1.73 m</w:t>
      </w:r>
      <w:r w:rsidR="00725E05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2</w:t>
      </w:r>
      <w:r w:rsidR="00725E05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>.</w:t>
      </w:r>
    </w:p>
    <w:p w14:paraId="2E7C35E0" w14:textId="324CD664" w:rsidR="00917DA1" w:rsidRPr="00354019" w:rsidRDefault="0096334A" w:rsidP="00C868B2">
      <w:pPr>
        <w:widowControl w:val="0"/>
        <w:spacing w:before="80" w:after="0" w:line="240" w:lineRule="auto"/>
        <w:ind w:right="193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a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</w:t>
      </w:r>
      <w:r w:rsidR="00917DA1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ANOVA (non-</w:t>
      </w:r>
      <w:r w:rsidR="00917DA1"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normally distributed variables were log transformed before entering analyses) or χ</w:t>
      </w:r>
      <w:r w:rsidR="00917DA1"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2</w:t>
      </w:r>
      <w:r w:rsidR="00917DA1"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test.</w:t>
      </w:r>
    </w:p>
    <w:p w14:paraId="2D41ED29" w14:textId="29327A2C" w:rsidR="005B2D69" w:rsidRPr="00354019" w:rsidRDefault="0096334A" w:rsidP="00725E05">
      <w:pPr>
        <w:widowControl w:val="0"/>
        <w:spacing w:before="0" w:after="0" w:line="240" w:lineRule="auto"/>
        <w:jc w:val="left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b</w:t>
      </w:r>
      <w:r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780C1C"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p-Value after FDR correction</w:t>
      </w:r>
      <w:r w:rsidR="00E42281"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.</w:t>
      </w:r>
      <w:r w:rsidR="00354019" w:rsidRPr="00354019">
        <w:rPr>
          <w:rFonts w:eastAsia="Times New Roman" w:cstheme="minorHAnsi"/>
          <w:color w:val="000000" w:themeColor="text1"/>
          <w:sz w:val="20"/>
          <w:szCs w:val="20"/>
          <w:lang w:eastAsia="de-DE"/>
        </w:rPr>
        <w:t xml:space="preserve"> All tests were two-sided; a p-value &lt; 0.05 was considered statistically significant.</w:t>
      </w:r>
    </w:p>
    <w:p w14:paraId="1DC0960D" w14:textId="2A5468B4" w:rsidR="007D63B1" w:rsidRPr="00113CDC" w:rsidRDefault="00780C1C" w:rsidP="00C868B2">
      <w:pPr>
        <w:widowControl w:val="0"/>
        <w:spacing w:before="80" w:after="0" w:line="240" w:lineRule="auto"/>
        <w:ind w:right="193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b/>
          <w:bCs/>
          <w:color w:val="000000"/>
          <w:kern w:val="24"/>
          <w:sz w:val="20"/>
          <w:szCs w:val="20"/>
          <w:lang w:val="en-US"/>
        </w:rPr>
        <w:t>Abbreviations:</w:t>
      </w:r>
      <w:r w:rsidR="00682006" w:rsidRPr="00113CDC">
        <w:rPr>
          <w:rFonts w:asciiTheme="minorHAnsi" w:eastAsia="Times New Roman" w:hAnsiTheme="minorHAnsi" w:cstheme="minorHAnsi"/>
          <w:b/>
          <w:bCs/>
          <w:color w:val="000000"/>
          <w:kern w:val="24"/>
          <w:sz w:val="20"/>
          <w:szCs w:val="20"/>
          <w:lang w:val="en-US"/>
        </w:rPr>
        <w:t xml:space="preserve"> </w:t>
      </w:r>
      <w:r w:rsidR="00682006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eGFR, estimated glomerular filtration rate;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FDR, false detection rate; HDL, high-density lipoprotein; LDL, low-density lipoprotein; NT-pro-BNP, N-terminal pro-B-type</w:t>
      </w:r>
      <w:r w:rsidR="00123E18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natriuretic peptide-1</w:t>
      </w:r>
      <w:r w:rsidR="00123E18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.</w:t>
      </w:r>
    </w:p>
    <w:p w14:paraId="6C7B5A5B" w14:textId="036C2076" w:rsidR="00922474" w:rsidRPr="00C868B2" w:rsidRDefault="005B2D69" w:rsidP="00C868B2">
      <w:pPr>
        <w:pStyle w:val="Beschriftung"/>
        <w:widowControl w:val="0"/>
        <w:spacing w:after="120"/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br w:type="column"/>
      </w:r>
      <w:r w:rsidR="00141C8D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D26162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T</w:t>
      </w:r>
      <w:r w:rsidR="00922474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able</w:t>
      </w:r>
      <w:r w:rsidR="00141C8D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3F141E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="00BC021E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5</w:t>
      </w:r>
      <w:r w:rsidR="00961F37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:</w:t>
      </w:r>
      <w:r w:rsidR="00141C8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B323A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Serum concentration</w:t>
      </w:r>
      <w:r w:rsidR="002401A8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s</w:t>
      </w:r>
      <w:r w:rsidR="00141C8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B323A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of minerals and inorganic phosphate 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accordin</w:t>
      </w:r>
      <w:r w:rsidR="00141C8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g 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to</w:t>
      </w:r>
      <w:r w:rsidR="00141C8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B323A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the </w:t>
      </w:r>
      <w:r w:rsidR="00917DA1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three eGFR </w:t>
      </w:r>
      <w:r w:rsidR="00A812E5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categories 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in</w:t>
      </w:r>
      <w:r w:rsidR="00141C8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7D63B1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individuals</w:t>
      </w:r>
      <w:r w:rsidR="00E42281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with</w:t>
      </w:r>
      <w:r w:rsidR="00141C8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diabetes</w:t>
      </w:r>
      <w:r w:rsidR="00B323AD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mellitus.</w:t>
      </w:r>
    </w:p>
    <w:tbl>
      <w:tblPr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062"/>
        <w:gridCol w:w="2041"/>
        <w:gridCol w:w="2268"/>
        <w:gridCol w:w="2835"/>
        <w:gridCol w:w="2268"/>
        <w:gridCol w:w="1021"/>
        <w:gridCol w:w="1021"/>
      </w:tblGrid>
      <w:tr w:rsidR="00B323AD" w:rsidRPr="00383F38" w14:paraId="3DC88698" w14:textId="77777777" w:rsidTr="00C868B2">
        <w:trPr>
          <w:trHeight w:val="113"/>
        </w:trPr>
        <w:tc>
          <w:tcPr>
            <w:tcW w:w="3062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651D0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BD8309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58CE61" w14:textId="327EE955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Poor</w:t>
            </w:r>
            <w:r w:rsidR="00F968F9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kidney</w:t>
            </w:r>
            <w:r w:rsidR="00F968F9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func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F23E79" w14:textId="1B796BF2" w:rsidR="00922474" w:rsidRPr="00C868B2" w:rsidRDefault="00053B76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Satisfactory</w:t>
            </w:r>
            <w:r w:rsidR="00F968F9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="00922474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kidney</w:t>
            </w:r>
            <w:r w:rsidR="00F968F9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="00922474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func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537CA0" w14:textId="3C40F644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Good</w:t>
            </w:r>
            <w:r w:rsidR="00F968F9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kidney</w:t>
            </w:r>
            <w:r w:rsidR="00F968F9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function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E0E9B5" w14:textId="7655459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D728797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</w:p>
        </w:tc>
      </w:tr>
      <w:tr w:rsidR="00B323AD" w:rsidRPr="00383F38" w14:paraId="2731CEF2" w14:textId="77777777" w:rsidTr="00C868B2">
        <w:trPr>
          <w:trHeight w:val="113"/>
        </w:trPr>
        <w:tc>
          <w:tcPr>
            <w:tcW w:w="3062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E04DC9" w14:textId="71AFE6CB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eGFR categori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14E652" w14:textId="1595D4B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4D4AA82" w14:textId="39645B44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eGFR &lt;</w:t>
            </w:r>
            <w:r w:rsidR="00CB170F"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60</w:t>
            </w:r>
            <w:r w:rsidR="002C419C" w:rsidRPr="00C868B2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9E2B72" w14:textId="259D3BE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eGFR 60-89</w:t>
            </w:r>
            <w:r w:rsidR="002C419C" w:rsidRPr="00E513E8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7F595AC" w14:textId="341C1101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eGFR ≥</w:t>
            </w:r>
            <w:r w:rsidR="00CB170F"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90</w:t>
            </w:r>
            <w:r w:rsidR="002C419C" w:rsidRPr="00E513E8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7BB87C" w14:textId="3676F150" w:rsidR="00E96831" w:rsidRPr="00C868B2" w:rsidRDefault="00E9683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p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612E16" w14:textId="77777777" w:rsidR="00E96831" w:rsidRPr="00C868B2" w:rsidRDefault="00E96831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FDR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  <w:vertAlign w:val="superscript"/>
              </w:rPr>
              <w:t>b</w:t>
            </w:r>
          </w:p>
        </w:tc>
      </w:tr>
      <w:tr w:rsidR="00B323AD" w:rsidRPr="00383F38" w14:paraId="7B5572E1" w14:textId="77777777" w:rsidTr="00C868B2">
        <w:trPr>
          <w:trHeight w:val="113"/>
        </w:trPr>
        <w:tc>
          <w:tcPr>
            <w:tcW w:w="3062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CE24C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E242EC" w14:textId="0671897D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1</w:t>
            </w:r>
            <w:r w:rsidR="0062755B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,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32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E0BE3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25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AC721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69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05FCCA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36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F9AA0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BC807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</w:tr>
      <w:tr w:rsidR="00B323AD" w:rsidRPr="00383F38" w14:paraId="29C85059" w14:textId="77777777" w:rsidTr="00C868B2">
        <w:trPr>
          <w:trHeight w:val="113"/>
        </w:trPr>
        <w:tc>
          <w:tcPr>
            <w:tcW w:w="3062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501A950D" w14:textId="5C5A22FE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dium (m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26D4E373" w14:textId="77F7DCAD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1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(139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267071" w14:textId="0FF315B8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1 (139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3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B48BB2" w14:textId="1D71E452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1 (139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60140A" w14:textId="7C1C4578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1 (139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2)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ED9E84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120</w:t>
            </w:r>
          </w:p>
        </w:tc>
        <w:tc>
          <w:tcPr>
            <w:tcW w:w="1021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8E73AD2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152</w:t>
            </w:r>
          </w:p>
        </w:tc>
      </w:tr>
      <w:tr w:rsidR="00B323AD" w:rsidRPr="00383F38" w14:paraId="783C7A7E" w14:textId="77777777" w:rsidTr="00C868B2">
        <w:trPr>
          <w:trHeight w:val="113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39CE" w14:textId="62799AB9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otassium (m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71954A6" w14:textId="7F7DDAB8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2 (4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.0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142B6" w14:textId="0EFC8DBD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2 (4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.0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93B3A" w14:textId="2E6F8250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2 (4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.0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1E440" w14:textId="3F0B27DA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2 (4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.0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E76B0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9C3F7E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37</w:t>
            </w:r>
          </w:p>
        </w:tc>
      </w:tr>
      <w:tr w:rsidR="00B323AD" w:rsidRPr="00383F38" w14:paraId="7DF7A2E2" w14:textId="77777777" w:rsidTr="00C868B2">
        <w:trPr>
          <w:trHeight w:val="113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3D0B" w14:textId="52CA6012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agnesium (m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6169FD8" w14:textId="2510352F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85 (0.78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EFAEE" w14:textId="7A387F48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87 (0.81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D7805" w14:textId="5C66455C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84 (0.78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21F87" w14:textId="22C6B88A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83 (0.76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8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02AFF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1E783D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</w:tr>
      <w:tr w:rsidR="00B323AD" w:rsidRPr="00383F38" w14:paraId="3FF43600" w14:textId="77777777" w:rsidTr="00C868B2">
        <w:trPr>
          <w:trHeight w:val="113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B981" w14:textId="4972CEED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alcium (m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8495804" w14:textId="0C145A2A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3 (2.26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4</w:t>
            </w:r>
            <w:r w:rsidR="0062755B" w:rsidRPr="00C868B2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2563E" w14:textId="671BFCB4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3 (2.26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4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33242" w14:textId="37B49472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3 (2.26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BEE7C" w14:textId="369D0670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2 (2.27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8EE8E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3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A447974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414</w:t>
            </w:r>
          </w:p>
        </w:tc>
      </w:tr>
      <w:tr w:rsidR="00B323AD" w:rsidRPr="00383F38" w14:paraId="6ACAE89F" w14:textId="77777777" w:rsidTr="00C868B2">
        <w:trPr>
          <w:trHeight w:val="113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7632" w14:textId="5D0408C3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ron (µg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d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36B07A0" w14:textId="54A6F7A9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5 (63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04616" w14:textId="56FF4745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78 (59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DA656" w14:textId="236BAE7B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9 (66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3241B" w14:textId="25046D11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9 (70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="00532D30"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1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D0B2D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9B2C8B7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</w:tr>
      <w:tr w:rsidR="00B323AD" w:rsidRPr="00383F38" w14:paraId="17292142" w14:textId="77777777" w:rsidTr="00C868B2">
        <w:trPr>
          <w:trHeight w:val="113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B6B3DD6" w14:textId="2205180D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Zinc (µ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C3017CE" w14:textId="754AD66D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6 (77 - 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E043D" w14:textId="5310FBAC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3 (73 - 9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58029" w14:textId="4D93DADD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7 (79 - 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2833A" w14:textId="3C4020E9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90 (80 - 9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13C35" w14:textId="033B4F35" w:rsidR="00961F37" w:rsidRPr="00C868B2" w:rsidRDefault="00961F37" w:rsidP="00C868B2">
            <w:pPr>
              <w:widowControl w:val="0"/>
              <w:spacing w:before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06FAC13" w14:textId="155A5F73" w:rsidR="00961F37" w:rsidRPr="00C868B2" w:rsidRDefault="00961F37" w:rsidP="00C868B2">
            <w:pPr>
              <w:widowControl w:val="0"/>
              <w:spacing w:before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</w:tr>
      <w:tr w:rsidR="00B323AD" w:rsidRPr="00383F38" w14:paraId="5AFBBF3F" w14:textId="77777777" w:rsidTr="00C868B2">
        <w:trPr>
          <w:trHeight w:val="113"/>
        </w:trPr>
        <w:tc>
          <w:tcPr>
            <w:tcW w:w="3062" w:type="dxa"/>
            <w:tcBorders>
              <w:top w:val="nil"/>
              <w:right w:val="nil"/>
            </w:tcBorders>
            <w:shd w:val="clear" w:color="auto" w:fill="auto"/>
            <w:noWrap/>
          </w:tcPr>
          <w:p w14:paraId="7E9A086D" w14:textId="455081EA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pper (µg/d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</w:tcPr>
          <w:p w14:paraId="76423F98" w14:textId="132A3D26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09 (93 - 12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8EB01D" w14:textId="56788B5C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11 (96 - 12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073928" w14:textId="69872DDF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08 (93 - 12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28673C" w14:textId="01F7C1F8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06 (92 - 126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0D2903" w14:textId="18D90789" w:rsidR="00961F37" w:rsidRPr="00C868B2" w:rsidRDefault="00961F37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12</w:t>
            </w:r>
          </w:p>
        </w:tc>
        <w:tc>
          <w:tcPr>
            <w:tcW w:w="1021" w:type="dxa"/>
            <w:tcBorders>
              <w:top w:val="nil"/>
              <w:left w:val="nil"/>
            </w:tcBorders>
            <w:shd w:val="clear" w:color="auto" w:fill="auto"/>
            <w:noWrap/>
          </w:tcPr>
          <w:p w14:paraId="5FEB251D" w14:textId="5902CE57" w:rsidR="00961F37" w:rsidRPr="00C868B2" w:rsidRDefault="00961F37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19</w:t>
            </w:r>
          </w:p>
        </w:tc>
      </w:tr>
      <w:tr w:rsidR="00B323AD" w:rsidRPr="00383F38" w14:paraId="4B837097" w14:textId="77777777" w:rsidTr="00C868B2">
        <w:trPr>
          <w:trHeight w:val="113"/>
        </w:trPr>
        <w:tc>
          <w:tcPr>
            <w:tcW w:w="306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6E4BB71" w14:textId="60E5035C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norganic</w:t>
            </w:r>
            <w:r w:rsidR="0062755B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p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osphate (mg/</w:t>
            </w:r>
            <w:r w:rsidR="00E42281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d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041" w:type="dxa"/>
            <w:tcBorders>
              <w:bottom w:val="single" w:sz="12" w:space="0" w:color="auto"/>
            </w:tcBorders>
          </w:tcPr>
          <w:p w14:paraId="0FF79294" w14:textId="0DBC6A92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3.5 (3.1 - 3.9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7BEF7E8" w14:textId="2AD8E53B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3.</w:t>
            </w:r>
            <w:r w:rsidR="0062755B" w:rsidRPr="00C868B2">
              <w:rPr>
                <w:rFonts w:asciiTheme="minorHAnsi" w:hAnsiTheme="minorHAnsi" w:cstheme="minorHAnsi"/>
                <w:color w:val="000000"/>
                <w:sz w:val="22"/>
              </w:rPr>
              <w:t>7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 (3.</w:t>
            </w:r>
            <w:r w:rsidR="0062755B" w:rsidRPr="00C868B2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  <w:r w:rsidR="00E42281"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 4.0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4394556" w14:textId="5576441C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3.6 (3.2 </w:t>
            </w:r>
            <w:r w:rsidR="00E42281" w:rsidRPr="00C868B2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 4.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425EE14" w14:textId="013FC42F" w:rsidR="00961F37" w:rsidRPr="00C868B2" w:rsidRDefault="00961F37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3.5 (3.1 - 3.9)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E2B3614" w14:textId="77777777" w:rsidR="00961F37" w:rsidRPr="00C868B2" w:rsidRDefault="00961F37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03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AC67BAE" w14:textId="77777777" w:rsidR="00961F37" w:rsidRPr="00C868B2" w:rsidRDefault="00961F37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05</w:t>
            </w:r>
          </w:p>
        </w:tc>
      </w:tr>
    </w:tbl>
    <w:p w14:paraId="3E710550" w14:textId="729BB5D8" w:rsidR="00E42281" w:rsidRPr="00113CDC" w:rsidRDefault="00E42281" w:rsidP="00C868B2">
      <w:pPr>
        <w:widowControl w:val="0"/>
        <w:spacing w:after="0" w:line="240" w:lineRule="auto"/>
        <w:ind w:right="337"/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>Values are given as median (25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th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and 75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th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percentile) for non-normally distributed data, as mean ± SD for normally distributed data, and as percentage for categorial data.</w:t>
      </w:r>
      <w:r w:rsidR="00725E05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 xml:space="preserve"> 1</w:t>
      </w:r>
      <w:r w:rsidR="00725E05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eGFR categories in mL/min/1.73 m</w:t>
      </w:r>
      <w:r w:rsidR="00725E05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2</w:t>
      </w:r>
      <w:r w:rsidR="00725E05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>.</w:t>
      </w:r>
    </w:p>
    <w:p w14:paraId="67621AC4" w14:textId="4684DFA3" w:rsidR="00917DA1" w:rsidRPr="00113CDC" w:rsidRDefault="00E42281" w:rsidP="00C868B2">
      <w:pPr>
        <w:widowControl w:val="0"/>
        <w:spacing w:after="0" w:line="240" w:lineRule="auto"/>
        <w:jc w:val="left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a</w:t>
      </w:r>
      <w:r w:rsidR="00383F38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</w:t>
      </w:r>
      <w:r w:rsidR="00917DA1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ANOVA (non-normally distributed variables were log transformed before entering analyses) or χ</w:t>
      </w:r>
      <w:r w:rsidR="00917DA1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2</w:t>
      </w:r>
      <w:r w:rsidR="00917DA1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test.</w:t>
      </w:r>
    </w:p>
    <w:p w14:paraId="55F6D41F" w14:textId="1C22A46E" w:rsidR="00E42281" w:rsidRPr="00354019" w:rsidRDefault="00E42281" w:rsidP="00C868B2">
      <w:pPr>
        <w:widowControl w:val="0"/>
        <w:spacing w:before="0" w:after="0" w:line="240" w:lineRule="auto"/>
        <w:jc w:val="left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b</w:t>
      </w:r>
      <w:r w:rsidR="00383F38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p-Value </w:t>
      </w:r>
      <w:r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after FDR correction.</w:t>
      </w:r>
      <w:r w:rsidR="00354019" w:rsidRPr="00354019">
        <w:rPr>
          <w:rFonts w:eastAsia="Times New Roman" w:cstheme="minorHAnsi"/>
          <w:color w:val="000000" w:themeColor="text1"/>
          <w:sz w:val="20"/>
          <w:szCs w:val="20"/>
          <w:lang w:eastAsia="de-DE"/>
        </w:rPr>
        <w:t xml:space="preserve"> All tests were two-sided; a p-value &lt; 0.05 was considered statistically significant.</w:t>
      </w:r>
    </w:p>
    <w:p w14:paraId="64D8F471" w14:textId="77777777" w:rsidR="00E42281" w:rsidRPr="00113CDC" w:rsidRDefault="00E42281" w:rsidP="00C868B2">
      <w:pPr>
        <w:widowControl w:val="0"/>
        <w:tabs>
          <w:tab w:val="left" w:pos="1524"/>
        </w:tabs>
        <w:spacing w:after="0" w:line="240" w:lineRule="auto"/>
        <w:jc w:val="left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b/>
          <w:bCs/>
          <w:color w:val="000000"/>
          <w:kern w:val="24"/>
          <w:sz w:val="20"/>
          <w:szCs w:val="20"/>
          <w:lang w:val="en-US"/>
        </w:rPr>
        <w:t>Abbreviations:</w:t>
      </w:r>
      <w:r w:rsidR="00682006" w:rsidRPr="00113CDC">
        <w:rPr>
          <w:rFonts w:asciiTheme="minorHAnsi" w:eastAsia="Times New Roman" w:hAnsiTheme="minorHAnsi" w:cstheme="minorHAnsi"/>
          <w:i/>
          <w:iCs/>
          <w:color w:val="000000"/>
          <w:kern w:val="24"/>
          <w:sz w:val="20"/>
          <w:szCs w:val="20"/>
          <w:lang w:val="en-US"/>
        </w:rPr>
        <w:t xml:space="preserve"> </w:t>
      </w:r>
      <w:r w:rsidR="00682006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eGFR, estimated glomerular filtration rate;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FDR, false detection rate</w:t>
      </w:r>
      <w:r w:rsidR="00917DA1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.</w:t>
      </w:r>
    </w:p>
    <w:p w14:paraId="7647FE4A" w14:textId="6A02285D" w:rsidR="00123E18" w:rsidRPr="008B5400" w:rsidRDefault="00123E18" w:rsidP="00C868B2">
      <w:pPr>
        <w:widowControl w:val="0"/>
        <w:tabs>
          <w:tab w:val="left" w:pos="1524"/>
        </w:tabs>
        <w:spacing w:before="0"/>
        <w:jc w:val="left"/>
        <w:rPr>
          <w:rFonts w:asciiTheme="minorHAnsi" w:hAnsiTheme="minorHAnsi" w:cstheme="minorHAnsi"/>
          <w:sz w:val="18"/>
          <w:szCs w:val="18"/>
        </w:rPr>
        <w:sectPr w:rsidR="00123E18" w:rsidRPr="008B5400" w:rsidSect="00C868B2">
          <w:pgSz w:w="16838" w:h="11906" w:orient="landscape" w:code="9"/>
          <w:pgMar w:top="709" w:right="1021" w:bottom="709" w:left="1021" w:header="567" w:footer="567" w:gutter="0"/>
          <w:cols w:space="708"/>
          <w:docGrid w:linePitch="360"/>
        </w:sectPr>
      </w:pPr>
    </w:p>
    <w:p w14:paraId="42F3634E" w14:textId="26AB61B4" w:rsidR="00922474" w:rsidRPr="00113CDC" w:rsidRDefault="00141C8D" w:rsidP="00C868B2">
      <w:pPr>
        <w:pStyle w:val="Beschriftung"/>
        <w:widowControl w:val="0"/>
        <w:spacing w:after="120"/>
        <w:rPr>
          <w:rFonts w:asciiTheme="minorHAnsi" w:hAnsiTheme="minorHAnsi" w:cstheme="minorHAnsi"/>
          <w:color w:val="auto"/>
          <w:sz w:val="22"/>
          <w:szCs w:val="22"/>
        </w:rPr>
      </w:pPr>
      <w:r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D26162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T</w:t>
      </w:r>
      <w:r w:rsidR="00922474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able</w:t>
      </w:r>
      <w:r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3F141E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="00BC021E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6</w:t>
      </w:r>
      <w:r w:rsidR="00922474" w:rsidRPr="00113CDC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: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Study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characteristics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according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to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17DA1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three eGFR 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categories</w:t>
      </w:r>
      <w:r w:rsidR="007D63B1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in individuals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without</w:t>
      </w:r>
      <w:r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diabetes</w:t>
      </w:r>
      <w:r w:rsidR="002B6CF2" w:rsidRPr="00113CDC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mellitus.</w:t>
      </w:r>
    </w:p>
    <w:tbl>
      <w:tblPr>
        <w:tblW w:w="14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5"/>
        <w:gridCol w:w="1814"/>
        <w:gridCol w:w="2154"/>
        <w:gridCol w:w="2721"/>
        <w:gridCol w:w="2154"/>
        <w:gridCol w:w="1020"/>
        <w:gridCol w:w="1020"/>
      </w:tblGrid>
      <w:tr w:rsidR="002B6CF2" w:rsidRPr="002B6CF2" w14:paraId="628C7A11" w14:textId="77777777" w:rsidTr="002B6CF2">
        <w:trPr>
          <w:trHeight w:val="113"/>
        </w:trPr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357C15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E5F5D1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1411A3" w14:textId="6263C81B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oor</w:t>
            </w:r>
            <w:r w:rsidR="00670839"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kidney</w:t>
            </w:r>
            <w:r w:rsidR="00670839"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F59BB1" w14:textId="574B99D6" w:rsidR="00922474" w:rsidRPr="00C868B2" w:rsidRDefault="00053B76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atisfactory</w:t>
            </w:r>
            <w:r w:rsidR="00670839"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22474"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kidney</w:t>
            </w:r>
            <w:r w:rsidR="00670839"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22474"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62AA57" w14:textId="289F5AB6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ood</w:t>
            </w:r>
            <w:r w:rsidR="00670839"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kidney</w:t>
            </w:r>
            <w:r w:rsidR="00670839"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2DD207" w14:textId="4224C19F" w:rsidR="00922474" w:rsidRPr="00C868B2" w:rsidRDefault="00922474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F2B49" w14:textId="1724B865" w:rsidR="00922474" w:rsidRPr="00C868B2" w:rsidRDefault="00922474" w:rsidP="00C868B2">
            <w:pPr>
              <w:widowControl w:val="0"/>
              <w:spacing w:before="0" w:after="0" w:line="240" w:lineRule="auto"/>
              <w:ind w:right="139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2B6CF2" w:rsidRPr="002B6CF2" w14:paraId="65BF749A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33C341" w14:textId="6516A080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eGFR categori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D66FBA" w14:textId="1046AD70" w:rsidR="00E96831" w:rsidRPr="00C868B2" w:rsidRDefault="00E96831" w:rsidP="00C868B2">
            <w:pPr>
              <w:widowControl w:val="0"/>
              <w:spacing w:before="0" w:after="0" w:line="240" w:lineRule="auto"/>
              <w:ind w:left="38" w:hanging="1137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GFR &lt;6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B89079C" w14:textId="468229EF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eGFR &lt;</w:t>
            </w:r>
            <w:r w:rsidR="00CB170F"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  <w:r w:rsidR="002B6CF2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2F5F218" w14:textId="26DF8D79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GFR 60-89</w:t>
            </w:r>
            <w:r w:rsidR="002B6CF2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555777" w14:textId="0F3D9035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eGFR ≥</w:t>
            </w:r>
            <w:r w:rsidR="00CB170F"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  <w:r w:rsidR="002B6CF2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09346B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2CAB95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DR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B6CF2" w:rsidRPr="002B6CF2" w14:paraId="0746CD43" w14:textId="77777777" w:rsidTr="00C868B2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93359" w14:textId="7777777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63E3C2" w14:textId="0467BA22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,98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537DC" w14:textId="7777777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CB71C" w14:textId="7777777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4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96BE3" w14:textId="7777777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CBE95" w14:textId="77777777" w:rsidR="00E96831" w:rsidRPr="00C868B2" w:rsidRDefault="00E96831" w:rsidP="00C868B2">
            <w:pPr>
              <w:widowControl w:val="0"/>
              <w:spacing w:before="0" w:after="0" w:line="240" w:lineRule="auto"/>
              <w:ind w:left="-84" w:right="53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808D0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2B6CF2" w:rsidRPr="002B6CF2" w14:paraId="0816E2F0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D3192" w14:textId="585AB37B" w:rsidR="00E96831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GFR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(ml/min per 1.73 m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E96831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A38AA7" w14:textId="64A5CB53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.9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19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EFA0" w14:textId="33F1F73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9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11.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A77E" w14:textId="4B7A754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6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8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427F" w14:textId="4528DB8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.1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E50B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A7D8" w14:textId="77777777" w:rsidR="00E96831" w:rsidRPr="00C868B2" w:rsidRDefault="00E96831" w:rsidP="00C868B2">
            <w:pPr>
              <w:widowControl w:val="0"/>
              <w:spacing w:before="0" w:after="0" w:line="240" w:lineRule="auto"/>
              <w:ind w:left="-243"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71E0E41E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C004" w14:textId="7B3B0658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ge (year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F4773" w14:textId="785F1CE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8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D321" w14:textId="6112C7FF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.6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7659" w14:textId="02A579B3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8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1A9C" w14:textId="4650805E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6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AA30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D345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2B581EDA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3C05" w14:textId="220FD741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Female sex 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8607" w14:textId="7777777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77D7" w14:textId="7777777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168B" w14:textId="7777777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CF7B" w14:textId="77777777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6B56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B149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</w:t>
            </w:r>
            <w:r w:rsidRPr="00C868B2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2B6CF2" w:rsidRPr="002B6CF2" w14:paraId="13D31BFA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6929" w14:textId="20D1B86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ody mass index (kg/m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2D2D" w14:textId="3B12D322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E4BF" w14:textId="5C3AA3C1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1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6594" w14:textId="004753EF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B1B7" w14:textId="4B6BAE2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8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6FE2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DFA1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9</w:t>
            </w:r>
          </w:p>
        </w:tc>
      </w:tr>
      <w:tr w:rsidR="002B6CF2" w:rsidRPr="002B6CF2" w14:paraId="1CBAF0F0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FC4C" w14:textId="1578854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DL-cholesterol (mg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FA51B" w14:textId="63DC968E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.4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DF12D" w14:textId="36CB8E14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0244" w14:textId="0738CCF0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F060" w14:textId="0116928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6E84" w14:textId="5AADD62B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770D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7</w:t>
            </w:r>
          </w:p>
        </w:tc>
      </w:tr>
      <w:tr w:rsidR="002B6CF2" w:rsidRPr="002B6CF2" w14:paraId="2184EF32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D80A" w14:textId="3AA4D685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DL-cholesterol (mg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1E1F4" w14:textId="222BD34B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2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442E" w14:textId="0D969E93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6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259D3" w14:textId="4531259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9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C793" w14:textId="39BD94FC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1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16A9" w14:textId="53E94CB2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3D71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2</w:t>
            </w:r>
          </w:p>
        </w:tc>
      </w:tr>
      <w:tr w:rsidR="002B6CF2" w:rsidRPr="002B6CF2" w14:paraId="793F444C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0E29" w14:textId="202330E2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polipoprotein A1 (mg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E8D4" w14:textId="12F0CBD3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.3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CDC0" w14:textId="4025C5D1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3C8F" w14:textId="70EEA558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9EC87" w14:textId="49668F15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C1D3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79C4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3</w:t>
            </w:r>
          </w:p>
        </w:tc>
      </w:tr>
      <w:tr w:rsidR="002B6CF2" w:rsidRPr="002B6CF2" w14:paraId="622A67EA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FE57" w14:textId="7EF5950F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polipoprotein A2 (mg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90448" w14:textId="5812EC1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9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0C3C" w14:textId="4D428226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9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179C" w14:textId="72C89B89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2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B642" w14:textId="4B8671BC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7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BBBE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69F4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7797872D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77A5" w14:textId="1B0F35E1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riglycerides (mg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79D2D" w14:textId="4F0A7BA1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 (103 - 18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B5F1" w14:textId="19E0F908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9 (110 - 188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BC49" w14:textId="2C7AB64F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 (97 - 18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1F46" w14:textId="4399B8F4" w:rsidR="00E96831" w:rsidRPr="00C868B2" w:rsidRDefault="00E96831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 (103 - 1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A9DB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FFEA" w14:textId="77777777" w:rsidR="00E96831" w:rsidRPr="00C868B2" w:rsidRDefault="00E96831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6</w:t>
            </w:r>
          </w:p>
        </w:tc>
      </w:tr>
      <w:tr w:rsidR="002B6CF2" w:rsidRPr="002B6CF2" w14:paraId="6472B3BC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96449" w14:textId="506A6B38" w:rsidR="002B6CF2" w:rsidRPr="002B6CF2" w:rsidRDefault="002B6CF2" w:rsidP="002B6CF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51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Fasting glucose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8FCB8" w14:textId="1DA02DBF" w:rsidR="002B6CF2" w:rsidRPr="002B6CF2" w:rsidRDefault="002B6CF2" w:rsidP="002B6CF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13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4 (91.1 - 104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DB29" w14:textId="2507A92B" w:rsidR="002B6CF2" w:rsidRPr="002B6CF2" w:rsidRDefault="002B6CF2" w:rsidP="002B6CF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13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3 (91.0 - 105.0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9633" w14:textId="31F1939D" w:rsidR="002B6CF2" w:rsidRPr="002B6CF2" w:rsidRDefault="002B6CF2" w:rsidP="002B6CF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13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4 (91.4 - 104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085B" w14:textId="7B090D7E" w:rsidR="002B6CF2" w:rsidRPr="002B6CF2" w:rsidRDefault="002B6CF2" w:rsidP="002B6CF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13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2 (91.1 - 10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5F21" w14:textId="2557985B" w:rsidR="002B6CF2" w:rsidRPr="002B6CF2" w:rsidRDefault="002B6CF2" w:rsidP="002B6CF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13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472F" w14:textId="2C7C9F05" w:rsidR="002B6CF2" w:rsidRPr="002B6CF2" w:rsidRDefault="002B6CF2" w:rsidP="002B6CF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13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7</w:t>
            </w:r>
          </w:p>
        </w:tc>
      </w:tr>
      <w:tr w:rsidR="002B6CF2" w:rsidRPr="002B6CF2" w14:paraId="0D190D02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347F" w14:textId="4C5C0B75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lycated haemoglobin A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EAE61" w14:textId="0B81BAC3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623B" w14:textId="0AE67C5F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449B" w14:textId="473DFE76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B99C" w14:textId="4B2D966D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8491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81EC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19E77D30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CA24" w14:textId="152FFD5A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ystolic blood pressure (mmHg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7455" w14:textId="2EF0AA24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.4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D5FE" w14:textId="034E36A0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3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4770" w14:textId="0AF4F2E8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8F8C" w14:textId="055069B0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AB14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E11A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3A394BE9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4CA3" w14:textId="29AF1B5A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iastolic blood pressure (mmHg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FDE0" w14:textId="4188A5E1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7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7376" w14:textId="52867DC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0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12.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3DB9" w14:textId="42005D70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6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C377" w14:textId="11CED276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7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7D3A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0179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2B6CF2" w:rsidRPr="002B6CF2" w14:paraId="2389577F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1F207" w14:textId="40318B2A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igh-sensitive C-reactive protein (mg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EBBDB" w14:textId="28FB5F84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 (1.1 - 7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74B5" w14:textId="6CA1C02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 (1.7 - 9.6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2DC6" w14:textId="66E5C05E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 (1.1 - 6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05F4" w14:textId="05D9F3B4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 (0.9 - 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5999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3B5D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0D964CB9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6E96" w14:textId="1EBDA96B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  <w:t>NT-pro-BNP (pg/m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6D52" w14:textId="53003419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3 (93 - 63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D428" w14:textId="6114BCCF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0 (245 - 1690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D58D" w14:textId="50378D00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1 (99 - 57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65F4" w14:textId="232606B4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8 (58 - 3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127C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1EE0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464B95E5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7C073" w14:textId="105B18C9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lectin-3 (ng/m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DDEE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9 (10.5 - 18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F1B7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 (14.2 - 22.7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D5CB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5 (10.5 - 17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9E31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 (9.2 - 14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A8A5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C2E5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1556FB72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4FB3" w14:textId="4DBBED45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eatinine 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7A3E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 (0.8 - 1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6BCD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 (0.9 - 1.2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251B2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 (0.8 - 1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D250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 (0.8 - 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06D3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BC99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329DDC0B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114A" w14:textId="07178B78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in (pg/m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92BA9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 (9 - 3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CBBD3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 (10 - 49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67CB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 (8 - 3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9DEE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 (10 - 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7C5E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F1E0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3B282B90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5847" w14:textId="13E7DB11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Blood urea nitrogen 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A842C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14 ± 0.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D4083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9 ± 1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A1BC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3 ± 8.6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547F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6 ± 7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47E3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DD6C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12BEE62A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F70D" w14:textId="7602175C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ic acid 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68FE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 (3.8 - 5.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A5BF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 (4.2 - 6.7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898B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 (3.8 - 5.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8EAE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 (3.6 - 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ACB5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9391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181CE7F4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08D7C" w14:textId="68474DD0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it-IT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en-GB"/>
              </w:rPr>
              <w:t>Trimethyl-N aminoxide (µ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098AE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 (2.83 - 5.6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FB64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3 (3.71 - 7.48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1FD4C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3 (3.04 - 5.4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41DF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6 (2.38 - 4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EC32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E806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4AEB0CDC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B47D8" w14:textId="12811688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mmetric dimethylamine (µ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FF8E4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 (0.45 - 0.6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315A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 (0.56 - 0.81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FA2C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 (0.46 - 0.61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357D5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 (0.41 - 0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44CB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055A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460D0D82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9327B" w14:textId="54D99981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ronary artery disease 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27B5E" w14:textId="2B0724B5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8117" w14:textId="4F86CC25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352F" w14:textId="5408A668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2038" w14:textId="65D5282E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DD83" w14:textId="0AC25CC2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A3E9" w14:textId="444CCAD8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6AAE3179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9D1F8" w14:textId="510E8E9E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ypertension 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90922" w14:textId="36822E8C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48B9" w14:textId="3B4080F5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2C636" w14:textId="34A01783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D9C3" w14:textId="7CB2D4A1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E702" w14:textId="73940EBC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F10C" w14:textId="12063205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5261CD97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00F6C" w14:textId="0C4ADF66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en-GB"/>
              </w:rPr>
              <w:t>Hypertension medicatio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8B95" w14:textId="62DD3100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BBCE" w14:textId="1D9CDE0D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9E3C" w14:textId="55215315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39D1" w14:textId="0FA7B52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CE7B" w14:textId="6C77F340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306E" w14:textId="50BBD34A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760A1587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13B0F" w14:textId="12B996B4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38032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DE85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84F0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9EE4" w14:textId="7777777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510A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E006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6CF2" w:rsidRPr="002B6CF2" w14:paraId="15E8E65D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4D943" w14:textId="74D7234C" w:rsidR="002B6CF2" w:rsidRPr="00C868B2" w:rsidRDefault="002B6CF2" w:rsidP="00C868B2">
            <w:pPr>
              <w:widowControl w:val="0"/>
              <w:spacing w:before="0" w:after="0" w:line="240" w:lineRule="auto"/>
              <w:ind w:left="17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ab/>
              <w:t>Smoking: active/former/never 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FCCE3" w14:textId="7C720561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9 / 38.6 / 36.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E95F" w14:textId="3D45544C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7 / 39.0 / 45.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B13D" w14:textId="27BFBD6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6 / 38.3 / 39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2ED4" w14:textId="01D1F170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3 / 38.6 / 2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414D" w14:textId="6E280112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E8FD" w14:textId="0FBDEFE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</w:tr>
      <w:tr w:rsidR="002B6CF2" w:rsidRPr="002B6CF2" w14:paraId="1025C550" w14:textId="77777777" w:rsidTr="002B6CF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E2395" w14:textId="04A92BBE" w:rsidR="002B6CF2" w:rsidRPr="00C868B2" w:rsidRDefault="002B6CF2" w:rsidP="00C868B2">
            <w:pPr>
              <w:widowControl w:val="0"/>
              <w:spacing w:before="0" w:after="0" w:line="240" w:lineRule="auto"/>
              <w:ind w:left="17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ab/>
              <w:t>Cigarette packs per day 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7F215" w14:textId="68FFBBB0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 (5.0 - 33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D948" w14:textId="35D03A76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0 (3.6 – 30.0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8E33" w14:textId="105F8D72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 (5.0 - 32.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1BB6" w14:textId="3CC21A51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0 (6.0 - 36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DF27" w14:textId="7D786F56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79F6" w14:textId="10543540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2B6CF2" w:rsidRPr="002B6CF2" w14:paraId="604B7D63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32479" w14:textId="098B873C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lcohol consump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B053C" w14:textId="48CFB800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8904" w14:textId="63D2C279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3D77" w14:textId="277B7A12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BDFE" w14:textId="4706BD69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A937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8B0F" w14:textId="77777777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6CF2" w:rsidRPr="002B6CF2" w14:paraId="520611CA" w14:textId="77777777" w:rsidTr="00C868B2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F0DA345" w14:textId="256D432F" w:rsidR="002B6CF2" w:rsidRPr="00C868B2" w:rsidRDefault="002B6CF2" w:rsidP="00C868B2">
            <w:pPr>
              <w:widowControl w:val="0"/>
              <w:spacing w:before="0" w:after="0" w:line="240" w:lineRule="auto"/>
              <w:ind w:left="17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ab/>
              <w:t>Total alcohol consumption (g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d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 ethanol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3D5A46" w14:textId="72BFC424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7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1BCD87E" w14:textId="41D48247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5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CA21EF" w14:textId="1096B889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6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9847E3B" w14:textId="013211FA" w:rsidR="002B6CF2" w:rsidRPr="00C868B2" w:rsidRDefault="002B6CF2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3 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± </w:t>
            </w: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AEB5DF2" w14:textId="78E84BC1" w:rsidR="002B6CF2" w:rsidRPr="00C868B2" w:rsidRDefault="002B6CF2" w:rsidP="00C868B2">
            <w:pPr>
              <w:widowControl w:val="0"/>
              <w:spacing w:before="0" w:after="0" w:line="240" w:lineRule="auto"/>
              <w:ind w:right="53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27FF5D1" w14:textId="02AF2434" w:rsidR="002B6CF2" w:rsidRPr="00C868B2" w:rsidRDefault="002B6CF2" w:rsidP="00C868B2">
            <w:pPr>
              <w:widowControl w:val="0"/>
              <w:spacing w:before="0" w:after="0" w:line="240" w:lineRule="auto"/>
              <w:ind w:right="139" w:hanging="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1</w:t>
            </w:r>
          </w:p>
        </w:tc>
      </w:tr>
    </w:tbl>
    <w:p w14:paraId="0A745972" w14:textId="315150E2" w:rsidR="003B4BEB" w:rsidRPr="00C868B2" w:rsidRDefault="003B4BEB" w:rsidP="00C868B2">
      <w:pPr>
        <w:widowControl w:val="0"/>
        <w:spacing w:before="80" w:after="0" w:line="240" w:lineRule="auto"/>
        <w:rPr>
          <w:rFonts w:asciiTheme="minorHAnsi" w:hAnsiTheme="minorHAnsi" w:cstheme="minorHAnsi"/>
          <w:sz w:val="20"/>
          <w:szCs w:val="20"/>
        </w:rPr>
      </w:pPr>
      <w:r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>Values are given as either median (25</w:t>
      </w:r>
      <w:r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th</w:t>
      </w:r>
      <w:r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and 75</w:t>
      </w:r>
      <w:r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th</w:t>
      </w:r>
      <w:r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percentile) for non-normally distributed data, as mean ± SD for normally distributed data or percentage for categorial data.</w:t>
      </w:r>
      <w:r w:rsidR="002B6CF2"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 xml:space="preserve"> 1</w:t>
      </w:r>
      <w:r w:rsidR="002B6CF2"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eGFR categories in mL/min/1.73 m</w:t>
      </w:r>
      <w:r w:rsidR="002B6CF2"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2</w:t>
      </w:r>
      <w:r w:rsidR="002B6CF2"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>.</w:t>
      </w:r>
    </w:p>
    <w:p w14:paraId="36905E4B" w14:textId="1B90AFE1" w:rsidR="00917DA1" w:rsidRPr="00C868B2" w:rsidRDefault="00917DA1" w:rsidP="00C868B2">
      <w:pPr>
        <w:widowControl w:val="0"/>
        <w:spacing w:before="80" w:after="0" w:line="240" w:lineRule="auto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a</w:t>
      </w:r>
      <w:r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ANOVA (non-normally distributed variables were log transformed before entering analyses) or χ</w:t>
      </w:r>
      <w:r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2</w:t>
      </w:r>
      <w:r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test.</w:t>
      </w:r>
    </w:p>
    <w:p w14:paraId="49AC0B14" w14:textId="3BF29B28" w:rsidR="00BC021E" w:rsidRPr="00C868B2" w:rsidRDefault="003B4BEB" w:rsidP="00C868B2">
      <w:pPr>
        <w:widowControl w:val="0"/>
        <w:spacing w:before="0" w:after="0" w:line="240" w:lineRule="auto"/>
        <w:jc w:val="left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C868B2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b</w:t>
      </w:r>
      <w:r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p-Value after FDR correction</w:t>
      </w:r>
      <w:r w:rsidR="00E7083E"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.</w:t>
      </w:r>
      <w:r w:rsid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354019"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</w:rPr>
        <w:t>All tests were two-sided; a p-value &lt; 0.05 was considered statistically significant.</w:t>
      </w:r>
    </w:p>
    <w:p w14:paraId="7C67CDD0" w14:textId="49908E33" w:rsidR="005675B5" w:rsidRPr="00C868B2" w:rsidRDefault="003B4BEB" w:rsidP="00C868B2">
      <w:pPr>
        <w:widowControl w:val="0"/>
        <w:spacing w:before="80" w:after="0" w:line="240" w:lineRule="auto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sectPr w:rsidR="005675B5" w:rsidRPr="00C868B2" w:rsidSect="00C868B2">
          <w:pgSz w:w="16838" w:h="11906" w:orient="landscape" w:code="9"/>
          <w:pgMar w:top="425" w:right="1134" w:bottom="1134" w:left="1134" w:header="709" w:footer="567" w:gutter="0"/>
          <w:cols w:space="708"/>
          <w:docGrid w:linePitch="360"/>
        </w:sectPr>
      </w:pPr>
      <w:r w:rsidRPr="00C868B2">
        <w:rPr>
          <w:rFonts w:asciiTheme="minorHAnsi" w:eastAsia="Times New Roman" w:hAnsiTheme="minorHAnsi" w:cstheme="minorHAnsi"/>
          <w:b/>
          <w:bCs/>
          <w:color w:val="000000"/>
          <w:kern w:val="24"/>
          <w:sz w:val="20"/>
          <w:szCs w:val="20"/>
          <w:lang w:val="en-US"/>
        </w:rPr>
        <w:t>Abbreviations:</w:t>
      </w:r>
      <w:r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682006"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eGFR, estimated glomerular filtration rate; </w:t>
      </w:r>
      <w:r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FDR, false detection rate; HDL, high-density lipoprotein;</w:t>
      </w:r>
      <w:r w:rsidR="00917DA1"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LDL, low-density lipoprotein; NT-pro-BNP, N-terminal pro-B- type natriuretic peptide-1</w:t>
      </w:r>
      <w:r w:rsidR="00682006" w:rsidRPr="00C868B2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.</w:t>
      </w:r>
    </w:p>
    <w:p w14:paraId="68E9CEC0" w14:textId="6BB729A1" w:rsidR="00922474" w:rsidRPr="00C868B2" w:rsidRDefault="00141C8D" w:rsidP="00C868B2">
      <w:pPr>
        <w:pStyle w:val="Beschriftung"/>
        <w:widowControl w:val="0"/>
        <w:spacing w:after="120"/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</w:pPr>
      <w:r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3B4BEB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T</w:t>
      </w:r>
      <w:r w:rsidR="00922474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able</w:t>
      </w:r>
      <w:r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3F141E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="00BC021E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7</w:t>
      </w:r>
      <w:r w:rsidR="00922474" w:rsidRPr="00C868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:</w:t>
      </w:r>
      <w:r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FB195A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Serum concentrations of m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i</w:t>
      </w:r>
      <w:r w:rsidR="001251AA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nerals</w:t>
      </w:r>
      <w:r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FB195A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and inorganic phosphate 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according</w:t>
      </w:r>
      <w:r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FB195A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to </w:t>
      </w:r>
      <w:r w:rsidR="00917DA1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three eGFR </w:t>
      </w:r>
      <w:r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categories 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in</w:t>
      </w:r>
      <w:r w:rsidR="007D63B1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individuals</w:t>
      </w:r>
      <w:r w:rsidR="00E7083E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without</w:t>
      </w:r>
      <w:r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922474" w:rsidRPr="00C868B2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diabetes</w:t>
      </w:r>
      <w:r w:rsidR="00FB195A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mellitus.</w:t>
      </w:r>
    </w:p>
    <w:tbl>
      <w:tblPr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061"/>
        <w:gridCol w:w="1928"/>
        <w:gridCol w:w="2268"/>
        <w:gridCol w:w="2835"/>
        <w:gridCol w:w="2268"/>
        <w:gridCol w:w="1020"/>
        <w:gridCol w:w="1020"/>
      </w:tblGrid>
      <w:tr w:rsidR="007D462B" w:rsidRPr="007D462B" w14:paraId="239EDF52" w14:textId="77777777" w:rsidTr="00C868B2">
        <w:trPr>
          <w:trHeight w:val="113"/>
        </w:trPr>
        <w:tc>
          <w:tcPr>
            <w:tcW w:w="3061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D7FB4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090211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A132C0" w14:textId="747409D7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Poor</w:t>
            </w:r>
            <w:r w:rsidR="003B4BEB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kidney</w:t>
            </w:r>
            <w:r w:rsidR="003B4BEB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func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24AACB" w14:textId="59983CC0" w:rsidR="00922474" w:rsidRPr="00C868B2" w:rsidRDefault="00053B76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Satisfactory</w:t>
            </w:r>
            <w:r w:rsidR="003B4BEB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="00922474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kidney</w:t>
            </w:r>
            <w:r w:rsidR="003B4BEB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="00922474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func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B90CAE" w14:textId="6504846B" w:rsidR="00922474" w:rsidRPr="00C868B2" w:rsidRDefault="00922474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Good</w:t>
            </w:r>
            <w:r w:rsidR="003B4BEB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kidney</w:t>
            </w:r>
            <w:r w:rsidR="003B4BEB"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functio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284E5F" w14:textId="7958FC19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36037" w14:textId="77777777" w:rsidR="00922474" w:rsidRPr="00C868B2" w:rsidRDefault="00922474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 </w:t>
            </w:r>
          </w:p>
        </w:tc>
      </w:tr>
      <w:tr w:rsidR="007D462B" w:rsidRPr="007D462B" w14:paraId="6D76479A" w14:textId="77777777" w:rsidTr="00C868B2">
        <w:trPr>
          <w:trHeight w:val="113"/>
        </w:trPr>
        <w:tc>
          <w:tcPr>
            <w:tcW w:w="306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EA0F41" w14:textId="187034F7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eGFR categorie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57E882" w14:textId="6AD8702C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D7FB066" w14:textId="6CC4F13C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eGFR &lt; 60</w:t>
            </w:r>
            <w:r w:rsidR="007D462B">
              <w:rPr>
                <w:rFonts w:asciiTheme="minorHAnsi" w:hAnsiTheme="minorHAnsi" w:cstheme="minorHAnsi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9F057B" w14:textId="5A676C6D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eGFR 60-89</w:t>
            </w:r>
            <w:r w:rsidR="007D462B">
              <w:rPr>
                <w:rFonts w:asciiTheme="minorHAnsi" w:hAnsiTheme="minorHAnsi" w:cstheme="minorHAnsi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DA22403" w14:textId="08FC80A4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eGFR ≥ 90</w:t>
            </w:r>
            <w:r w:rsidR="007D462B">
              <w:rPr>
                <w:rFonts w:asciiTheme="minorHAnsi" w:hAnsiTheme="minorHAnsi" w:cstheme="minorHAnsi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C693F" w14:textId="64FE3CB9" w:rsidR="00CB170F" w:rsidRPr="00C868B2" w:rsidRDefault="00CB170F" w:rsidP="00C868B2">
            <w:pPr>
              <w:widowControl w:val="0"/>
              <w:spacing w:before="0" w:after="0" w:line="240" w:lineRule="auto"/>
              <w:ind w:hanging="4777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p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E6DC6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FDR</w:t>
            </w:r>
            <w:r w:rsidRPr="00C868B2">
              <w:rPr>
                <w:rFonts w:asciiTheme="minorHAnsi" w:hAnsiTheme="minorHAnsi" w:cstheme="minorHAnsi"/>
                <w:color w:val="000000"/>
                <w:sz w:val="22"/>
                <w:vertAlign w:val="superscript"/>
              </w:rPr>
              <w:t>b</w:t>
            </w:r>
          </w:p>
        </w:tc>
      </w:tr>
      <w:tr w:rsidR="007D462B" w:rsidRPr="007D462B" w14:paraId="1E079133" w14:textId="77777777" w:rsidTr="00C868B2">
        <w:trPr>
          <w:trHeight w:val="113"/>
        </w:trPr>
        <w:tc>
          <w:tcPr>
            <w:tcW w:w="3061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5D6C1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2C950A" w14:textId="086C724E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1,98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5E5BE6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19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87A65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94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7C477C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84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F553C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05BBEF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</w:tr>
      <w:tr w:rsidR="007D462B" w:rsidRPr="007D462B" w14:paraId="7BD268AD" w14:textId="77777777" w:rsidTr="007D462B">
        <w:trPr>
          <w:trHeight w:val="113"/>
        </w:trPr>
        <w:tc>
          <w:tcPr>
            <w:tcW w:w="3061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3ADA0AF6" w14:textId="7D4A1D72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dium (m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vAlign w:val="bottom"/>
          </w:tcPr>
          <w:p w14:paraId="59E365F1" w14:textId="664042AF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0 (140 - 14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C1F2" w14:textId="12CD116E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2 (140 - 143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09E7" w14:textId="207AAF49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2 (140 - 14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A41A" w14:textId="4287E901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41 (140 - 143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7AB3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74</w:t>
            </w:r>
          </w:p>
        </w:tc>
        <w:tc>
          <w:tcPr>
            <w:tcW w:w="102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546E52B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101</w:t>
            </w:r>
          </w:p>
        </w:tc>
      </w:tr>
      <w:tr w:rsidR="007D462B" w:rsidRPr="007D462B" w14:paraId="4BD40030" w14:textId="77777777" w:rsidTr="00C868B2">
        <w:trPr>
          <w:trHeight w:val="113"/>
        </w:trPr>
        <w:tc>
          <w:tcPr>
            <w:tcW w:w="3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AEAE" w14:textId="3FDFF902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otassium (m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83089" w14:textId="3F50CA85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2 (4.0 - 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E41D" w14:textId="2E6C285D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2 (4.0 - 4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1F66" w14:textId="599DC026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2 (4.0 - 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7759" w14:textId="5A56270D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4.2 (4.0 - 4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95BC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3EFF46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287</w:t>
            </w:r>
          </w:p>
        </w:tc>
      </w:tr>
      <w:tr w:rsidR="007D462B" w:rsidRPr="007D462B" w14:paraId="651A736B" w14:textId="77777777" w:rsidTr="00C868B2">
        <w:trPr>
          <w:trHeight w:val="113"/>
        </w:trPr>
        <w:tc>
          <w:tcPr>
            <w:tcW w:w="3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1086" w14:textId="35827F36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agnesium (m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EAB69" w14:textId="65CC3541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85 (0.80 - 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C6F7" w14:textId="06E804EB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86 (0.81 - 0.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DA41" w14:textId="441196C5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85 (0.79 - 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CD870" w14:textId="349B2F3B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84 (0.79 - 0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1EF3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781716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03</w:t>
            </w:r>
          </w:p>
        </w:tc>
      </w:tr>
      <w:tr w:rsidR="007D462B" w:rsidRPr="007D462B" w14:paraId="73258BCF" w14:textId="77777777" w:rsidTr="00C868B2">
        <w:trPr>
          <w:trHeight w:val="113"/>
        </w:trPr>
        <w:tc>
          <w:tcPr>
            <w:tcW w:w="3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B433" w14:textId="523A0D50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alcium (m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EAAE" w14:textId="68ABD309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3 (2.26 - 2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1377" w14:textId="4DA7AFD8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3 (2.27 - 2.4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989E" w14:textId="1BA62AC4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1 (2.25 - 2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BDD0" w14:textId="1871ECDF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2.33 (2.27 - 2.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BB4B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B4E0EB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0.101</w:t>
            </w:r>
          </w:p>
        </w:tc>
      </w:tr>
      <w:tr w:rsidR="007D462B" w:rsidRPr="007D462B" w14:paraId="0CAC380E" w14:textId="77777777" w:rsidTr="00C868B2">
        <w:trPr>
          <w:trHeight w:val="113"/>
        </w:trPr>
        <w:tc>
          <w:tcPr>
            <w:tcW w:w="3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6862" w14:textId="30EAB345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ron (µg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d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E2588" w14:textId="31D8A0FE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91 (69 - 1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B983" w14:textId="2FE24D95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6 (63 - 1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9EAC" w14:textId="721B574B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93 (70 - 1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FC49" w14:textId="7065862F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94 (72 - 1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4128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995DB1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</w:tr>
      <w:tr w:rsidR="007D462B" w:rsidRPr="007D462B" w14:paraId="441B9097" w14:textId="77777777" w:rsidTr="00C868B2">
        <w:trPr>
          <w:trHeight w:val="113"/>
        </w:trPr>
        <w:tc>
          <w:tcPr>
            <w:tcW w:w="3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E34A429" w14:textId="756A7944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Zinc (µmol/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882B" w14:textId="529E63FB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7 (77 - 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BA34" w14:textId="216E7585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4 (75 - 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3BE5" w14:textId="259F20EC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7 (77 - 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CCAE" w14:textId="64BEBAA6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88 (79 - 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1F3B" w14:textId="040B65FF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DFE330" w14:textId="4454AC7F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</w:tr>
      <w:tr w:rsidR="007D462B" w:rsidRPr="007D462B" w14:paraId="4FB9E89C" w14:textId="77777777" w:rsidTr="00C868B2">
        <w:trPr>
          <w:trHeight w:val="113"/>
        </w:trPr>
        <w:tc>
          <w:tcPr>
            <w:tcW w:w="3061" w:type="dxa"/>
            <w:tcBorders>
              <w:top w:val="nil"/>
              <w:right w:val="nil"/>
            </w:tcBorders>
            <w:shd w:val="clear" w:color="auto" w:fill="auto"/>
            <w:noWrap/>
          </w:tcPr>
          <w:p w14:paraId="0241ECCB" w14:textId="741EFAC6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pper (µg/d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bottom"/>
          </w:tcPr>
          <w:p w14:paraId="3625EB7B" w14:textId="39D13D6E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03 (91 - 12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C7AF51" w14:textId="2B2E663A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08 (94 - 12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D9AE7" w14:textId="2E147A91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02 (90 - 11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C8003" w14:textId="62AEC8B1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101 (90 - 118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7C2BD" w14:textId="66561B18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856A9B9" w14:textId="105A5E09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</w:tr>
      <w:tr w:rsidR="007D462B" w:rsidRPr="007D462B" w14:paraId="10B4F9C6" w14:textId="77777777" w:rsidTr="00C868B2">
        <w:trPr>
          <w:trHeight w:val="113"/>
        </w:trPr>
        <w:tc>
          <w:tcPr>
            <w:tcW w:w="30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A1D90AD" w14:textId="5AB7260E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norganic phosphate (mg/d</w:t>
            </w:r>
            <w:r w:rsidR="00380335"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</w:t>
            </w:r>
            <w:r w:rsidRPr="00C868B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bottom"/>
          </w:tcPr>
          <w:p w14:paraId="4B43F4D2" w14:textId="12E0D7A7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3.5 (3.1 - 3.9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913EA11" w14:textId="4647673A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3.6 (3.2 - 4.0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07567B" w14:textId="5D0C8697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3.5 (3.1 - 3.8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8D9164" w14:textId="03995E73" w:rsidR="00CB170F" w:rsidRPr="00C868B2" w:rsidRDefault="00CB170F" w:rsidP="00C868B2">
            <w:pPr>
              <w:widowControl w:val="0"/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3.5 (3.1 - 3.8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0F6199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20143B" w14:textId="77777777" w:rsidR="00CB170F" w:rsidRPr="00C868B2" w:rsidRDefault="00CB170F" w:rsidP="00C868B2">
            <w:pPr>
              <w:widowControl w:val="0"/>
              <w:spacing w:before="0"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868B2">
              <w:rPr>
                <w:rFonts w:asciiTheme="minorHAnsi" w:hAnsiTheme="minorHAnsi" w:cstheme="minorHAnsi"/>
                <w:color w:val="000000"/>
                <w:sz w:val="22"/>
              </w:rPr>
              <w:t>&lt; 0.001</w:t>
            </w:r>
          </w:p>
        </w:tc>
      </w:tr>
    </w:tbl>
    <w:p w14:paraId="6EED9863" w14:textId="1B8EEBBD" w:rsidR="00B8425B" w:rsidRPr="00113CDC" w:rsidRDefault="00B8425B" w:rsidP="00C868B2">
      <w:pPr>
        <w:widowControl w:val="0"/>
        <w:spacing w:after="0" w:line="240" w:lineRule="auto"/>
        <w:ind w:right="170"/>
        <w:rPr>
          <w:rFonts w:asciiTheme="minorHAnsi" w:hAnsiTheme="minorHAnsi" w:cstheme="minorHAnsi"/>
          <w:sz w:val="20"/>
          <w:szCs w:val="20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>Values are given as median (25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th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and 75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th</w:t>
      </w:r>
      <w:r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percentile), for non-normally distributed data, as mean ± SD for normally distributed data, and as percentage for categorial data.</w:t>
      </w:r>
      <w:r w:rsidR="00FB195A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 xml:space="preserve"> 1</w:t>
      </w:r>
      <w:r w:rsidR="00FB195A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 xml:space="preserve"> eGFR categories in mL/min/1.73 m</w:t>
      </w:r>
      <w:r w:rsidR="00FB195A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vertAlign w:val="superscript"/>
          <w:lang w:val="en-US"/>
        </w:rPr>
        <w:t>2</w:t>
      </w:r>
      <w:r w:rsidR="00FB195A" w:rsidRPr="00113CDC">
        <w:rPr>
          <w:rFonts w:asciiTheme="minorHAnsi" w:eastAsia="Times New Roman" w:hAnsiTheme="minorHAnsi" w:cstheme="minorHAnsi"/>
          <w:color w:val="000000"/>
          <w:kern w:val="24"/>
          <w:position w:val="5"/>
          <w:sz w:val="20"/>
          <w:szCs w:val="20"/>
          <w:lang w:val="en-US"/>
        </w:rPr>
        <w:t>.</w:t>
      </w:r>
    </w:p>
    <w:p w14:paraId="487BEE48" w14:textId="4CB78583" w:rsidR="00917DA1" w:rsidRPr="00113CDC" w:rsidRDefault="00FB195A" w:rsidP="00C868B2">
      <w:pPr>
        <w:widowControl w:val="0"/>
        <w:spacing w:after="0" w:line="240" w:lineRule="auto"/>
        <w:ind w:right="170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a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917DA1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ANOVA (non-normally distributed variables were log transformed before entering analyses) or χ</w:t>
      </w:r>
      <w:r w:rsidR="00917DA1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2</w:t>
      </w:r>
      <w:r w:rsidR="00917DA1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test.</w:t>
      </w:r>
    </w:p>
    <w:p w14:paraId="7FFA7677" w14:textId="576BD2E0" w:rsidR="00B8425B" w:rsidRPr="00113CDC" w:rsidRDefault="00FB195A" w:rsidP="00C868B2">
      <w:pPr>
        <w:widowControl w:val="0"/>
        <w:spacing w:before="0" w:after="0" w:line="240" w:lineRule="auto"/>
        <w:jc w:val="left"/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</w:pP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vertAlign w:val="superscript"/>
          <w:lang w:val="en-US"/>
        </w:rPr>
        <w:t>b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B8425B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p-Value after FDR correction.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</w:t>
      </w:r>
      <w:r w:rsidR="00354019" w:rsidRPr="00354019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</w:rPr>
        <w:t>All tests were two-sided; a p-value &lt; 0.05 was considered statistically significant.</w:t>
      </w:r>
    </w:p>
    <w:p w14:paraId="17B7BD2C" w14:textId="6BF0C047" w:rsidR="00682006" w:rsidRPr="00113CDC" w:rsidRDefault="00B8425B" w:rsidP="00C868B2">
      <w:pPr>
        <w:widowControl w:val="0"/>
        <w:spacing w:after="0" w:line="240" w:lineRule="auto"/>
        <w:ind w:right="170"/>
        <w:rPr>
          <w:rFonts w:asciiTheme="minorHAnsi" w:hAnsiTheme="minorHAnsi" w:cstheme="minorHAnsi"/>
          <w:sz w:val="20"/>
          <w:szCs w:val="20"/>
        </w:rPr>
      </w:pPr>
      <w:r w:rsidRPr="00113CDC">
        <w:rPr>
          <w:rFonts w:asciiTheme="minorHAnsi" w:eastAsia="Times New Roman" w:hAnsiTheme="minorHAnsi" w:cstheme="minorHAnsi"/>
          <w:b/>
          <w:bCs/>
          <w:color w:val="000000"/>
          <w:kern w:val="24"/>
          <w:sz w:val="20"/>
          <w:szCs w:val="20"/>
          <w:lang w:val="en-US"/>
        </w:rPr>
        <w:t>Abbreviations:</w:t>
      </w:r>
      <w:r w:rsidR="00682006" w:rsidRPr="00113CDC">
        <w:rPr>
          <w:rFonts w:asciiTheme="minorHAnsi" w:eastAsia="Times New Roman" w:hAnsiTheme="minorHAnsi" w:cstheme="minorHAnsi"/>
          <w:i/>
          <w:iCs/>
          <w:color w:val="000000"/>
          <w:kern w:val="24"/>
          <w:sz w:val="20"/>
          <w:szCs w:val="20"/>
          <w:lang w:val="en-US"/>
        </w:rPr>
        <w:t xml:space="preserve"> </w:t>
      </w:r>
      <w:r w:rsidR="00682006"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>eGFR, estimated glomerular filtration rate</w:t>
      </w:r>
      <w:r w:rsidR="00682006" w:rsidRPr="00113CDC">
        <w:rPr>
          <w:rFonts w:asciiTheme="minorHAnsi" w:eastAsia="Times New Roman" w:hAnsiTheme="minorHAnsi" w:cstheme="minorHAnsi"/>
          <w:i/>
          <w:iCs/>
          <w:color w:val="000000"/>
          <w:kern w:val="24"/>
          <w:sz w:val="20"/>
          <w:szCs w:val="20"/>
          <w:lang w:val="en-US"/>
        </w:rPr>
        <w:t>;</w:t>
      </w:r>
      <w:r w:rsidRPr="00113CDC">
        <w:rPr>
          <w:rFonts w:asciiTheme="minorHAnsi" w:eastAsia="Times New Roman" w:hAnsiTheme="minorHAnsi" w:cstheme="minorHAnsi"/>
          <w:color w:val="000000"/>
          <w:kern w:val="24"/>
          <w:sz w:val="20"/>
          <w:szCs w:val="20"/>
          <w:lang w:val="en-US"/>
        </w:rPr>
        <w:t xml:space="preserve"> FDR, false detection rate</w:t>
      </w:r>
      <w:r w:rsidR="00917DA1" w:rsidRPr="00113CDC">
        <w:rPr>
          <w:rFonts w:asciiTheme="minorHAnsi" w:eastAsia="Times New Roman" w:hAnsiTheme="minorHAnsi" w:cstheme="minorHAnsi"/>
          <w:i/>
          <w:iCs/>
          <w:color w:val="000000"/>
          <w:kern w:val="24"/>
          <w:sz w:val="20"/>
          <w:szCs w:val="20"/>
          <w:lang w:val="en-US"/>
        </w:rPr>
        <w:t>.</w:t>
      </w:r>
    </w:p>
    <w:sectPr w:rsidR="00682006" w:rsidRPr="00113CDC" w:rsidSect="00600082">
      <w:pgSz w:w="16838" w:h="11906" w:orient="landscape" w:code="9"/>
      <w:pgMar w:top="426" w:right="1134" w:bottom="1134" w:left="1134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89CCB" w14:textId="77777777" w:rsidR="004C1BBC" w:rsidRDefault="004C1BBC" w:rsidP="009F2F54">
      <w:pPr>
        <w:spacing w:before="0" w:after="0" w:line="240" w:lineRule="auto"/>
      </w:pPr>
      <w:r>
        <w:separator/>
      </w:r>
    </w:p>
  </w:endnote>
  <w:endnote w:type="continuationSeparator" w:id="0">
    <w:p w14:paraId="3D9E2A17" w14:textId="77777777" w:rsidR="004C1BBC" w:rsidRDefault="004C1BBC" w:rsidP="009F2F5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22"/>
      </w:rPr>
      <w:id w:val="-895582543"/>
      <w:docPartObj>
        <w:docPartGallery w:val="Page Numbers (Bottom of Page)"/>
        <w:docPartUnique/>
      </w:docPartObj>
    </w:sdtPr>
    <w:sdtEndPr/>
    <w:sdtContent>
      <w:p w14:paraId="5D820707" w14:textId="72C42ED2" w:rsidR="009F2F54" w:rsidRPr="00C868B2" w:rsidRDefault="0062755B" w:rsidP="00C868B2">
        <w:pPr>
          <w:pStyle w:val="Fuzeile"/>
          <w:ind w:right="-32"/>
          <w:jc w:val="center"/>
          <w:rPr>
            <w:sz w:val="22"/>
          </w:rPr>
        </w:pPr>
        <w:r w:rsidRPr="00C868B2">
          <w:rPr>
            <w:sz w:val="22"/>
          </w:rPr>
          <w:fldChar w:fldCharType="begin"/>
        </w:r>
        <w:r w:rsidRPr="00C868B2">
          <w:rPr>
            <w:sz w:val="22"/>
          </w:rPr>
          <w:instrText>PAGE   \* MERGEFORMAT</w:instrText>
        </w:r>
        <w:r w:rsidRPr="00C868B2">
          <w:rPr>
            <w:sz w:val="22"/>
          </w:rPr>
          <w:fldChar w:fldCharType="separate"/>
        </w:r>
        <w:r w:rsidR="00053B76" w:rsidRPr="00C868B2">
          <w:rPr>
            <w:noProof/>
            <w:sz w:val="22"/>
            <w:lang w:val="de-DE"/>
          </w:rPr>
          <w:t>9</w:t>
        </w:r>
        <w:r w:rsidRPr="00C868B2">
          <w:rPr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969927" w14:textId="77777777" w:rsidR="004C1BBC" w:rsidRDefault="004C1BBC" w:rsidP="009F2F54">
      <w:pPr>
        <w:spacing w:before="0" w:after="0" w:line="240" w:lineRule="auto"/>
      </w:pPr>
      <w:r>
        <w:separator/>
      </w:r>
    </w:p>
  </w:footnote>
  <w:footnote w:type="continuationSeparator" w:id="0">
    <w:p w14:paraId="4379F4C7" w14:textId="77777777" w:rsidR="004C1BBC" w:rsidRDefault="004C1BBC" w:rsidP="009F2F5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C40677"/>
    <w:multiLevelType w:val="hybridMultilevel"/>
    <w:tmpl w:val="51CC8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326A32"/>
    <w:multiLevelType w:val="hybridMultilevel"/>
    <w:tmpl w:val="17F6B4C6"/>
    <w:lvl w:ilvl="0" w:tplc="A8F65FEA">
      <w:numFmt w:val="bullet"/>
      <w:lvlText w:val="-"/>
      <w:lvlJc w:val="left"/>
      <w:pPr>
        <w:ind w:left="417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num w:numId="1" w16cid:durableId="1262646238">
    <w:abstractNumId w:val="0"/>
  </w:num>
  <w:num w:numId="2" w16cid:durableId="10009342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474"/>
    <w:rsid w:val="00000E6F"/>
    <w:rsid w:val="000216F4"/>
    <w:rsid w:val="00044A4B"/>
    <w:rsid w:val="000475F4"/>
    <w:rsid w:val="00053B76"/>
    <w:rsid w:val="00067700"/>
    <w:rsid w:val="00067F78"/>
    <w:rsid w:val="0007093D"/>
    <w:rsid w:val="00071AA5"/>
    <w:rsid w:val="000826F4"/>
    <w:rsid w:val="00097B9D"/>
    <w:rsid w:val="000A703F"/>
    <w:rsid w:val="000B6CF8"/>
    <w:rsid w:val="000C0A8B"/>
    <w:rsid w:val="000E347D"/>
    <w:rsid w:val="000E6AD0"/>
    <w:rsid w:val="000F56B8"/>
    <w:rsid w:val="00101C3A"/>
    <w:rsid w:val="00113CDC"/>
    <w:rsid w:val="001216FA"/>
    <w:rsid w:val="00123E18"/>
    <w:rsid w:val="001251AA"/>
    <w:rsid w:val="0013483D"/>
    <w:rsid w:val="001354BE"/>
    <w:rsid w:val="00140E14"/>
    <w:rsid w:val="00141C8D"/>
    <w:rsid w:val="00154F67"/>
    <w:rsid w:val="00160B3E"/>
    <w:rsid w:val="001808F1"/>
    <w:rsid w:val="001A2E71"/>
    <w:rsid w:val="001A34F3"/>
    <w:rsid w:val="001A485F"/>
    <w:rsid w:val="001B07F7"/>
    <w:rsid w:val="001B6F7D"/>
    <w:rsid w:val="001C0E85"/>
    <w:rsid w:val="001C1AD2"/>
    <w:rsid w:val="001E7238"/>
    <w:rsid w:val="001F69EA"/>
    <w:rsid w:val="00200EF4"/>
    <w:rsid w:val="00212B00"/>
    <w:rsid w:val="002401A8"/>
    <w:rsid w:val="00245583"/>
    <w:rsid w:val="00252E3A"/>
    <w:rsid w:val="0026218F"/>
    <w:rsid w:val="002A0FFC"/>
    <w:rsid w:val="002B1D25"/>
    <w:rsid w:val="002B6CF2"/>
    <w:rsid w:val="002C419C"/>
    <w:rsid w:val="002E30EF"/>
    <w:rsid w:val="0033053E"/>
    <w:rsid w:val="003329B6"/>
    <w:rsid w:val="00353B0B"/>
    <w:rsid w:val="00354019"/>
    <w:rsid w:val="00357FCB"/>
    <w:rsid w:val="00360FA2"/>
    <w:rsid w:val="00376555"/>
    <w:rsid w:val="00380335"/>
    <w:rsid w:val="00382C68"/>
    <w:rsid w:val="00383F38"/>
    <w:rsid w:val="00393995"/>
    <w:rsid w:val="003B0FB7"/>
    <w:rsid w:val="003B4BEB"/>
    <w:rsid w:val="003E37D0"/>
    <w:rsid w:val="003E6FA2"/>
    <w:rsid w:val="003F141E"/>
    <w:rsid w:val="003F4877"/>
    <w:rsid w:val="003F7DE7"/>
    <w:rsid w:val="004027DF"/>
    <w:rsid w:val="00404057"/>
    <w:rsid w:val="004041A9"/>
    <w:rsid w:val="00407861"/>
    <w:rsid w:val="004179E4"/>
    <w:rsid w:val="0043591E"/>
    <w:rsid w:val="0048492F"/>
    <w:rsid w:val="004B2EF9"/>
    <w:rsid w:val="004C1BBC"/>
    <w:rsid w:val="004C20F5"/>
    <w:rsid w:val="004C619C"/>
    <w:rsid w:val="004E3058"/>
    <w:rsid w:val="004F5EBD"/>
    <w:rsid w:val="005062EF"/>
    <w:rsid w:val="00522B8C"/>
    <w:rsid w:val="00523E8B"/>
    <w:rsid w:val="00526000"/>
    <w:rsid w:val="00532D30"/>
    <w:rsid w:val="00551318"/>
    <w:rsid w:val="005675B5"/>
    <w:rsid w:val="00593453"/>
    <w:rsid w:val="005937B2"/>
    <w:rsid w:val="005A0539"/>
    <w:rsid w:val="005A43A0"/>
    <w:rsid w:val="005A64CD"/>
    <w:rsid w:val="005B2D69"/>
    <w:rsid w:val="005B5635"/>
    <w:rsid w:val="005B6468"/>
    <w:rsid w:val="005C2C2E"/>
    <w:rsid w:val="005D5F64"/>
    <w:rsid w:val="005F4B8A"/>
    <w:rsid w:val="005F5278"/>
    <w:rsid w:val="00600082"/>
    <w:rsid w:val="00626A72"/>
    <w:rsid w:val="0062755B"/>
    <w:rsid w:val="00636F56"/>
    <w:rsid w:val="00642FE1"/>
    <w:rsid w:val="0064687C"/>
    <w:rsid w:val="00651E2B"/>
    <w:rsid w:val="00652933"/>
    <w:rsid w:val="006545AF"/>
    <w:rsid w:val="00655965"/>
    <w:rsid w:val="00670839"/>
    <w:rsid w:val="006803EB"/>
    <w:rsid w:val="0068077B"/>
    <w:rsid w:val="00681E64"/>
    <w:rsid w:val="00682006"/>
    <w:rsid w:val="00696309"/>
    <w:rsid w:val="006B1DFB"/>
    <w:rsid w:val="006B6994"/>
    <w:rsid w:val="006C0ED5"/>
    <w:rsid w:val="006E1713"/>
    <w:rsid w:val="006E23E1"/>
    <w:rsid w:val="006F209F"/>
    <w:rsid w:val="007160DB"/>
    <w:rsid w:val="00720F5C"/>
    <w:rsid w:val="00725E05"/>
    <w:rsid w:val="00743B6E"/>
    <w:rsid w:val="007453D2"/>
    <w:rsid w:val="00747ED9"/>
    <w:rsid w:val="00756114"/>
    <w:rsid w:val="00756ECE"/>
    <w:rsid w:val="00762ACE"/>
    <w:rsid w:val="00773AC6"/>
    <w:rsid w:val="007771FD"/>
    <w:rsid w:val="00780C1C"/>
    <w:rsid w:val="00794369"/>
    <w:rsid w:val="00796F12"/>
    <w:rsid w:val="007A468D"/>
    <w:rsid w:val="007B1B5E"/>
    <w:rsid w:val="007C0B72"/>
    <w:rsid w:val="007D462B"/>
    <w:rsid w:val="007D63B1"/>
    <w:rsid w:val="0080043E"/>
    <w:rsid w:val="00804EBE"/>
    <w:rsid w:val="00812E37"/>
    <w:rsid w:val="00841F6E"/>
    <w:rsid w:val="008652E8"/>
    <w:rsid w:val="008B5400"/>
    <w:rsid w:val="008B6B75"/>
    <w:rsid w:val="008C47EE"/>
    <w:rsid w:val="008F1E67"/>
    <w:rsid w:val="00900108"/>
    <w:rsid w:val="00901034"/>
    <w:rsid w:val="00913E6A"/>
    <w:rsid w:val="00917DA1"/>
    <w:rsid w:val="00922474"/>
    <w:rsid w:val="00937E0C"/>
    <w:rsid w:val="00947B29"/>
    <w:rsid w:val="00961F37"/>
    <w:rsid w:val="00962CD4"/>
    <w:rsid w:val="0096334A"/>
    <w:rsid w:val="009714CD"/>
    <w:rsid w:val="00972389"/>
    <w:rsid w:val="00996204"/>
    <w:rsid w:val="009B0B60"/>
    <w:rsid w:val="009D717E"/>
    <w:rsid w:val="009E4ADF"/>
    <w:rsid w:val="009F2F54"/>
    <w:rsid w:val="009F78AB"/>
    <w:rsid w:val="00A04DCB"/>
    <w:rsid w:val="00A0763A"/>
    <w:rsid w:val="00A10DA4"/>
    <w:rsid w:val="00A14661"/>
    <w:rsid w:val="00A2639C"/>
    <w:rsid w:val="00A26988"/>
    <w:rsid w:val="00A34CCA"/>
    <w:rsid w:val="00A462C2"/>
    <w:rsid w:val="00A57908"/>
    <w:rsid w:val="00A76EA9"/>
    <w:rsid w:val="00A812E5"/>
    <w:rsid w:val="00AB43D3"/>
    <w:rsid w:val="00AC107A"/>
    <w:rsid w:val="00AF1402"/>
    <w:rsid w:val="00B11CEA"/>
    <w:rsid w:val="00B124A0"/>
    <w:rsid w:val="00B14A68"/>
    <w:rsid w:val="00B323AD"/>
    <w:rsid w:val="00B33DB1"/>
    <w:rsid w:val="00B423F3"/>
    <w:rsid w:val="00B5022D"/>
    <w:rsid w:val="00B8425B"/>
    <w:rsid w:val="00B85043"/>
    <w:rsid w:val="00BB6D86"/>
    <w:rsid w:val="00BC021E"/>
    <w:rsid w:val="00BC23D4"/>
    <w:rsid w:val="00BE3504"/>
    <w:rsid w:val="00BE51F9"/>
    <w:rsid w:val="00C44F7E"/>
    <w:rsid w:val="00C5175F"/>
    <w:rsid w:val="00C57985"/>
    <w:rsid w:val="00C7273B"/>
    <w:rsid w:val="00C743EE"/>
    <w:rsid w:val="00C868B2"/>
    <w:rsid w:val="00CA10A6"/>
    <w:rsid w:val="00CB170F"/>
    <w:rsid w:val="00CC1120"/>
    <w:rsid w:val="00CC63B3"/>
    <w:rsid w:val="00CD19A3"/>
    <w:rsid w:val="00CE47E3"/>
    <w:rsid w:val="00D05775"/>
    <w:rsid w:val="00D07680"/>
    <w:rsid w:val="00D254A9"/>
    <w:rsid w:val="00D26162"/>
    <w:rsid w:val="00D307F4"/>
    <w:rsid w:val="00D334B0"/>
    <w:rsid w:val="00D422EE"/>
    <w:rsid w:val="00D51D2A"/>
    <w:rsid w:val="00D52741"/>
    <w:rsid w:val="00D54839"/>
    <w:rsid w:val="00D5584F"/>
    <w:rsid w:val="00D65F2A"/>
    <w:rsid w:val="00D7444B"/>
    <w:rsid w:val="00D91CA7"/>
    <w:rsid w:val="00D948EF"/>
    <w:rsid w:val="00DA3619"/>
    <w:rsid w:val="00DA5ABD"/>
    <w:rsid w:val="00DA7471"/>
    <w:rsid w:val="00DB6B81"/>
    <w:rsid w:val="00DC3217"/>
    <w:rsid w:val="00DC45BA"/>
    <w:rsid w:val="00DD25AF"/>
    <w:rsid w:val="00DD6D63"/>
    <w:rsid w:val="00DE0528"/>
    <w:rsid w:val="00DE05AE"/>
    <w:rsid w:val="00DF2AEF"/>
    <w:rsid w:val="00E04D87"/>
    <w:rsid w:val="00E07430"/>
    <w:rsid w:val="00E3398B"/>
    <w:rsid w:val="00E42281"/>
    <w:rsid w:val="00E447C5"/>
    <w:rsid w:val="00E60510"/>
    <w:rsid w:val="00E615D0"/>
    <w:rsid w:val="00E7083E"/>
    <w:rsid w:val="00E74A0F"/>
    <w:rsid w:val="00E95CFD"/>
    <w:rsid w:val="00E96831"/>
    <w:rsid w:val="00EC6B1E"/>
    <w:rsid w:val="00EC73D9"/>
    <w:rsid w:val="00ED2526"/>
    <w:rsid w:val="00ED3A1A"/>
    <w:rsid w:val="00EE49CF"/>
    <w:rsid w:val="00EE7FDF"/>
    <w:rsid w:val="00EF6E06"/>
    <w:rsid w:val="00EF768D"/>
    <w:rsid w:val="00F043CB"/>
    <w:rsid w:val="00F41B55"/>
    <w:rsid w:val="00F42A48"/>
    <w:rsid w:val="00F43AA1"/>
    <w:rsid w:val="00F466AC"/>
    <w:rsid w:val="00F73FEA"/>
    <w:rsid w:val="00F7414F"/>
    <w:rsid w:val="00F7519D"/>
    <w:rsid w:val="00F817FC"/>
    <w:rsid w:val="00F82899"/>
    <w:rsid w:val="00F968F9"/>
    <w:rsid w:val="00FB195A"/>
    <w:rsid w:val="00FB4AA2"/>
    <w:rsid w:val="00FE29E6"/>
    <w:rsid w:val="00FF1168"/>
    <w:rsid w:val="00FF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C555DAB"/>
  <w15:docId w15:val="{6B127932-2F52-492A-9851-44175FF3E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2474"/>
    <w:pPr>
      <w:spacing w:before="120" w:after="120"/>
      <w:jc w:val="both"/>
    </w:pPr>
    <w:rPr>
      <w:rFonts w:ascii="Calibri" w:hAnsi="Calibr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47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2474"/>
    <w:pPr>
      <w:keepNext/>
      <w:keepLines/>
      <w:spacing w:before="40" w:after="0" w:line="276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8C47EE"/>
    <w:pPr>
      <w:spacing w:after="0"/>
    </w:pPr>
    <w:rPr>
      <w:rFonts w:eastAsiaTheme="minorEastAsia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47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C47EE"/>
    <w:pPr>
      <w:outlineLvl w:val="9"/>
    </w:pPr>
  </w:style>
  <w:style w:type="paragraph" w:styleId="Beschriftung">
    <w:name w:val="caption"/>
    <w:basedOn w:val="Standard"/>
    <w:next w:val="Standard"/>
    <w:uiPriority w:val="35"/>
    <w:unhideWhenUsed/>
    <w:qFormat/>
    <w:rsid w:val="00922474"/>
    <w:pPr>
      <w:spacing w:before="0"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247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92247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2474"/>
    <w:rPr>
      <w:rFonts w:ascii="Calibri" w:hAnsi="Calibri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2247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2474"/>
    <w:rPr>
      <w:rFonts w:ascii="Calibri" w:hAnsi="Calibri"/>
      <w:sz w:val="24"/>
    </w:rPr>
  </w:style>
  <w:style w:type="table" w:styleId="Tabellenraster">
    <w:name w:val="Table Grid"/>
    <w:basedOn w:val="NormaleTabelle"/>
    <w:uiPriority w:val="59"/>
    <w:rsid w:val="00922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D6D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D6D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6D63"/>
    <w:rPr>
      <w:rFonts w:ascii="Calibri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6D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6D63"/>
    <w:rPr>
      <w:rFonts w:ascii="Calibri" w:hAnsi="Calibri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7273B"/>
    <w:pPr>
      <w:ind w:left="720"/>
      <w:contextualSpacing/>
    </w:pPr>
  </w:style>
  <w:style w:type="paragraph" w:styleId="berarbeitung">
    <w:name w:val="Revision"/>
    <w:hidden/>
    <w:uiPriority w:val="99"/>
    <w:semiHidden/>
    <w:rsid w:val="00D307F4"/>
    <w:pPr>
      <w:spacing w:after="0" w:line="240" w:lineRule="auto"/>
    </w:pPr>
    <w:rPr>
      <w:rFonts w:ascii="Calibri" w:hAnsi="Calibri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3B7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3B76"/>
    <w:rPr>
      <w:rFonts w:ascii="Segoe UI" w:hAnsi="Segoe UI" w:cs="Segoe UI"/>
      <w:sz w:val="18"/>
      <w:szCs w:val="18"/>
    </w:rPr>
  </w:style>
  <w:style w:type="paragraph" w:customStyle="1" w:styleId="pf0">
    <w:name w:val="pf0"/>
    <w:basedOn w:val="Standard"/>
    <w:rsid w:val="005A64C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cf01">
    <w:name w:val="cf01"/>
    <w:basedOn w:val="Absatz-Standardschriftart"/>
    <w:rsid w:val="005A64CD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Absatz-Standardschriftart"/>
    <w:rsid w:val="005A64CD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Absatz-Standardschriftart"/>
    <w:rsid w:val="005A64C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7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C12B94110646F43AF7C3E56E88576BD" ma:contentTypeVersion="10" ma:contentTypeDescription="Ein neues Dokument erstellen." ma:contentTypeScope="" ma:versionID="a432d94e8df9e60fff8a330a1730a09f">
  <xsd:schema xmlns:xsd="http://www.w3.org/2001/XMLSchema" xmlns:xs="http://www.w3.org/2001/XMLSchema" xmlns:p="http://schemas.microsoft.com/office/2006/metadata/properties" xmlns:ns3="21579caa-0669-4717-a435-b1c93e46d5a7" targetNamespace="http://schemas.microsoft.com/office/2006/metadata/properties" ma:root="true" ma:fieldsID="d7817ae393ebb296a2429576567c168e" ns3:_="">
    <xsd:import namespace="21579caa-0669-4717-a435-b1c93e46d5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579caa-0669-4717-a435-b1c93e46d5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CB82BF-CD4D-4935-93E1-9ADD96CCBA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579caa-0669-4717-a435-b1c93e46d5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A98BBB-EEA4-4546-A482-A4685E38DF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1C91DD-62D6-405C-8586-367C3C08DC0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1CEDE64-A7AF-450A-AAEB-9C5D0259C67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649</Words>
  <Characters>15876</Characters>
  <Application>Microsoft Office Word</Application>
  <DocSecurity>0</DocSecurity>
  <Lines>1443</Lines>
  <Paragraphs>13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 m</dc:creator>
  <cp:keywords/>
  <dc:description/>
  <cp:lastModifiedBy>a.p. m</cp:lastModifiedBy>
  <cp:revision>2</cp:revision>
  <cp:lastPrinted>2024-06-21T12:00:00Z</cp:lastPrinted>
  <dcterms:created xsi:type="dcterms:W3CDTF">2024-10-25T20:58:00Z</dcterms:created>
  <dcterms:modified xsi:type="dcterms:W3CDTF">2024-10-25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2B94110646F43AF7C3E56E88576BD</vt:lpwstr>
  </property>
  <property fmtid="{D5CDD505-2E9C-101B-9397-08002B2CF9AE}" pid="3" name="GrammarlyDocumentId">
    <vt:lpwstr>e7573bbcdba2c059beb4a66af9e55325a56f47a6222f59bf6bc37bb29d460b19</vt:lpwstr>
  </property>
</Properties>
</file>